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6C6" w:rsidRDefault="00597A2D">
      <w:pPr>
        <w:rPr>
          <w:sz w:val="2"/>
          <w:szCs w:val="2"/>
        </w:rPr>
      </w:pPr>
      <w:r>
        <w:rPr>
          <w:rStyle w:val="A1"/>
        </w:rPr>
        <w:t xml:space="preserve">Supplementary Table 2: Mutations detected in the primary lung lesions </w:t>
      </w:r>
      <w:bookmarkStart w:id="0" w:name="_GoBack"/>
      <w:bookmarkEnd w:id="0"/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544" behindDoc="1" locked="0" layoutInCell="1" allowOverlap="1">
                <wp:simplePos x="0" y="0"/>
                <wp:positionH relativeFrom="page">
                  <wp:posOffset>1085850</wp:posOffset>
                </wp:positionH>
                <wp:positionV relativeFrom="page">
                  <wp:posOffset>1346200</wp:posOffset>
                </wp:positionV>
                <wp:extent cx="4223385" cy="152400"/>
                <wp:effectExtent l="6350" t="0" r="0" b="0"/>
                <wp:wrapNone/>
                <wp:docPr id="290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6" o:spid="_x0000_s1026" type="#_x0000_t202" style="position:absolute;margin-left:85.5pt;margin-top:106pt;width:332.55pt;height:12pt;z-index:-22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7400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1345565</wp:posOffset>
                </wp:positionV>
                <wp:extent cx="4223385" cy="0"/>
                <wp:effectExtent l="6985" t="12065" r="24130" b="26035"/>
                <wp:wrapNone/>
                <wp:docPr id="289" name="Line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92" o:spid="_x0000_s1026" style="position:absolute;left:0;text-align:left;z-index:-29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105.95pt" to="418.1pt,105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7424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1516380</wp:posOffset>
                </wp:positionV>
                <wp:extent cx="4223385" cy="0"/>
                <wp:effectExtent l="6985" t="17780" r="24130" b="20320"/>
                <wp:wrapNone/>
                <wp:docPr id="288" name="Line 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12891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91" o:spid="_x0000_s1026" style="position:absolute;left:0;text-align:left;z-index:-29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119.4pt" to="418.1pt,119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" strokeweight="12891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7448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1603375</wp:posOffset>
                </wp:positionV>
                <wp:extent cx="4223385" cy="0"/>
                <wp:effectExtent l="6985" t="15875" r="24130" b="22225"/>
                <wp:wrapNone/>
                <wp:docPr id="287" name="Line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90" o:spid="_x0000_s1026" style="position:absolute;left:0;text-align:left;z-index:-29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126.25pt" to="418.1pt,126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7472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1771015</wp:posOffset>
                </wp:positionV>
                <wp:extent cx="4223385" cy="0"/>
                <wp:effectExtent l="6985" t="18415" r="24130" b="19685"/>
                <wp:wrapNone/>
                <wp:docPr id="286" name="Line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89" o:spid="_x0000_s1026" style="position:absolute;left:0;text-align:left;z-index:-29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139.45pt" to="418.1pt,139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7496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1854835</wp:posOffset>
                </wp:positionV>
                <wp:extent cx="4223385" cy="0"/>
                <wp:effectExtent l="6985" t="13335" r="24130" b="24765"/>
                <wp:wrapNone/>
                <wp:docPr id="285" name="Line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88" o:spid="_x0000_s1026" style="position:absolute;left:0;text-align:left;z-index:-28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146.05pt" to="418.1pt,146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7520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1938655</wp:posOffset>
                </wp:positionV>
                <wp:extent cx="4223385" cy="0"/>
                <wp:effectExtent l="6985" t="8255" r="24130" b="29845"/>
                <wp:wrapNone/>
                <wp:docPr id="284" name="Line 2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87" o:spid="_x0000_s1026" style="position:absolute;left:0;text-align:left;z-index:-28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152.65pt" to="418.1pt,152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7544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2190115</wp:posOffset>
                </wp:positionV>
                <wp:extent cx="4223385" cy="0"/>
                <wp:effectExtent l="6985" t="18415" r="24130" b="19685"/>
                <wp:wrapNone/>
                <wp:docPr id="283" name="Line 2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86" o:spid="_x0000_s1026" style="position:absolute;left:0;text-align:left;z-index:-28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172.45pt" to="418.1pt,172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7568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2357755</wp:posOffset>
                </wp:positionV>
                <wp:extent cx="4223385" cy="0"/>
                <wp:effectExtent l="6985" t="8255" r="24130" b="29845"/>
                <wp:wrapNone/>
                <wp:docPr id="282" name="Line 2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85" o:spid="_x0000_s1026" style="position:absolute;left:0;text-align:left;z-index:-28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185.65pt" to="418.1pt,185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7592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2441575</wp:posOffset>
                </wp:positionV>
                <wp:extent cx="4223385" cy="0"/>
                <wp:effectExtent l="6985" t="15875" r="24130" b="22225"/>
                <wp:wrapNone/>
                <wp:docPr id="281" name="Line 2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84" o:spid="_x0000_s1026" style="position:absolute;left:0;text-align:left;z-index:-28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192.25pt" to="418.1pt,192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7616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2609215</wp:posOffset>
                </wp:positionV>
                <wp:extent cx="4223385" cy="0"/>
                <wp:effectExtent l="6985" t="18415" r="24130" b="19685"/>
                <wp:wrapNone/>
                <wp:docPr id="280" name="Line 2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83" o:spid="_x0000_s1026" style="position:absolute;left:0;text-align:left;z-index:-28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205.45pt" to="418.1pt,205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7640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2944495</wp:posOffset>
                </wp:positionV>
                <wp:extent cx="4223385" cy="0"/>
                <wp:effectExtent l="6985" t="10795" r="24130" b="27305"/>
                <wp:wrapNone/>
                <wp:docPr id="279" name="Line 2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82" o:spid="_x0000_s1026" style="position:absolute;left:0;text-align:left;z-index:-28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231.85pt" to="418.1pt,231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7664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3195955</wp:posOffset>
                </wp:positionV>
                <wp:extent cx="4223385" cy="0"/>
                <wp:effectExtent l="6985" t="8255" r="24130" b="29845"/>
                <wp:wrapNone/>
                <wp:docPr id="278" name="Line 2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81" o:spid="_x0000_s1026" style="position:absolute;left:0;text-align:left;z-index:-28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251.65pt" to="418.1pt,251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7688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3614420</wp:posOffset>
                </wp:positionV>
                <wp:extent cx="4223385" cy="0"/>
                <wp:effectExtent l="6985" t="7620" r="24130" b="30480"/>
                <wp:wrapNone/>
                <wp:docPr id="277" name="Line 2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80" o:spid="_x0000_s1026" style="position:absolute;left:0;text-align:left;z-index:-28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284.6pt" to="418.1pt,284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7712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3698240</wp:posOffset>
                </wp:positionV>
                <wp:extent cx="4223385" cy="0"/>
                <wp:effectExtent l="6985" t="15240" r="24130" b="22860"/>
                <wp:wrapNone/>
                <wp:docPr id="276" name="Line 2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79" o:spid="_x0000_s1026" style="position:absolute;left:0;text-align:left;z-index:-28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291.2pt" to="418.1pt,291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7736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3782060</wp:posOffset>
                </wp:positionV>
                <wp:extent cx="4223385" cy="0"/>
                <wp:effectExtent l="6985" t="10160" r="24130" b="27940"/>
                <wp:wrapNone/>
                <wp:docPr id="275" name="Line 2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78" o:spid="_x0000_s1026" style="position:absolute;left:0;text-align:left;z-index:-28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297.8pt" to="418.1pt,297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7760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3949700</wp:posOffset>
                </wp:positionV>
                <wp:extent cx="4223385" cy="0"/>
                <wp:effectExtent l="6985" t="12700" r="24130" b="25400"/>
                <wp:wrapNone/>
                <wp:docPr id="274" name="Line 2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77" o:spid="_x0000_s1026" style="position:absolute;left:0;text-align:left;z-index:-28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311pt" to="418.1pt,31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7784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4368800</wp:posOffset>
                </wp:positionV>
                <wp:extent cx="4223385" cy="0"/>
                <wp:effectExtent l="6985" t="12700" r="24130" b="25400"/>
                <wp:wrapNone/>
                <wp:docPr id="273" name="Line 2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76" o:spid="_x0000_s1026" style="position:absolute;left:0;text-align:left;z-index:-28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344pt" to="418.1pt,34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7808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4536440</wp:posOffset>
                </wp:positionV>
                <wp:extent cx="4223385" cy="0"/>
                <wp:effectExtent l="6985" t="15240" r="24130" b="22860"/>
                <wp:wrapNone/>
                <wp:docPr id="272" name="Line 2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75" o:spid="_x0000_s1026" style="position:absolute;left:0;text-align:left;z-index:-28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357.2pt" to="418.1pt,357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7832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4704080</wp:posOffset>
                </wp:positionV>
                <wp:extent cx="4223385" cy="0"/>
                <wp:effectExtent l="6985" t="17780" r="24130" b="20320"/>
                <wp:wrapNone/>
                <wp:docPr id="271" name="Line 2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74" o:spid="_x0000_s1026" style="position:absolute;left:0;text-align:left;z-index:-28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370.4pt" to="418.1pt,370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7856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5039360</wp:posOffset>
                </wp:positionV>
                <wp:extent cx="4223385" cy="0"/>
                <wp:effectExtent l="6985" t="10160" r="24130" b="27940"/>
                <wp:wrapNone/>
                <wp:docPr id="270" name="Line 2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73" o:spid="_x0000_s1026" style="position:absolute;left:0;text-align:left;z-index:-28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396.8pt" to="418.1pt,396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7880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5207000</wp:posOffset>
                </wp:positionV>
                <wp:extent cx="4223385" cy="0"/>
                <wp:effectExtent l="6985" t="12700" r="24130" b="25400"/>
                <wp:wrapNone/>
                <wp:docPr id="269" name="Line 2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72" o:spid="_x0000_s1026" style="position:absolute;left:0;text-align:left;z-index:-28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410pt" to="418.1pt,410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7904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5542280</wp:posOffset>
                </wp:positionV>
                <wp:extent cx="4223385" cy="0"/>
                <wp:effectExtent l="6985" t="17780" r="24130" b="20320"/>
                <wp:wrapNone/>
                <wp:docPr id="268" name="Line 2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71" o:spid="_x0000_s1026" style="position:absolute;left:0;text-align:left;z-index:-28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436.4pt" to="418.1pt,436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7928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6044565</wp:posOffset>
                </wp:positionV>
                <wp:extent cx="4223385" cy="0"/>
                <wp:effectExtent l="6985" t="12065" r="24130" b="26035"/>
                <wp:wrapNone/>
                <wp:docPr id="267" name="Line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70" o:spid="_x0000_s1026" style="position:absolute;left:0;text-align:left;z-index:-28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475.95pt" to="418.1pt,475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7952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6379845</wp:posOffset>
                </wp:positionV>
                <wp:extent cx="4223385" cy="0"/>
                <wp:effectExtent l="6985" t="17145" r="24130" b="20955"/>
                <wp:wrapNone/>
                <wp:docPr id="266" name="Line 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69" o:spid="_x0000_s1026" style="position:absolute;left:0;text-align:left;z-index:-28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502.35pt" to="418.1pt,502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7976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6463665</wp:posOffset>
                </wp:positionV>
                <wp:extent cx="4223385" cy="0"/>
                <wp:effectExtent l="6985" t="12065" r="24130" b="26035"/>
                <wp:wrapNone/>
                <wp:docPr id="265" name="Line 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68" o:spid="_x0000_s1026" style="position:absolute;left:0;text-align:left;z-index:-28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508.95pt" to="418.1pt,508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000" behindDoc="1" locked="0" layoutInCell="1" allowOverlap="1">
                <wp:simplePos x="0" y="0"/>
                <wp:positionH relativeFrom="page">
                  <wp:posOffset>1363980</wp:posOffset>
                </wp:positionH>
                <wp:positionV relativeFrom="page">
                  <wp:posOffset>6966585</wp:posOffset>
                </wp:positionV>
                <wp:extent cx="3945890" cy="0"/>
                <wp:effectExtent l="17780" t="6985" r="24130" b="31115"/>
                <wp:wrapNone/>
                <wp:docPr id="264" name="Line 2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945890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67" o:spid="_x0000_s1026" style="position:absolute;left:0;text-align:left;z-index:-2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107.4pt,548.55pt" to="418.1pt,548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024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7469505</wp:posOffset>
                </wp:positionV>
                <wp:extent cx="4223385" cy="0"/>
                <wp:effectExtent l="6985" t="14605" r="24130" b="23495"/>
                <wp:wrapNone/>
                <wp:docPr id="263" name="Line 2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66" o:spid="_x0000_s1026" style="position:absolute;left:0;text-align:left;z-index:-28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588.15pt" to="418.1pt,588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048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7553325</wp:posOffset>
                </wp:positionV>
                <wp:extent cx="4223385" cy="0"/>
                <wp:effectExtent l="6985" t="9525" r="24130" b="28575"/>
                <wp:wrapNone/>
                <wp:docPr id="262" name="Line 2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65" o:spid="_x0000_s1026" style="position:absolute;left:0;text-align:left;z-index:-28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594.75pt" to="418.1pt,594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072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7804785</wp:posOffset>
                </wp:positionV>
                <wp:extent cx="4223385" cy="0"/>
                <wp:effectExtent l="6985" t="6985" r="24130" b="31115"/>
                <wp:wrapNone/>
                <wp:docPr id="261" name="Line 2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64" o:spid="_x0000_s1026" style="position:absolute;left:0;text-align:left;z-index:-28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614.55pt" to="418.1pt,614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096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8558530</wp:posOffset>
                </wp:positionV>
                <wp:extent cx="4223385" cy="0"/>
                <wp:effectExtent l="6985" t="11430" r="24130" b="26670"/>
                <wp:wrapNone/>
                <wp:docPr id="260" name="Line 2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63" o:spid="_x0000_s1026" style="position:absolute;left:0;text-align:left;z-index:-28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673.9pt" to="418.1pt,673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120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8642350</wp:posOffset>
                </wp:positionV>
                <wp:extent cx="4223385" cy="0"/>
                <wp:effectExtent l="6985" t="19050" r="24130" b="19050"/>
                <wp:wrapNone/>
                <wp:docPr id="259" name="Line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62" o:spid="_x0000_s1026" style="position:absolute;left:0;text-align:left;z-index:-28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680.5pt" to="418.1pt,680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144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9229090</wp:posOffset>
                </wp:positionV>
                <wp:extent cx="4223385" cy="0"/>
                <wp:effectExtent l="6985" t="8890" r="24130" b="29210"/>
                <wp:wrapNone/>
                <wp:docPr id="258" name="Line 2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644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61" o:spid="_x0000_s1026" style="position:absolute;left:0;text-align:left;z-index:-28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726.7pt" to="418.1pt,726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" strokeweight="6445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168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9567545</wp:posOffset>
                </wp:positionV>
                <wp:extent cx="4223385" cy="0"/>
                <wp:effectExtent l="6985" t="17145" r="24130" b="20955"/>
                <wp:wrapNone/>
                <wp:docPr id="257" name="Line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23385" cy="0"/>
                        </a:xfrm>
                        <a:prstGeom prst="line">
                          <a:avLst/>
                        </a:prstGeom>
                        <a:noFill/>
                        <a:ln w="12891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Line 260" o:spid="_x0000_s1026" style="position:absolute;left:0;text-align:left;z-index:-28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85.55pt,753.35pt" to="418.1pt,753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" strokeweight="12891emu">
                <w10:wrap anchorx="page" anchory="page"/>
              </v:lin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192" behindDoc="1" locked="0" layoutInCell="1" allowOverlap="1">
                <wp:simplePos x="0" y="0"/>
                <wp:positionH relativeFrom="page">
                  <wp:posOffset>4587875</wp:posOffset>
                </wp:positionH>
                <wp:positionV relativeFrom="page">
                  <wp:posOffset>1332865</wp:posOffset>
                </wp:positionV>
                <wp:extent cx="241300" cy="189230"/>
                <wp:effectExtent l="3175" t="0" r="0" b="1905"/>
                <wp:wrapNone/>
                <wp:docPr id="256" name="Text Box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300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spacing w:before="18" w:line="249" w:lineRule="auto"/>
                              <w:ind w:left="92" w:right="-2" w:hanging="73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sz w:val="11"/>
                              </w:rPr>
                              <w:t>Tumor Var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9" o:spid="_x0000_s1027" type="#_x0000_t202" style="position:absolute;margin-left:361.25pt;margin-top:104.95pt;width:19pt;height:14.9pt;z-index:-28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spacing w:before="18" w:line="249" w:lineRule="auto"/>
                        <w:ind w:left="92" w:right="-2" w:hanging="73"/>
                        <w:rPr>
                          <w:b/>
                          <w:sz w:val="11"/>
                        </w:rPr>
                      </w:pPr>
                      <w:r>
                        <w:rPr>
                          <w:b/>
                          <w:sz w:val="11"/>
                        </w:rPr>
                        <w:t>Tumor Var.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216" behindDoc="1" locked="0" layoutInCell="1" allowOverlap="1">
                <wp:simplePos x="0" y="0"/>
                <wp:positionH relativeFrom="page">
                  <wp:posOffset>1125220</wp:posOffset>
                </wp:positionH>
                <wp:positionV relativeFrom="page">
                  <wp:posOffset>1377950</wp:posOffset>
                </wp:positionV>
                <wp:extent cx="195580" cy="105410"/>
                <wp:effectExtent l="0" t="6350" r="0" b="2540"/>
                <wp:wrapNone/>
                <wp:docPr id="255" name="Text Box 2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58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spacing w:before="18"/>
                              <w:ind w:left="20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sz w:val="11"/>
                              </w:rPr>
                              <w:t>Cas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8" o:spid="_x0000_s1028" type="#_x0000_t202" style="position:absolute;margin-left:88.6pt;margin-top:108.5pt;width:15.4pt;height:8.3pt;z-index:-28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" filled="f" stroked="f">
                <v:textbox inset="0,0,0,0">
                  <w:txbxContent>
                    <w:p w:rsidR="00BC46C6" w:rsidRDefault="00A510C3">
                      <w:pPr>
                        <w:spacing w:before="18"/>
                        <w:ind w:left="20"/>
                        <w:rPr>
                          <w:b/>
                          <w:sz w:val="11"/>
                        </w:rPr>
                      </w:pPr>
                      <w:r>
                        <w:rPr>
                          <w:b/>
                          <w:sz w:val="11"/>
                        </w:rPr>
                        <w:t>Cas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240" behindDoc="1" locked="0" layoutInCell="1" allowOverlap="1">
                <wp:simplePos x="0" y="0"/>
                <wp:positionH relativeFrom="page">
                  <wp:posOffset>1376680</wp:posOffset>
                </wp:positionH>
                <wp:positionV relativeFrom="page">
                  <wp:posOffset>1377950</wp:posOffset>
                </wp:positionV>
                <wp:extent cx="349250" cy="105410"/>
                <wp:effectExtent l="5080" t="6350" r="1270" b="2540"/>
                <wp:wrapNone/>
                <wp:docPr id="254" name="Text Box 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spacing w:before="18"/>
                              <w:ind w:left="20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sz w:val="11"/>
                              </w:rPr>
                              <w:t>Histology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7" o:spid="_x0000_s1029" type="#_x0000_t202" style="position:absolute;margin-left:108.4pt;margin-top:108.5pt;width:27.5pt;height:8.3pt;z-index:-2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spacing w:before="18"/>
                        <w:ind w:left="20"/>
                        <w:rPr>
                          <w:b/>
                          <w:sz w:val="11"/>
                        </w:rPr>
                      </w:pPr>
                      <w:r>
                        <w:rPr>
                          <w:b/>
                          <w:sz w:val="11"/>
                        </w:rPr>
                        <w:t>Histology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264" behindDoc="1" locked="0" layoutInCell="1" allowOverlap="1">
                <wp:simplePos x="0" y="0"/>
                <wp:positionH relativeFrom="page">
                  <wp:posOffset>1860550</wp:posOffset>
                </wp:positionH>
                <wp:positionV relativeFrom="page">
                  <wp:posOffset>1377950</wp:posOffset>
                </wp:positionV>
                <wp:extent cx="203200" cy="105410"/>
                <wp:effectExtent l="6350" t="6350" r="6350" b="2540"/>
                <wp:wrapNone/>
                <wp:docPr id="253" name="Text Box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20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spacing w:before="18"/>
                              <w:ind w:left="20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sz w:val="11"/>
                              </w:rPr>
                              <w:t>Gen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6" o:spid="_x0000_s1030" type="#_x0000_t202" style="position:absolute;margin-left:146.5pt;margin-top:108.5pt;width:16pt;height:8.3pt;z-index:-28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spacing w:before="18"/>
                        <w:ind w:left="20"/>
                        <w:rPr>
                          <w:b/>
                          <w:sz w:val="11"/>
                        </w:rPr>
                      </w:pPr>
                      <w:r>
                        <w:rPr>
                          <w:b/>
                          <w:sz w:val="11"/>
                        </w:rPr>
                        <w:t>Gen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288" behindDoc="1" locked="0" layoutInCell="1" allowOverlap="1">
                <wp:simplePos x="0" y="0"/>
                <wp:positionH relativeFrom="page">
                  <wp:posOffset>2453640</wp:posOffset>
                </wp:positionH>
                <wp:positionV relativeFrom="page">
                  <wp:posOffset>1377950</wp:posOffset>
                </wp:positionV>
                <wp:extent cx="270510" cy="105410"/>
                <wp:effectExtent l="2540" t="6350" r="6350" b="2540"/>
                <wp:wrapNone/>
                <wp:docPr id="252" name="Text Box 2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51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spacing w:before="18"/>
                              <w:ind w:left="20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sz w:val="11"/>
                              </w:rPr>
                              <w:t>Protei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5" o:spid="_x0000_s1031" type="#_x0000_t202" style="position:absolute;margin-left:193.2pt;margin-top:108.5pt;width:21.3pt;height:8.3pt;z-index:-28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" filled="f" stroked="f">
                <v:textbox inset="0,0,0,0">
                  <w:txbxContent>
                    <w:p w:rsidR="00BC46C6" w:rsidRDefault="00A510C3">
                      <w:pPr>
                        <w:spacing w:before="18"/>
                        <w:ind w:left="20"/>
                        <w:rPr>
                          <w:b/>
                          <w:sz w:val="11"/>
                        </w:rPr>
                      </w:pPr>
                      <w:r>
                        <w:rPr>
                          <w:b/>
                          <w:sz w:val="11"/>
                        </w:rPr>
                        <w:t>Protei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312" behindDoc="1" locked="0" layoutInCell="1" allowOverlap="1">
                <wp:simplePos x="0" y="0"/>
                <wp:positionH relativeFrom="page">
                  <wp:posOffset>3317875</wp:posOffset>
                </wp:positionH>
                <wp:positionV relativeFrom="page">
                  <wp:posOffset>1377950</wp:posOffset>
                </wp:positionV>
                <wp:extent cx="306070" cy="105410"/>
                <wp:effectExtent l="3175" t="6350" r="0" b="2540"/>
                <wp:wrapNone/>
                <wp:docPr id="251" name="Text Box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607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spacing w:before="18"/>
                              <w:ind w:left="20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sz w:val="11"/>
                              </w:rPr>
                              <w:t>Posi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4" o:spid="_x0000_s1032" type="#_x0000_t202" style="position:absolute;margin-left:261.25pt;margin-top:108.5pt;width:24.1pt;height:8.3pt;z-index:-28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spacing w:before="18"/>
                        <w:ind w:left="20"/>
                        <w:rPr>
                          <w:b/>
                          <w:sz w:val="11"/>
                        </w:rPr>
                      </w:pPr>
                      <w:r>
                        <w:rPr>
                          <w:b/>
                          <w:sz w:val="11"/>
                        </w:rPr>
                        <w:t>Posi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336" behindDoc="1" locked="0" layoutInCell="1" allowOverlap="1">
                <wp:simplePos x="0" y="0"/>
                <wp:positionH relativeFrom="page">
                  <wp:posOffset>4162425</wp:posOffset>
                </wp:positionH>
                <wp:positionV relativeFrom="page">
                  <wp:posOffset>1377950</wp:posOffset>
                </wp:positionV>
                <wp:extent cx="159385" cy="105410"/>
                <wp:effectExtent l="0" t="6350" r="0" b="2540"/>
                <wp:wrapNone/>
                <wp:docPr id="250" name="Text Box 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938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spacing w:before="18"/>
                              <w:ind w:left="20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sz w:val="11"/>
                              </w:rPr>
                              <w:t>Ref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3" o:spid="_x0000_s1033" type="#_x0000_t202" style="position:absolute;margin-left:327.75pt;margin-top:108.5pt;width:12.55pt;height:8.3pt;z-index:-28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spacing w:before="18"/>
                        <w:ind w:left="20"/>
                        <w:rPr>
                          <w:b/>
                          <w:sz w:val="11"/>
                        </w:rPr>
                      </w:pPr>
                      <w:r>
                        <w:rPr>
                          <w:b/>
                          <w:sz w:val="11"/>
                        </w:rPr>
                        <w:t>Ref.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360" behindDoc="1" locked="0" layoutInCell="1" allowOverlap="1">
                <wp:simplePos x="0" y="0"/>
                <wp:positionH relativeFrom="page">
                  <wp:posOffset>5039360</wp:posOffset>
                </wp:positionH>
                <wp:positionV relativeFrom="page">
                  <wp:posOffset>1377950</wp:posOffset>
                </wp:positionV>
                <wp:extent cx="120015" cy="105410"/>
                <wp:effectExtent l="0" t="6350" r="0" b="2540"/>
                <wp:wrapNone/>
                <wp:docPr id="249" name="Text Box 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01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spacing w:before="18"/>
                              <w:ind w:left="20"/>
                              <w:rPr>
                                <w:b/>
                                <w:sz w:val="11"/>
                              </w:rPr>
                            </w:pPr>
                            <w:r>
                              <w:rPr>
                                <w:b/>
                                <w:sz w:val="11"/>
                              </w:rPr>
                              <w:t>AF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2" o:spid="_x0000_s1034" type="#_x0000_t202" style="position:absolute;margin-left:396.8pt;margin-top:108.5pt;width:9.45pt;height:8.3pt;z-index:-28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spacing w:before="18"/>
                        <w:ind w:left="20"/>
                        <w:rPr>
                          <w:b/>
                          <w:sz w:val="11"/>
                        </w:rPr>
                      </w:pPr>
                      <w:r>
                        <w:rPr>
                          <w:b/>
                          <w:sz w:val="11"/>
                        </w:rPr>
                        <w:t>AF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384" behindDoc="1" locked="0" layoutInCell="1" allowOverlap="1">
                <wp:simplePos x="0" y="0"/>
                <wp:positionH relativeFrom="page">
                  <wp:posOffset>1189990</wp:posOffset>
                </wp:positionH>
                <wp:positionV relativeFrom="page">
                  <wp:posOffset>1506855</wp:posOffset>
                </wp:positionV>
                <wp:extent cx="64770" cy="105410"/>
                <wp:effectExtent l="0" t="0" r="2540" b="635"/>
                <wp:wrapNone/>
                <wp:docPr id="248" name="Text Box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rPr>
                                <w:w w:val="101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1" o:spid="_x0000_s1035" type="#_x0000_t202" style="position:absolute;margin-left:93.7pt;margin-top:118.65pt;width:5.1pt;height:8.3pt;z-index:-28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rPr>
                          <w:w w:val="101"/>
                        </w:rPr>
                        <w:t>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408" behindDoc="1" locked="0" layoutInCell="1" allowOverlap="1">
                <wp:simplePos x="0" y="0"/>
                <wp:positionH relativeFrom="page">
                  <wp:posOffset>1499235</wp:posOffset>
                </wp:positionH>
                <wp:positionV relativeFrom="page">
                  <wp:posOffset>1506855</wp:posOffset>
                </wp:positionV>
                <wp:extent cx="112395" cy="105410"/>
                <wp:effectExtent l="635" t="0" r="1270" b="635"/>
                <wp:wrapNone/>
                <wp:docPr id="247" name="Text Box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A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0" o:spid="_x0000_s1036" type="#_x0000_t202" style="position:absolute;margin-left:118.05pt;margin-top:118.65pt;width:8.85pt;height:8.3pt;z-index:-28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A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432" behindDoc="1" locked="0" layoutInCell="1" allowOverlap="1">
                <wp:simplePos x="0" y="0"/>
                <wp:positionH relativeFrom="page">
                  <wp:posOffset>1854200</wp:posOffset>
                </wp:positionH>
                <wp:positionV relativeFrom="page">
                  <wp:posOffset>1506855</wp:posOffset>
                </wp:positionV>
                <wp:extent cx="219075" cy="105410"/>
                <wp:effectExtent l="0" t="0" r="0" b="635"/>
                <wp:wrapNone/>
                <wp:docPr id="246" name="Text Box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KRA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9" o:spid="_x0000_s1037" type="#_x0000_t202" style="position:absolute;margin-left:146pt;margin-top:118.65pt;width:17.25pt;height:8.3pt;z-index:-28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KRA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456" behindDoc="1" locked="0" layoutInCell="1" allowOverlap="1">
                <wp:simplePos x="0" y="0"/>
                <wp:positionH relativeFrom="page">
                  <wp:posOffset>2402205</wp:posOffset>
                </wp:positionH>
                <wp:positionV relativeFrom="page">
                  <wp:posOffset>1506855</wp:posOffset>
                </wp:positionV>
                <wp:extent cx="377190" cy="105410"/>
                <wp:effectExtent l="1905" t="0" r="1905" b="635"/>
                <wp:wrapNone/>
                <wp:docPr id="245" name="Text Box 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719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p.Gln61Hi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8" o:spid="_x0000_s1038" type="#_x0000_t202" style="position:absolute;margin-left:189.15pt;margin-top:118.65pt;width:29.7pt;height:8.3pt;z-index:-28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p.Gln61Hi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480" behindDoc="1" locked="0" layoutInCell="1" allowOverlap="1">
                <wp:simplePos x="0" y="0"/>
                <wp:positionH relativeFrom="page">
                  <wp:posOffset>3201670</wp:posOffset>
                </wp:positionH>
                <wp:positionV relativeFrom="page">
                  <wp:posOffset>1506855</wp:posOffset>
                </wp:positionV>
                <wp:extent cx="539750" cy="105410"/>
                <wp:effectExtent l="1270" t="0" r="5080" b="635"/>
                <wp:wrapNone/>
                <wp:docPr id="244" name="Text Box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chr12:2538027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7" o:spid="_x0000_s1039" type="#_x0000_t202" style="position:absolute;margin-left:252.1pt;margin-top:118.65pt;width:42.5pt;height:8.3pt;z-index:-2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chr12:2538027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504" behindDoc="1" locked="0" layoutInCell="1" allowOverlap="1">
                <wp:simplePos x="0" y="0"/>
                <wp:positionH relativeFrom="page">
                  <wp:posOffset>3968750</wp:posOffset>
                </wp:positionH>
                <wp:positionV relativeFrom="page">
                  <wp:posOffset>1506855</wp:posOffset>
                </wp:positionV>
                <wp:extent cx="552450" cy="189230"/>
                <wp:effectExtent l="6350" t="0" r="0" b="5715"/>
                <wp:wrapNone/>
                <wp:docPr id="243" name="Text Box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450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-2" w:firstLine="385"/>
                            </w:pPr>
                            <w:r>
                              <w:t>T GAATTAAGAG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6" o:spid="_x0000_s1040" type="#_x0000_t202" style="position:absolute;margin-left:312.5pt;margin-top:118.65pt;width:43.5pt;height:14.9pt;z-index:-27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-2" w:firstLine="385"/>
                      </w:pPr>
                      <w:r>
                        <w:t>T GAATTAAGAG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528" behindDoc="1" locked="0" layoutInCell="1" allowOverlap="1">
                <wp:simplePos x="0" y="0"/>
                <wp:positionH relativeFrom="page">
                  <wp:posOffset>4671695</wp:posOffset>
                </wp:positionH>
                <wp:positionV relativeFrom="page">
                  <wp:posOffset>1506855</wp:posOffset>
                </wp:positionV>
                <wp:extent cx="80645" cy="105410"/>
                <wp:effectExtent l="0" t="0" r="0" b="635"/>
                <wp:wrapNone/>
                <wp:docPr id="242" name="Text Box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64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rPr>
                                <w:w w:val="101"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5" o:spid="_x0000_s1041" type="#_x0000_t202" style="position:absolute;margin-left:367.85pt;margin-top:118.65pt;width:6.35pt;height:8.3pt;z-index:-27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rPr>
                          <w:w w:val="101"/>
                        </w:rPr>
                        <w:t>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552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1506855</wp:posOffset>
                </wp:positionV>
                <wp:extent cx="167640" cy="105410"/>
                <wp:effectExtent l="0" t="0" r="635" b="635"/>
                <wp:wrapNone/>
                <wp:docPr id="241" name="Text Box 2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39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4" o:spid="_x0000_s1042" type="#_x0000_t202" style="position:absolute;margin-left:394.75pt;margin-top:118.65pt;width:13.2pt;height:8.3pt;z-index:-27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39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576" behindDoc="1" locked="0" layoutInCell="1" allowOverlap="1">
                <wp:simplePos x="0" y="0"/>
                <wp:positionH relativeFrom="page">
                  <wp:posOffset>1189990</wp:posOffset>
                </wp:positionH>
                <wp:positionV relativeFrom="page">
                  <wp:posOffset>1629410</wp:posOffset>
                </wp:positionV>
                <wp:extent cx="64770" cy="105410"/>
                <wp:effectExtent l="0" t="3810" r="2540" b="5080"/>
                <wp:wrapNone/>
                <wp:docPr id="240" name="Text Box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rPr>
                                <w:w w:val="101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3" o:spid="_x0000_s1043" type="#_x0000_t202" style="position:absolute;margin-left:93.7pt;margin-top:128.3pt;width:5.1pt;height:8.3pt;z-index:-27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rPr>
                          <w:w w:val="101"/>
                        </w:rPr>
                        <w:t>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600" behindDoc="1" locked="0" layoutInCell="1" allowOverlap="1">
                <wp:simplePos x="0" y="0"/>
                <wp:positionH relativeFrom="page">
                  <wp:posOffset>1499235</wp:posOffset>
                </wp:positionH>
                <wp:positionV relativeFrom="page">
                  <wp:posOffset>1629410</wp:posOffset>
                </wp:positionV>
                <wp:extent cx="112395" cy="105410"/>
                <wp:effectExtent l="635" t="3810" r="1270" b="5080"/>
                <wp:wrapNone/>
                <wp:docPr id="239" name="Text Box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A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2" o:spid="_x0000_s1044" type="#_x0000_t202" style="position:absolute;margin-left:118.05pt;margin-top:128.3pt;width:8.85pt;height:8.3pt;z-index:-27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A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624" behindDoc="1" locked="0" layoutInCell="1" allowOverlap="1">
                <wp:simplePos x="0" y="0"/>
                <wp:positionH relativeFrom="page">
                  <wp:posOffset>1854200</wp:posOffset>
                </wp:positionH>
                <wp:positionV relativeFrom="page">
                  <wp:posOffset>1629410</wp:posOffset>
                </wp:positionV>
                <wp:extent cx="222885" cy="105410"/>
                <wp:effectExtent l="0" t="3810" r="5715" b="5080"/>
                <wp:wrapNone/>
                <wp:docPr id="238" name="Text Box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88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EGFR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1" o:spid="_x0000_s1045" type="#_x0000_t202" style="position:absolute;margin-left:146pt;margin-top:128.3pt;width:17.55pt;height:8.3pt;z-index:-27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EGFR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648" behindDoc="1" locked="0" layoutInCell="1" allowOverlap="1">
                <wp:simplePos x="0" y="0"/>
                <wp:positionH relativeFrom="page">
                  <wp:posOffset>2240915</wp:posOffset>
                </wp:positionH>
                <wp:positionV relativeFrom="page">
                  <wp:posOffset>1629410</wp:posOffset>
                </wp:positionV>
                <wp:extent cx="694055" cy="105410"/>
                <wp:effectExtent l="5715" t="3810" r="0" b="5080"/>
                <wp:wrapNone/>
                <wp:docPr id="237" name="Text Box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405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p.E746-S752 delinsV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0" o:spid="_x0000_s1046" type="#_x0000_t202" style="position:absolute;margin-left:176.45pt;margin-top:128.3pt;width:54.65pt;height:8.3pt;z-index:-27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p.E746-S752 delinsV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672" behindDoc="1" locked="0" layoutInCell="1" allowOverlap="1">
                <wp:simplePos x="0" y="0"/>
                <wp:positionH relativeFrom="page">
                  <wp:posOffset>3220720</wp:posOffset>
                </wp:positionH>
                <wp:positionV relativeFrom="page">
                  <wp:posOffset>1629410</wp:posOffset>
                </wp:positionV>
                <wp:extent cx="500380" cy="105410"/>
                <wp:effectExtent l="0" t="3810" r="0" b="5080"/>
                <wp:wrapNone/>
                <wp:docPr id="236" name="Text Box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038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chr7:55242466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9" o:spid="_x0000_s1047" type="#_x0000_t202" style="position:absolute;margin-left:253.6pt;margin-top:128.3pt;width:39.4pt;height:8.3pt;z-index:-27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chr7:55242466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696" behindDoc="1" locked="0" layoutInCell="1" allowOverlap="1">
                <wp:simplePos x="0" y="0"/>
                <wp:positionH relativeFrom="page">
                  <wp:posOffset>4626610</wp:posOffset>
                </wp:positionH>
                <wp:positionV relativeFrom="page">
                  <wp:posOffset>1629410</wp:posOffset>
                </wp:positionV>
                <wp:extent cx="167640" cy="105410"/>
                <wp:effectExtent l="3810" t="3810" r="6350" b="5080"/>
                <wp:wrapNone/>
                <wp:docPr id="235" name="Text Box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GT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8" o:spid="_x0000_s1048" type="#_x0000_t202" style="position:absolute;margin-left:364.3pt;margin-top:128.3pt;width:13.2pt;height:8.3pt;z-index:-27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GTT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720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1629410</wp:posOffset>
                </wp:positionV>
                <wp:extent cx="167640" cy="105410"/>
                <wp:effectExtent l="0" t="3810" r="635" b="5080"/>
                <wp:wrapNone/>
                <wp:docPr id="234" name="Text Box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29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7" o:spid="_x0000_s1049" type="#_x0000_t202" style="position:absolute;margin-left:394.75pt;margin-top:128.3pt;width:13.2pt;height:8.3pt;z-index:-27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29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744" behindDoc="1" locked="0" layoutInCell="1" allowOverlap="1">
                <wp:simplePos x="0" y="0"/>
                <wp:positionH relativeFrom="page">
                  <wp:posOffset>3994150</wp:posOffset>
                </wp:positionH>
                <wp:positionV relativeFrom="page">
                  <wp:posOffset>1674495</wp:posOffset>
                </wp:positionV>
                <wp:extent cx="506095" cy="105410"/>
                <wp:effectExtent l="6350" t="0" r="0" b="0"/>
                <wp:wrapNone/>
                <wp:docPr id="233" name="Text Box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609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AGCAACATC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6" o:spid="_x0000_s1050" type="#_x0000_t202" style="position:absolute;margin-left:314.5pt;margin-top:131.85pt;width:39.85pt;height:8.3pt;z-index:-27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AGCAACATCT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768" behindDoc="1" locked="0" layoutInCell="1" allowOverlap="1">
                <wp:simplePos x="0" y="0"/>
                <wp:positionH relativeFrom="page">
                  <wp:posOffset>1189990</wp:posOffset>
                </wp:positionH>
                <wp:positionV relativeFrom="page">
                  <wp:posOffset>1758315</wp:posOffset>
                </wp:positionV>
                <wp:extent cx="71120" cy="189230"/>
                <wp:effectExtent l="0" t="5715" r="0" b="0"/>
                <wp:wrapNone/>
                <wp:docPr id="232" name="Text Box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120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rPr>
                                <w:w w:val="101"/>
                              </w:rPr>
                              <w:t>3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  <w:ind w:left="30"/>
                            </w:pPr>
                            <w:r>
                              <w:rPr>
                                <w:w w:val="101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5" o:spid="_x0000_s1051" type="#_x0000_t202" style="position:absolute;margin-left:93.7pt;margin-top:138.45pt;width:5.6pt;height:14.9pt;z-index:-27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rPr>
                          <w:w w:val="101"/>
                        </w:rPr>
                        <w:t>3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  <w:ind w:left="30"/>
                      </w:pPr>
                      <w:r>
                        <w:rPr>
                          <w:w w:val="101"/>
                        </w:rPr>
                        <w:t>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792" behindDoc="1" locked="0" layoutInCell="1" allowOverlap="1">
                <wp:simplePos x="0" y="0"/>
                <wp:positionH relativeFrom="page">
                  <wp:posOffset>1499235</wp:posOffset>
                </wp:positionH>
                <wp:positionV relativeFrom="page">
                  <wp:posOffset>1758315</wp:posOffset>
                </wp:positionV>
                <wp:extent cx="112395" cy="189230"/>
                <wp:effectExtent l="635" t="5715" r="1270" b="0"/>
                <wp:wrapNone/>
                <wp:docPr id="231" name="Text Box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2"/>
                            </w:pPr>
                            <w:r>
                              <w:t>Ad A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4" o:spid="_x0000_s1052" type="#_x0000_t202" style="position:absolute;margin-left:118.05pt;margin-top:138.45pt;width:8.85pt;height:14.9pt;z-index:-27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2"/>
                      </w:pPr>
                      <w:r>
                        <w:t>Ad A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816" behindDoc="1" locked="0" layoutInCell="1" allowOverlap="1">
                <wp:simplePos x="0" y="0"/>
                <wp:positionH relativeFrom="page">
                  <wp:posOffset>1834515</wp:posOffset>
                </wp:positionH>
                <wp:positionV relativeFrom="page">
                  <wp:posOffset>1758315</wp:posOffset>
                </wp:positionV>
                <wp:extent cx="262255" cy="189230"/>
                <wp:effectExtent l="5715" t="5715" r="0" b="0"/>
                <wp:wrapNone/>
                <wp:docPr id="230" name="Text Box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255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70" w:right="7" w:hanging="51"/>
                            </w:pPr>
                            <w:r>
                              <w:t>RBM10 TP5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3" o:spid="_x0000_s1053" type="#_x0000_t202" style="position:absolute;margin-left:144.45pt;margin-top:138.45pt;width:20.65pt;height:14.9pt;z-index:-27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70" w:right="7" w:hanging="51"/>
                      </w:pPr>
                      <w:r>
                        <w:t>RBM10 TP5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840" behindDoc="1" locked="0" layoutInCell="1" allowOverlap="1">
                <wp:simplePos x="0" y="0"/>
                <wp:positionH relativeFrom="page">
                  <wp:posOffset>2382520</wp:posOffset>
                </wp:positionH>
                <wp:positionV relativeFrom="page">
                  <wp:posOffset>1758315</wp:posOffset>
                </wp:positionV>
                <wp:extent cx="412750" cy="189230"/>
                <wp:effectExtent l="0" t="5715" r="0" b="0"/>
                <wp:wrapNone/>
                <wp:docPr id="229" name="Text Box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2750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-2" w:firstLine="10"/>
                            </w:pPr>
                            <w:r>
                              <w:t>p.Asn371Ile p.Arg306Ter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2" o:spid="_x0000_s1054" type="#_x0000_t202" style="position:absolute;margin-left:187.6pt;margin-top:138.45pt;width:32.5pt;height:14.9pt;z-index:-27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-2" w:firstLine="10"/>
                      </w:pPr>
                      <w:r>
                        <w:t>p.Asn371Ile p.Arg306Ter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864" behindDoc="1" locked="0" layoutInCell="1" allowOverlap="1">
                <wp:simplePos x="0" y="0"/>
                <wp:positionH relativeFrom="page">
                  <wp:posOffset>3220720</wp:posOffset>
                </wp:positionH>
                <wp:positionV relativeFrom="page">
                  <wp:posOffset>1758315</wp:posOffset>
                </wp:positionV>
                <wp:extent cx="508000" cy="189230"/>
                <wp:effectExtent l="0" t="5715" r="5080" b="0"/>
                <wp:wrapNone/>
                <wp:docPr id="228" name="Text Box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00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3"/>
                            </w:pPr>
                            <w:r>
                              <w:t>chrX:47039294 chr17:757702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1" o:spid="_x0000_s1055" type="#_x0000_t202" style="position:absolute;margin-left:253.6pt;margin-top:138.45pt;width:40pt;height:14.9pt;z-index:-27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3"/>
                      </w:pPr>
                      <w:r>
                        <w:t>chrX:47039294 chr17:757702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888" behindDoc="1" locked="0" layoutInCell="1" allowOverlap="1">
                <wp:simplePos x="0" y="0"/>
                <wp:positionH relativeFrom="page">
                  <wp:posOffset>4207510</wp:posOffset>
                </wp:positionH>
                <wp:positionV relativeFrom="page">
                  <wp:posOffset>1758315</wp:posOffset>
                </wp:positionV>
                <wp:extent cx="80645" cy="189230"/>
                <wp:effectExtent l="3810" t="5715" r="4445" b="0"/>
                <wp:wrapNone/>
                <wp:docPr id="227" name="Text Box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645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"/>
                            </w:pPr>
                            <w:r>
                              <w:t>A G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0" o:spid="_x0000_s1056" type="#_x0000_t202" style="position:absolute;margin-left:331.3pt;margin-top:138.45pt;width:6.35pt;height:14.9pt;z-index:-27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"/>
                      </w:pPr>
                      <w:r>
                        <w:t>A 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912" behindDoc="1" locked="0" layoutInCell="1" allowOverlap="1">
                <wp:simplePos x="0" y="0"/>
                <wp:positionH relativeFrom="page">
                  <wp:posOffset>4678045</wp:posOffset>
                </wp:positionH>
                <wp:positionV relativeFrom="page">
                  <wp:posOffset>1758315</wp:posOffset>
                </wp:positionV>
                <wp:extent cx="72390" cy="189230"/>
                <wp:effectExtent l="4445" t="5715" r="0" b="0"/>
                <wp:wrapNone/>
                <wp:docPr id="226" name="Text Box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</w:pPr>
                            <w:r>
                              <w:t>T 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9" o:spid="_x0000_s1057" type="#_x0000_t202" style="position:absolute;margin-left:368.35pt;margin-top:138.45pt;width:5.7pt;height:14.9pt;z-index:-27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</w:pPr>
                      <w:r>
                        <w:t>T 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936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1758315</wp:posOffset>
                </wp:positionV>
                <wp:extent cx="167640" cy="189230"/>
                <wp:effectExtent l="0" t="5715" r="635" b="0"/>
                <wp:wrapNone/>
                <wp:docPr id="225" name="Text Box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41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44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8" o:spid="_x0000_s1058" type="#_x0000_t202" style="position:absolute;margin-left:394.75pt;margin-top:138.45pt;width:13.2pt;height:14.9pt;z-index:-27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41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44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960" behindDoc="1" locked="0" layoutInCell="1" allowOverlap="1">
                <wp:simplePos x="0" y="0"/>
                <wp:positionH relativeFrom="page">
                  <wp:posOffset>1854200</wp:posOffset>
                </wp:positionH>
                <wp:positionV relativeFrom="page">
                  <wp:posOffset>1925955</wp:posOffset>
                </wp:positionV>
                <wp:extent cx="222885" cy="273050"/>
                <wp:effectExtent l="0" t="0" r="5715" b="0"/>
                <wp:wrapNone/>
                <wp:docPr id="224" name="Text Box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885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both"/>
                            </w:pPr>
                            <w:r>
                              <w:t>EGFR EGFR TSC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7" o:spid="_x0000_s1059" type="#_x0000_t202" style="position:absolute;margin-left:146pt;margin-top:151.65pt;width:17.55pt;height:21.5pt;z-index:-27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both"/>
                      </w:pPr>
                      <w:r>
                        <w:t>EGFR EGFR TSC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8984" behindDoc="1" locked="0" layoutInCell="1" allowOverlap="1">
                <wp:simplePos x="0" y="0"/>
                <wp:positionH relativeFrom="page">
                  <wp:posOffset>2247265</wp:posOffset>
                </wp:positionH>
                <wp:positionV relativeFrom="page">
                  <wp:posOffset>1925955</wp:posOffset>
                </wp:positionV>
                <wp:extent cx="678180" cy="273050"/>
                <wp:effectExtent l="0" t="0" r="0" b="0"/>
                <wp:wrapNone/>
                <wp:docPr id="223" name="Text Box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818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212" w:hanging="193"/>
                            </w:pPr>
                            <w:r>
                              <w:t>p.Glu746_Arg748del p.Ala750Pro p.Cys519Ser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6" o:spid="_x0000_s1060" type="#_x0000_t202" style="position:absolute;margin-left:176.95pt;margin-top:151.65pt;width:53.4pt;height:21.5pt;z-index:-27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212" w:hanging="193"/>
                      </w:pPr>
                      <w:r>
                        <w:t>p.Glu746_Arg748del p.Ala750Pro p.Cys519Ser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008" behindDoc="1" locked="0" layoutInCell="1" allowOverlap="1">
                <wp:simplePos x="0" y="0"/>
                <wp:positionH relativeFrom="page">
                  <wp:posOffset>3220720</wp:posOffset>
                </wp:positionH>
                <wp:positionV relativeFrom="page">
                  <wp:posOffset>1925955</wp:posOffset>
                </wp:positionV>
                <wp:extent cx="501015" cy="273050"/>
                <wp:effectExtent l="0" t="0" r="0" b="0"/>
                <wp:wrapNone/>
                <wp:docPr id="222" name="Text Box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015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both"/>
                            </w:pPr>
                            <w:r>
                              <w:t>chr7:55242465 chr7:55242478 chr16:211438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5" o:spid="_x0000_s1061" type="#_x0000_t202" style="position:absolute;margin-left:253.6pt;margin-top:151.65pt;width:39.45pt;height:21.5pt;z-index:-27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both"/>
                      </w:pPr>
                      <w:r>
                        <w:t>chr7:55242465 chr7:55242478 chr16:211438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032" behindDoc="1" locked="0" layoutInCell="1" allowOverlap="1">
                <wp:simplePos x="0" y="0"/>
                <wp:positionH relativeFrom="page">
                  <wp:posOffset>3988435</wp:posOffset>
                </wp:positionH>
                <wp:positionV relativeFrom="page">
                  <wp:posOffset>1925955</wp:posOffset>
                </wp:positionV>
                <wp:extent cx="504825" cy="273050"/>
                <wp:effectExtent l="635" t="0" r="2540" b="0"/>
                <wp:wrapNone/>
                <wp:docPr id="221" name="Text Box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825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center"/>
                            </w:pPr>
                            <w:r>
                              <w:t>GGAATTAAGA G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0"/>
                              <w:ind w:left="24"/>
                              <w:jc w:val="center"/>
                            </w:pPr>
                            <w:r>
                              <w:rPr>
                                <w:w w:val="101"/>
                              </w:rPr>
                              <w:t>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4" o:spid="_x0000_s1062" type="#_x0000_t202" style="position:absolute;margin-left:314.05pt;margin-top:151.65pt;width:39.75pt;height:21.5pt;z-index:-27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center"/>
                      </w:pPr>
                      <w:r>
                        <w:t>GGAATTAAGA G</w:t>
                      </w:r>
                    </w:p>
                    <w:p w:rsidR="00BC46C6" w:rsidRDefault="00A510C3">
                      <w:pPr>
                        <w:pStyle w:val="BodyText"/>
                        <w:spacing w:before="0"/>
                        <w:ind w:left="24"/>
                        <w:jc w:val="center"/>
                      </w:pPr>
                      <w:r>
                        <w:rPr>
                          <w:w w:val="101"/>
                        </w:rPr>
                        <w:t>T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056" behindDoc="1" locked="0" layoutInCell="1" allowOverlap="1">
                <wp:simplePos x="0" y="0"/>
                <wp:positionH relativeFrom="page">
                  <wp:posOffset>4671695</wp:posOffset>
                </wp:positionH>
                <wp:positionV relativeFrom="page">
                  <wp:posOffset>1925955</wp:posOffset>
                </wp:positionV>
                <wp:extent cx="83185" cy="273050"/>
                <wp:effectExtent l="0" t="0" r="0" b="0"/>
                <wp:wrapNone/>
                <wp:docPr id="220" name="Text Box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185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30" w:right="17" w:hanging="11"/>
                              <w:jc w:val="both"/>
                            </w:pPr>
                            <w:r>
                              <w:t>G C 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3" o:spid="_x0000_s1063" type="#_x0000_t202" style="position:absolute;margin-left:367.85pt;margin-top:151.65pt;width:6.55pt;height:21.5pt;z-index:-27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30" w:right="17" w:hanging="11"/>
                        <w:jc w:val="both"/>
                      </w:pPr>
                      <w:r>
                        <w:t>G C 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080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1925955</wp:posOffset>
                </wp:positionV>
                <wp:extent cx="167640" cy="273050"/>
                <wp:effectExtent l="0" t="0" r="635" b="0"/>
                <wp:wrapNone/>
                <wp:docPr id="219" name="Text Box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51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50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21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2" o:spid="_x0000_s1064" type="#_x0000_t202" style="position:absolute;margin-left:394.75pt;margin-top:151.65pt;width:13.2pt;height:21.5pt;z-index:-27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51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50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21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104" behindDoc="1" locked="0" layoutInCell="1" allowOverlap="1">
                <wp:simplePos x="0" y="0"/>
                <wp:positionH relativeFrom="page">
                  <wp:posOffset>1196340</wp:posOffset>
                </wp:positionH>
                <wp:positionV relativeFrom="page">
                  <wp:posOffset>2009775</wp:posOffset>
                </wp:positionV>
                <wp:extent cx="64770" cy="105410"/>
                <wp:effectExtent l="2540" t="3175" r="0" b="5715"/>
                <wp:wrapNone/>
                <wp:docPr id="218" name="Text Box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rPr>
                                <w:w w:val="101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1" o:spid="_x0000_s1065" type="#_x0000_t202" style="position:absolute;margin-left:94.2pt;margin-top:158.25pt;width:5.1pt;height:8.3pt;z-index:-27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rPr>
                          <w:w w:val="101"/>
                        </w:rPr>
                        <w:t>5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128" behindDoc="1" locked="0" layoutInCell="1" allowOverlap="1">
                <wp:simplePos x="0" y="0"/>
                <wp:positionH relativeFrom="page">
                  <wp:posOffset>1499235</wp:posOffset>
                </wp:positionH>
                <wp:positionV relativeFrom="page">
                  <wp:posOffset>2009775</wp:posOffset>
                </wp:positionV>
                <wp:extent cx="112395" cy="105410"/>
                <wp:effectExtent l="635" t="3175" r="1270" b="5715"/>
                <wp:wrapNone/>
                <wp:docPr id="217" name="Text Box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A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0" o:spid="_x0000_s1066" type="#_x0000_t202" style="position:absolute;margin-left:118.05pt;margin-top:158.25pt;width:8.85pt;height:8.3pt;z-index:-273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A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152" behindDoc="1" locked="0" layoutInCell="1" allowOverlap="1">
                <wp:simplePos x="0" y="0"/>
                <wp:positionH relativeFrom="page">
                  <wp:posOffset>1196340</wp:posOffset>
                </wp:positionH>
                <wp:positionV relativeFrom="page">
                  <wp:posOffset>2177415</wp:posOffset>
                </wp:positionV>
                <wp:extent cx="64770" cy="105410"/>
                <wp:effectExtent l="2540" t="5715" r="0" b="3175"/>
                <wp:wrapNone/>
                <wp:docPr id="216" name="Text Box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rPr>
                                <w:w w:val="101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9" o:spid="_x0000_s1067" type="#_x0000_t202" style="position:absolute;margin-left:94.2pt;margin-top:171.45pt;width:5.1pt;height:8.3pt;z-index:-273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rPr>
                          <w:w w:val="101"/>
                        </w:rPr>
                        <w:t>6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176" behindDoc="1" locked="0" layoutInCell="1" allowOverlap="1">
                <wp:simplePos x="0" y="0"/>
                <wp:positionH relativeFrom="page">
                  <wp:posOffset>1499235</wp:posOffset>
                </wp:positionH>
                <wp:positionV relativeFrom="page">
                  <wp:posOffset>2177415</wp:posOffset>
                </wp:positionV>
                <wp:extent cx="112395" cy="105410"/>
                <wp:effectExtent l="635" t="5715" r="1270" b="3175"/>
                <wp:wrapNone/>
                <wp:docPr id="215" name="Text Box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A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8" o:spid="_x0000_s1068" type="#_x0000_t202" style="position:absolute;margin-left:118.05pt;margin-top:171.45pt;width:8.85pt;height:8.3pt;z-index:-27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A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200" behindDoc="1" locked="0" layoutInCell="1" allowOverlap="1">
                <wp:simplePos x="0" y="0"/>
                <wp:positionH relativeFrom="page">
                  <wp:posOffset>1854200</wp:posOffset>
                </wp:positionH>
                <wp:positionV relativeFrom="page">
                  <wp:posOffset>2177415</wp:posOffset>
                </wp:positionV>
                <wp:extent cx="222885" cy="273050"/>
                <wp:effectExtent l="0" t="5715" r="5715" b="635"/>
                <wp:wrapNone/>
                <wp:docPr id="214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885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19" w:right="17" w:hanging="7"/>
                              <w:jc w:val="center"/>
                            </w:pPr>
                            <w:r>
                              <w:t>KRAS ATM EGFR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7" o:spid="_x0000_s1069" type="#_x0000_t202" style="position:absolute;margin-left:146pt;margin-top:171.45pt;width:17.55pt;height:21.5pt;z-index:-27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19" w:right="17" w:hanging="7"/>
                        <w:jc w:val="center"/>
                      </w:pPr>
                      <w:r>
                        <w:t>KRAS ATM EGFR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224" behindDoc="1" locked="0" layoutInCell="1" allowOverlap="1">
                <wp:simplePos x="0" y="0"/>
                <wp:positionH relativeFrom="page">
                  <wp:posOffset>2369820</wp:posOffset>
                </wp:positionH>
                <wp:positionV relativeFrom="page">
                  <wp:posOffset>2177415</wp:posOffset>
                </wp:positionV>
                <wp:extent cx="433070" cy="273050"/>
                <wp:effectExtent l="0" t="5715" r="3810" b="635"/>
                <wp:wrapNone/>
                <wp:docPr id="213" name="Text Box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307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firstLine="50"/>
                              <w:jc w:val="both"/>
                            </w:pPr>
                            <w:r>
                              <w:t>p.Gly12Val p.Ile2629fs p.Leu858Arg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6" o:spid="_x0000_s1070" type="#_x0000_t202" style="position:absolute;margin-left:186.6pt;margin-top:171.45pt;width:34.1pt;height:21.5pt;z-index:-27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firstLine="50"/>
                        <w:jc w:val="both"/>
                      </w:pPr>
                      <w:r>
                        <w:t>p.Gly12Val p.Ile2629fs p.Leu858Ar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248" behindDoc="1" locked="0" layoutInCell="1" allowOverlap="1">
                <wp:simplePos x="0" y="0"/>
                <wp:positionH relativeFrom="page">
                  <wp:posOffset>3181985</wp:posOffset>
                </wp:positionH>
                <wp:positionV relativeFrom="page">
                  <wp:posOffset>2177415</wp:posOffset>
                </wp:positionV>
                <wp:extent cx="574040" cy="273050"/>
                <wp:effectExtent l="0" t="5715" r="3175" b="635"/>
                <wp:wrapNone/>
                <wp:docPr id="212" name="Text Box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04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firstLine="30"/>
                              <w:jc w:val="both"/>
                            </w:pPr>
                            <w:r>
                              <w:t>chr12:25398284 chr11:108203577 chr7:5525951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5" o:spid="_x0000_s1071" type="#_x0000_t202" style="position:absolute;margin-left:250.55pt;margin-top:171.45pt;width:45.2pt;height:21.5pt;z-index:-27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firstLine="30"/>
                        <w:jc w:val="both"/>
                      </w:pPr>
                      <w:r>
                        <w:t>chr12:25398284 chr11:108203577 chr7:5525951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272" behindDoc="1" locked="0" layoutInCell="1" allowOverlap="1">
                <wp:simplePos x="0" y="0"/>
                <wp:positionH relativeFrom="page">
                  <wp:posOffset>4104005</wp:posOffset>
                </wp:positionH>
                <wp:positionV relativeFrom="page">
                  <wp:posOffset>2177415</wp:posOffset>
                </wp:positionV>
                <wp:extent cx="285750" cy="273050"/>
                <wp:effectExtent l="1905" t="5715" r="4445" b="635"/>
                <wp:wrapNone/>
                <wp:docPr id="211" name="Text Box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hanging="6"/>
                              <w:jc w:val="center"/>
                            </w:pPr>
                            <w:r>
                              <w:t xml:space="preserve">C   </w:t>
                            </w:r>
                            <w:r>
                              <w:rPr>
                                <w:spacing w:val="-5"/>
                              </w:rPr>
                              <w:t xml:space="preserve">CTTATA </w:t>
                            </w:r>
                            <w:r>
                              <w:t>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4" o:spid="_x0000_s1072" type="#_x0000_t202" style="position:absolute;margin-left:323.15pt;margin-top:171.45pt;width:22.5pt;height:21.5pt;z-index:-27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hanging="6"/>
                        <w:jc w:val="center"/>
                      </w:pPr>
                      <w:r>
                        <w:t xml:space="preserve">C   </w:t>
                      </w:r>
                      <w:r>
                        <w:rPr>
                          <w:spacing w:val="-5"/>
                        </w:rPr>
                        <w:t xml:space="preserve">CTTATA </w:t>
                      </w:r>
                      <w:r>
                        <w:t>T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296" behindDoc="1" locked="0" layoutInCell="1" allowOverlap="1">
                <wp:simplePos x="0" y="0"/>
                <wp:positionH relativeFrom="page">
                  <wp:posOffset>4671695</wp:posOffset>
                </wp:positionH>
                <wp:positionV relativeFrom="page">
                  <wp:posOffset>2177415</wp:posOffset>
                </wp:positionV>
                <wp:extent cx="83185" cy="273050"/>
                <wp:effectExtent l="0" t="5715" r="0" b="635"/>
                <wp:wrapNone/>
                <wp:docPr id="210" name="Text Box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185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firstLine="10"/>
                              <w:jc w:val="both"/>
                            </w:pPr>
                            <w:r>
                              <w:t>A C G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3" o:spid="_x0000_s1073" type="#_x0000_t202" style="position:absolute;margin-left:367.85pt;margin-top:171.45pt;width:6.55pt;height:21.5pt;z-index:-27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firstLine="10"/>
                        <w:jc w:val="both"/>
                      </w:pPr>
                      <w:r>
                        <w:t>A C 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320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2177415</wp:posOffset>
                </wp:positionV>
                <wp:extent cx="167640" cy="273050"/>
                <wp:effectExtent l="0" t="5715" r="635" b="635"/>
                <wp:wrapNone/>
                <wp:docPr id="209" name="Text Box 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35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34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14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2" o:spid="_x0000_s1074" type="#_x0000_t202" style="position:absolute;margin-left:394.75pt;margin-top:171.45pt;width:13.2pt;height:21.5pt;z-index:-27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35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34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14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344" behindDoc="1" locked="0" layoutInCell="1" allowOverlap="1">
                <wp:simplePos x="0" y="0"/>
                <wp:positionH relativeFrom="page">
                  <wp:posOffset>1196340</wp:posOffset>
                </wp:positionH>
                <wp:positionV relativeFrom="page">
                  <wp:posOffset>2345055</wp:posOffset>
                </wp:positionV>
                <wp:extent cx="64770" cy="189230"/>
                <wp:effectExtent l="2540" t="0" r="0" b="5715"/>
                <wp:wrapNone/>
                <wp:docPr id="208" name="Text Box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rPr>
                                <w:w w:val="101"/>
                              </w:rPr>
                              <w:t>7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rPr>
                                <w:w w:val="101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1" o:spid="_x0000_s1075" type="#_x0000_t202" style="position:absolute;margin-left:94.2pt;margin-top:184.65pt;width:5.1pt;height:14.9pt;z-index:-27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rPr>
                          <w:w w:val="101"/>
                        </w:rPr>
                        <w:t>7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rPr>
                          <w:w w:val="101"/>
                        </w:rPr>
                        <w:t>8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368" behindDoc="1" locked="0" layoutInCell="1" allowOverlap="1">
                <wp:simplePos x="0" y="0"/>
                <wp:positionH relativeFrom="page">
                  <wp:posOffset>1492885</wp:posOffset>
                </wp:positionH>
                <wp:positionV relativeFrom="page">
                  <wp:posOffset>2345055</wp:posOffset>
                </wp:positionV>
                <wp:extent cx="118745" cy="189230"/>
                <wp:effectExtent l="0" t="0" r="1270" b="5715"/>
                <wp:wrapNone/>
                <wp:docPr id="207" name="Text Box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745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30" w:right="2" w:hanging="11"/>
                            </w:pPr>
                            <w:r>
                              <w:t>Ad A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0" o:spid="_x0000_s1076" type="#_x0000_t202" style="position:absolute;margin-left:117.55pt;margin-top:184.65pt;width:9.35pt;height:14.9pt;z-index:-27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30" w:right="2" w:hanging="11"/>
                      </w:pPr>
                      <w:r>
                        <w:t>Ad A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392" behindDoc="1" locked="0" layoutInCell="1" allowOverlap="1">
                <wp:simplePos x="0" y="0"/>
                <wp:positionH relativeFrom="page">
                  <wp:posOffset>1854200</wp:posOffset>
                </wp:positionH>
                <wp:positionV relativeFrom="page">
                  <wp:posOffset>2428875</wp:posOffset>
                </wp:positionV>
                <wp:extent cx="222885" cy="189230"/>
                <wp:effectExtent l="0" t="3175" r="5715" b="0"/>
                <wp:wrapNone/>
                <wp:docPr id="206" name="Text Box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885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60" w:right="6" w:hanging="41"/>
                            </w:pPr>
                            <w:r>
                              <w:t>EGFR ATM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9" o:spid="_x0000_s1077" type="#_x0000_t202" style="position:absolute;margin-left:146pt;margin-top:191.25pt;width:17.55pt;height:14.9pt;z-index:-27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60" w:right="6" w:hanging="41"/>
                      </w:pPr>
                      <w:r>
                        <w:t>EGFR ATM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416" behindDoc="1" locked="0" layoutInCell="1" allowOverlap="1">
                <wp:simplePos x="0" y="0"/>
                <wp:positionH relativeFrom="page">
                  <wp:posOffset>2369820</wp:posOffset>
                </wp:positionH>
                <wp:positionV relativeFrom="page">
                  <wp:posOffset>2428875</wp:posOffset>
                </wp:positionV>
                <wp:extent cx="433070" cy="189230"/>
                <wp:effectExtent l="0" t="3175" r="3810" b="0"/>
                <wp:wrapNone/>
                <wp:docPr id="205" name="Text Box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3070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70" w:right="13" w:hanging="51"/>
                            </w:pPr>
                            <w:r>
                              <w:t>p.Leu858Arg p.Ile2629f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8" o:spid="_x0000_s1078" type="#_x0000_t202" style="position:absolute;margin-left:186.6pt;margin-top:191.25pt;width:34.1pt;height:14.9pt;z-index:-27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70" w:right="13" w:hanging="51"/>
                      </w:pPr>
                      <w:r>
                        <w:t>p.Leu858Arg p.Ile2629f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440" behindDoc="1" locked="0" layoutInCell="1" allowOverlap="1">
                <wp:simplePos x="0" y="0"/>
                <wp:positionH relativeFrom="page">
                  <wp:posOffset>3181985</wp:posOffset>
                </wp:positionH>
                <wp:positionV relativeFrom="page">
                  <wp:posOffset>2428875</wp:posOffset>
                </wp:positionV>
                <wp:extent cx="574040" cy="189230"/>
                <wp:effectExtent l="0" t="3175" r="3175" b="0"/>
                <wp:wrapNone/>
                <wp:docPr id="204" name="Text Box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4040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7" w:firstLine="60"/>
                            </w:pPr>
                            <w:r>
                              <w:t>chr7:55259515 chr11:108203577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7" o:spid="_x0000_s1079" type="#_x0000_t202" style="position:absolute;margin-left:250.55pt;margin-top:191.25pt;width:45.2pt;height:14.9pt;z-index:-27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7" w:firstLine="60"/>
                      </w:pPr>
                      <w:r>
                        <w:t>chr7:55259515 chr11:108203577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464" behindDoc="1" locked="0" layoutInCell="1" allowOverlap="1">
                <wp:simplePos x="0" y="0"/>
                <wp:positionH relativeFrom="page">
                  <wp:posOffset>4104005</wp:posOffset>
                </wp:positionH>
                <wp:positionV relativeFrom="page">
                  <wp:posOffset>2428875</wp:posOffset>
                </wp:positionV>
                <wp:extent cx="285750" cy="189230"/>
                <wp:effectExtent l="1905" t="3175" r="4445" b="0"/>
                <wp:wrapNone/>
                <wp:docPr id="203" name="Text Box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-18" w:firstLine="172"/>
                            </w:pPr>
                            <w:r>
                              <w:t>T CTTAT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6" o:spid="_x0000_s1080" type="#_x0000_t202" style="position:absolute;margin-left:323.15pt;margin-top:191.25pt;width:22.5pt;height:14.9pt;z-index:-27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-18" w:firstLine="172"/>
                      </w:pPr>
                      <w:r>
                        <w:t>T CTTAT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488" behindDoc="1" locked="0" layoutInCell="1" allowOverlap="1">
                <wp:simplePos x="0" y="0"/>
                <wp:positionH relativeFrom="page">
                  <wp:posOffset>4671695</wp:posOffset>
                </wp:positionH>
                <wp:positionV relativeFrom="page">
                  <wp:posOffset>2428875</wp:posOffset>
                </wp:positionV>
                <wp:extent cx="83185" cy="189230"/>
                <wp:effectExtent l="0" t="3175" r="0" b="0"/>
                <wp:wrapNone/>
                <wp:docPr id="202" name="Text Box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185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30" w:right="1" w:hanging="11"/>
                            </w:pPr>
                            <w:r>
                              <w:t>G 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5" o:spid="_x0000_s1081" type="#_x0000_t202" style="position:absolute;margin-left:367.85pt;margin-top:191.25pt;width:6.55pt;height:14.9pt;z-index:-26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30" w:right="1" w:hanging="11"/>
                      </w:pPr>
                      <w:r>
                        <w:t>G C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512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2428875</wp:posOffset>
                </wp:positionV>
                <wp:extent cx="167640" cy="189230"/>
                <wp:effectExtent l="0" t="3175" r="635" b="0"/>
                <wp:wrapNone/>
                <wp:docPr id="201" name="Text Box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32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30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4" o:spid="_x0000_s1082" type="#_x0000_t202" style="position:absolute;margin-left:394.75pt;margin-top:191.25pt;width:13.2pt;height:14.9pt;z-index:-26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32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30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536" behindDoc="1" locked="0" layoutInCell="1" allowOverlap="1">
                <wp:simplePos x="0" y="0"/>
                <wp:positionH relativeFrom="page">
                  <wp:posOffset>1840865</wp:posOffset>
                </wp:positionH>
                <wp:positionV relativeFrom="page">
                  <wp:posOffset>2596515</wp:posOffset>
                </wp:positionV>
                <wp:extent cx="254635" cy="440690"/>
                <wp:effectExtent l="0" t="5715" r="0" b="0"/>
                <wp:wrapNone/>
                <wp:docPr id="200" name="Text Box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635" cy="440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6" w:firstLine="40"/>
                            </w:pPr>
                            <w:r>
                              <w:t>TP53 KEAP1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1" w:line="204" w:lineRule="exact"/>
                              <w:ind w:left="60" w:right="46" w:hanging="31"/>
                            </w:pPr>
                            <w:r>
                              <w:t>EGFR TP5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3" o:spid="_x0000_s1083" type="#_x0000_t202" style="position:absolute;margin-left:144.95pt;margin-top:204.45pt;width:20.05pt;height:34.7pt;z-index:-26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6" w:firstLine="40"/>
                      </w:pPr>
                      <w:r>
                        <w:t>TP53 KEAP1</w:t>
                      </w:r>
                    </w:p>
                    <w:p w:rsidR="00BC46C6" w:rsidRDefault="00A510C3">
                      <w:pPr>
                        <w:pStyle w:val="BodyText"/>
                        <w:spacing w:before="1" w:line="204" w:lineRule="exact"/>
                        <w:ind w:left="60" w:right="46" w:hanging="31"/>
                      </w:pPr>
                      <w:r>
                        <w:t>EGFR TP5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560" behindDoc="1" locked="0" layoutInCell="1" allowOverlap="1">
                <wp:simplePos x="0" y="0"/>
                <wp:positionH relativeFrom="page">
                  <wp:posOffset>2247265</wp:posOffset>
                </wp:positionH>
                <wp:positionV relativeFrom="page">
                  <wp:posOffset>2596515</wp:posOffset>
                </wp:positionV>
                <wp:extent cx="678180" cy="440690"/>
                <wp:effectExtent l="0" t="5715" r="0" b="0"/>
                <wp:wrapNone/>
                <wp:docPr id="199" name="Text Box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8180" cy="440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29" w:firstLine="18"/>
                              <w:jc w:val="center"/>
                            </w:pPr>
                            <w:r>
                              <w:t>p.Ile156Thr p.Arg234Trp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1" w:line="204" w:lineRule="exact"/>
                              <w:ind w:right="17" w:hanging="13"/>
                              <w:jc w:val="center"/>
                            </w:pPr>
                            <w:r>
                              <w:t>p.Glu746_Ala750del p.Arg241_Arg243del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2" o:spid="_x0000_s1084" type="#_x0000_t202" style="position:absolute;margin-left:176.95pt;margin-top:204.45pt;width:53.4pt;height:34.7pt;z-index:-26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29" w:firstLine="18"/>
                        <w:jc w:val="center"/>
                      </w:pPr>
                      <w:r>
                        <w:t>p.Ile156Thr p.Arg234Trp</w:t>
                      </w:r>
                    </w:p>
                    <w:p w:rsidR="00BC46C6" w:rsidRDefault="00A510C3">
                      <w:pPr>
                        <w:pStyle w:val="BodyText"/>
                        <w:spacing w:before="1" w:line="204" w:lineRule="exact"/>
                        <w:ind w:right="17" w:hanging="13"/>
                        <w:jc w:val="center"/>
                      </w:pPr>
                      <w:r>
                        <w:t>p.Glu746_Ala750del p.Arg241_Arg243del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584" behindDoc="1" locked="0" layoutInCell="1" allowOverlap="1">
                <wp:simplePos x="0" y="0"/>
                <wp:positionH relativeFrom="page">
                  <wp:posOffset>3201670</wp:posOffset>
                </wp:positionH>
                <wp:positionV relativeFrom="page">
                  <wp:posOffset>2596515</wp:posOffset>
                </wp:positionV>
                <wp:extent cx="539750" cy="440690"/>
                <wp:effectExtent l="1270" t="5715" r="5080" b="0"/>
                <wp:wrapNone/>
                <wp:docPr id="198" name="Text Box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440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4" w:firstLine="30"/>
                            </w:pPr>
                            <w:r>
                              <w:t>chr17:7578265 chr19:10602878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1" w:line="204" w:lineRule="exact"/>
                              <w:ind w:left="50" w:right="46"/>
                            </w:pPr>
                            <w:r>
                              <w:t>chr7:55242465 chr17:757709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1" o:spid="_x0000_s1085" type="#_x0000_t202" style="position:absolute;margin-left:252.1pt;margin-top:204.45pt;width:42.5pt;height:34.7pt;z-index:-26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4" w:firstLine="30"/>
                      </w:pPr>
                      <w:r>
                        <w:t>chr17:7578265 chr19:10602878</w:t>
                      </w:r>
                    </w:p>
                    <w:p w:rsidR="00BC46C6" w:rsidRDefault="00A510C3">
                      <w:pPr>
                        <w:pStyle w:val="BodyText"/>
                        <w:spacing w:before="1" w:line="204" w:lineRule="exact"/>
                        <w:ind w:left="50" w:right="46"/>
                      </w:pPr>
                      <w:r>
                        <w:t>chr7:55242465 chr17:757709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608" behindDoc="1" locked="0" layoutInCell="1" allowOverlap="1">
                <wp:simplePos x="0" y="0"/>
                <wp:positionH relativeFrom="page">
                  <wp:posOffset>3968750</wp:posOffset>
                </wp:positionH>
                <wp:positionV relativeFrom="page">
                  <wp:posOffset>2596515</wp:posOffset>
                </wp:positionV>
                <wp:extent cx="552450" cy="440690"/>
                <wp:effectExtent l="6350" t="5715" r="0" b="0"/>
                <wp:wrapNone/>
                <wp:docPr id="197" name="Text Box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2450" cy="440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395" w:right="385" w:hanging="13"/>
                              <w:jc w:val="center"/>
                            </w:pPr>
                            <w:r>
                              <w:t>A G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0" w:line="249" w:lineRule="auto"/>
                              <w:ind w:left="19" w:right="17"/>
                              <w:jc w:val="center"/>
                            </w:pPr>
                            <w:r>
                              <w:t>AGGAATTAAGA GAAGC GCCGGTCTC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0" o:spid="_x0000_s1086" type="#_x0000_t202" style="position:absolute;margin-left:312.5pt;margin-top:204.45pt;width:43.5pt;height:34.7pt;z-index:-26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395" w:right="385" w:hanging="13"/>
                        <w:jc w:val="center"/>
                      </w:pPr>
                      <w:r>
                        <w:t>A G</w:t>
                      </w:r>
                    </w:p>
                    <w:p w:rsidR="00BC46C6" w:rsidRDefault="00A510C3">
                      <w:pPr>
                        <w:pStyle w:val="BodyText"/>
                        <w:spacing w:before="0" w:line="249" w:lineRule="auto"/>
                        <w:ind w:left="19" w:right="17"/>
                        <w:jc w:val="center"/>
                      </w:pPr>
                      <w:r>
                        <w:t>AGGAATTAAGA GAAGC GCCGGTCTCT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632" behindDoc="1" locked="0" layoutInCell="1" allowOverlap="1">
                <wp:simplePos x="0" y="0"/>
                <wp:positionH relativeFrom="page">
                  <wp:posOffset>4671695</wp:posOffset>
                </wp:positionH>
                <wp:positionV relativeFrom="page">
                  <wp:posOffset>2596515</wp:posOffset>
                </wp:positionV>
                <wp:extent cx="80645" cy="440690"/>
                <wp:effectExtent l="0" t="5715" r="0" b="0"/>
                <wp:wrapNone/>
                <wp:docPr id="196" name="Text Box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645" cy="440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30" w:right="2" w:hanging="11"/>
                            </w:pPr>
                            <w:r>
                              <w:t>G A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1" w:line="204" w:lineRule="exact"/>
                              <w:ind w:right="1" w:firstLine="10"/>
                            </w:pPr>
                            <w:r>
                              <w:t>A G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9" o:spid="_x0000_s1087" type="#_x0000_t202" style="position:absolute;margin-left:367.85pt;margin-top:204.45pt;width:6.35pt;height:34.7pt;z-index:-26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30" w:right="2" w:hanging="11"/>
                      </w:pPr>
                      <w:r>
                        <w:t>G A</w:t>
                      </w:r>
                    </w:p>
                    <w:p w:rsidR="00BC46C6" w:rsidRDefault="00A510C3">
                      <w:pPr>
                        <w:pStyle w:val="BodyText"/>
                        <w:spacing w:before="1" w:line="204" w:lineRule="exact"/>
                        <w:ind w:right="1" w:firstLine="10"/>
                      </w:pPr>
                      <w:r>
                        <w:t>A 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656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2596515</wp:posOffset>
                </wp:positionV>
                <wp:extent cx="167640" cy="440690"/>
                <wp:effectExtent l="0" t="5715" r="635" b="0"/>
                <wp:wrapNone/>
                <wp:docPr id="195" name="Text Box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440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63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40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66"/>
                            </w:pPr>
                            <w:r>
                              <w:t>38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76"/>
                            </w:pPr>
                            <w:r>
                              <w:t>70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8" o:spid="_x0000_s1088" type="#_x0000_t202" style="position:absolute;margin-left:394.75pt;margin-top:204.45pt;width:13.2pt;height:34.7pt;z-index:-26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63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40%</w:t>
                      </w:r>
                    </w:p>
                    <w:p w:rsidR="00BC46C6" w:rsidRDefault="00A510C3">
                      <w:pPr>
                        <w:pStyle w:val="BodyText"/>
                        <w:spacing w:before="66"/>
                      </w:pPr>
                      <w:r>
                        <w:t>38%</w:t>
                      </w:r>
                    </w:p>
                    <w:p w:rsidR="00BC46C6" w:rsidRDefault="00A510C3">
                      <w:pPr>
                        <w:pStyle w:val="BodyText"/>
                        <w:spacing w:before="76"/>
                      </w:pPr>
                      <w:r>
                        <w:t>70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680" behindDoc="1" locked="0" layoutInCell="1" allowOverlap="1">
                <wp:simplePos x="0" y="0"/>
                <wp:positionH relativeFrom="page">
                  <wp:posOffset>1196340</wp:posOffset>
                </wp:positionH>
                <wp:positionV relativeFrom="page">
                  <wp:posOffset>2680335</wp:posOffset>
                </wp:positionV>
                <wp:extent cx="64770" cy="105410"/>
                <wp:effectExtent l="2540" t="635" r="0" b="0"/>
                <wp:wrapNone/>
                <wp:docPr id="194" name="Text Box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rPr>
                                <w:w w:val="101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7" o:spid="_x0000_s1089" type="#_x0000_t202" style="position:absolute;margin-left:94.2pt;margin-top:211.05pt;width:5.1pt;height:8.3pt;z-index:-26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rPr>
                          <w:w w:val="101"/>
                        </w:rPr>
                        <w:t>9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704" behindDoc="1" locked="0" layoutInCell="1" allowOverlap="1">
                <wp:simplePos x="0" y="0"/>
                <wp:positionH relativeFrom="page">
                  <wp:posOffset>1499235</wp:posOffset>
                </wp:positionH>
                <wp:positionV relativeFrom="page">
                  <wp:posOffset>2680335</wp:posOffset>
                </wp:positionV>
                <wp:extent cx="112395" cy="105410"/>
                <wp:effectExtent l="635" t="635" r="1270" b="0"/>
                <wp:wrapNone/>
                <wp:docPr id="193" name="Text Box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A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6" o:spid="_x0000_s1090" type="#_x0000_t202" style="position:absolute;margin-left:118.05pt;margin-top:211.05pt;width:8.85pt;height:8.3pt;z-index:-26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A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728" behindDoc="1" locked="0" layoutInCell="1" allowOverlap="1">
                <wp:simplePos x="0" y="0"/>
                <wp:positionH relativeFrom="page">
                  <wp:posOffset>1176655</wp:posOffset>
                </wp:positionH>
                <wp:positionV relativeFrom="page">
                  <wp:posOffset>3015615</wp:posOffset>
                </wp:positionV>
                <wp:extent cx="104140" cy="105410"/>
                <wp:effectExtent l="0" t="5715" r="1905" b="3175"/>
                <wp:wrapNone/>
                <wp:docPr id="192" name="Text Box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1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1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5" o:spid="_x0000_s1091" type="#_x0000_t202" style="position:absolute;margin-left:92.65pt;margin-top:237.45pt;width:8.2pt;height:8.3pt;z-index:-26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1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752" behindDoc="1" locked="0" layoutInCell="1" allowOverlap="1">
                <wp:simplePos x="0" y="0"/>
                <wp:positionH relativeFrom="page">
                  <wp:posOffset>1499235</wp:posOffset>
                </wp:positionH>
                <wp:positionV relativeFrom="page">
                  <wp:posOffset>3015615</wp:posOffset>
                </wp:positionV>
                <wp:extent cx="112395" cy="105410"/>
                <wp:effectExtent l="635" t="5715" r="1270" b="3175"/>
                <wp:wrapNone/>
                <wp:docPr id="191" name="Text Box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A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4" o:spid="_x0000_s1092" type="#_x0000_t202" style="position:absolute;margin-left:118.05pt;margin-top:237.45pt;width:8.85pt;height:8.3pt;z-index:-26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A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776" behindDoc="1" locked="0" layoutInCell="1" allowOverlap="1">
                <wp:simplePos x="0" y="0"/>
                <wp:positionH relativeFrom="page">
                  <wp:posOffset>1840865</wp:posOffset>
                </wp:positionH>
                <wp:positionV relativeFrom="page">
                  <wp:posOffset>3015615</wp:posOffset>
                </wp:positionV>
                <wp:extent cx="246380" cy="273050"/>
                <wp:effectExtent l="0" t="5715" r="0" b="635"/>
                <wp:wrapNone/>
                <wp:docPr id="190" name="Text Box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638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firstLine="20"/>
                              <w:jc w:val="both"/>
                            </w:pPr>
                            <w:r>
                              <w:t>EGFR EGFR U2AF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3" o:spid="_x0000_s1093" type="#_x0000_t202" style="position:absolute;margin-left:144.95pt;margin-top:237.45pt;width:19.4pt;height:21.5pt;z-index:-26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firstLine="20"/>
                        <w:jc w:val="both"/>
                      </w:pPr>
                      <w:r>
                        <w:t>EGFR EGFR U2AF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800" behindDoc="1" locked="0" layoutInCell="1" allowOverlap="1">
                <wp:simplePos x="0" y="0"/>
                <wp:positionH relativeFrom="page">
                  <wp:posOffset>2369820</wp:posOffset>
                </wp:positionH>
                <wp:positionV relativeFrom="page">
                  <wp:posOffset>3015615</wp:posOffset>
                </wp:positionV>
                <wp:extent cx="432435" cy="273050"/>
                <wp:effectExtent l="0" t="5715" r="4445" b="635"/>
                <wp:wrapNone/>
                <wp:docPr id="189" name="Text Box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2435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50" w:right="17" w:hanging="31"/>
                              <w:jc w:val="both"/>
                            </w:pPr>
                            <w:r>
                              <w:t>p.Gly719Cys p.Ser768Ile p.Ser34Ph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2" o:spid="_x0000_s1094" type="#_x0000_t202" style="position:absolute;margin-left:186.6pt;margin-top:237.45pt;width:34.05pt;height:21.5pt;z-index:-26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50" w:right="17" w:hanging="31"/>
                        <w:jc w:val="both"/>
                      </w:pPr>
                      <w:r>
                        <w:t>p.Gly719Cys p.Ser768Ile p.Ser34Ph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824" behindDoc="1" locked="0" layoutInCell="1" allowOverlap="1">
                <wp:simplePos x="0" y="0"/>
                <wp:positionH relativeFrom="page">
                  <wp:posOffset>3201670</wp:posOffset>
                </wp:positionH>
                <wp:positionV relativeFrom="page">
                  <wp:posOffset>3015615</wp:posOffset>
                </wp:positionV>
                <wp:extent cx="539750" cy="273050"/>
                <wp:effectExtent l="1270" t="5715" r="5080" b="635"/>
                <wp:wrapNone/>
                <wp:docPr id="188" name="Text Box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firstLine="30"/>
                              <w:jc w:val="both"/>
                            </w:pPr>
                            <w:r>
                              <w:t>chr7:55241706 chr7:55249005 chr21:44524456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1" o:spid="_x0000_s1095" type="#_x0000_t202" style="position:absolute;margin-left:252.1pt;margin-top:237.45pt;width:42.5pt;height:21.5pt;z-index:-26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firstLine="30"/>
                        <w:jc w:val="both"/>
                      </w:pPr>
                      <w:r>
                        <w:t>chr7:55241706 chr7:55249005 chr21:44524456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848" behindDoc="1" locked="0" layoutInCell="1" allowOverlap="1">
                <wp:simplePos x="0" y="0"/>
                <wp:positionH relativeFrom="page">
                  <wp:posOffset>4207510</wp:posOffset>
                </wp:positionH>
                <wp:positionV relativeFrom="page">
                  <wp:posOffset>3015615</wp:posOffset>
                </wp:positionV>
                <wp:extent cx="80645" cy="273050"/>
                <wp:effectExtent l="3810" t="5715" r="4445" b="635"/>
                <wp:wrapNone/>
                <wp:docPr id="187" name="Text Box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645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both"/>
                            </w:pPr>
                            <w:r>
                              <w:t>G G G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0" o:spid="_x0000_s1096" type="#_x0000_t202" style="position:absolute;margin-left:331.3pt;margin-top:237.45pt;width:6.35pt;height:21.5pt;z-index:-26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both"/>
                      </w:pPr>
                      <w:r>
                        <w:t>G G 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872" behindDoc="1" locked="0" layoutInCell="1" allowOverlap="1">
                <wp:simplePos x="0" y="0"/>
                <wp:positionH relativeFrom="page">
                  <wp:posOffset>4678045</wp:posOffset>
                </wp:positionH>
                <wp:positionV relativeFrom="page">
                  <wp:posOffset>3015615</wp:posOffset>
                </wp:positionV>
                <wp:extent cx="72390" cy="273050"/>
                <wp:effectExtent l="4445" t="5715" r="0" b="635"/>
                <wp:wrapNone/>
                <wp:docPr id="186" name="Text Box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both"/>
                            </w:pPr>
                            <w:r>
                              <w:t>T T 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9" o:spid="_x0000_s1097" type="#_x0000_t202" style="position:absolute;margin-left:368.35pt;margin-top:237.45pt;width:5.7pt;height:21.5pt;z-index:-26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both"/>
                      </w:pPr>
                      <w:r>
                        <w:t>T T 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896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3015615</wp:posOffset>
                </wp:positionV>
                <wp:extent cx="167640" cy="273050"/>
                <wp:effectExtent l="0" t="5715" r="635" b="635"/>
                <wp:wrapNone/>
                <wp:docPr id="185" name="Text Box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52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41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51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8" o:spid="_x0000_s1098" type="#_x0000_t202" style="position:absolute;margin-left:394.75pt;margin-top:237.45pt;width:13.2pt;height:21.5pt;z-index:-26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52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41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51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920" behindDoc="1" locked="0" layoutInCell="1" allowOverlap="1">
                <wp:simplePos x="0" y="0"/>
                <wp:positionH relativeFrom="page">
                  <wp:posOffset>3962400</wp:posOffset>
                </wp:positionH>
                <wp:positionV relativeFrom="page">
                  <wp:posOffset>3267075</wp:posOffset>
                </wp:positionV>
                <wp:extent cx="561340" cy="105410"/>
                <wp:effectExtent l="0" t="3175" r="0" b="5715"/>
                <wp:wrapNone/>
                <wp:docPr id="184" name="Text Box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3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GCAACATCTC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7" o:spid="_x0000_s1099" type="#_x0000_t202" style="position:absolute;margin-left:312pt;margin-top:257.25pt;width:44.2pt;height:8.3pt;z-index:-26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GCAACATCTCC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944" behindDoc="1" locked="0" layoutInCell="1" allowOverlap="1">
                <wp:simplePos x="0" y="0"/>
                <wp:positionH relativeFrom="page">
                  <wp:posOffset>1176655</wp:posOffset>
                </wp:positionH>
                <wp:positionV relativeFrom="page">
                  <wp:posOffset>3350895</wp:posOffset>
                </wp:positionV>
                <wp:extent cx="93980" cy="105410"/>
                <wp:effectExtent l="0" t="0" r="0" b="0"/>
                <wp:wrapNone/>
                <wp:docPr id="183" name="Text Box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98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1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6" o:spid="_x0000_s1100" type="#_x0000_t202" style="position:absolute;margin-left:92.65pt;margin-top:263.85pt;width:7.4pt;height:8.3pt;z-index:-26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1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968" behindDoc="1" locked="0" layoutInCell="1" allowOverlap="1">
                <wp:simplePos x="0" y="0"/>
                <wp:positionH relativeFrom="page">
                  <wp:posOffset>1499235</wp:posOffset>
                </wp:positionH>
                <wp:positionV relativeFrom="page">
                  <wp:posOffset>3350895</wp:posOffset>
                </wp:positionV>
                <wp:extent cx="112395" cy="105410"/>
                <wp:effectExtent l="635" t="0" r="1270" b="0"/>
                <wp:wrapNone/>
                <wp:docPr id="182" name="Text Box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A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5" o:spid="_x0000_s1101" type="#_x0000_t202" style="position:absolute;margin-left:118.05pt;margin-top:263.85pt;width:8.85pt;height:8.3pt;z-index:-26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A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89992" behindDoc="1" locked="0" layoutInCell="1" allowOverlap="1">
                <wp:simplePos x="0" y="0"/>
                <wp:positionH relativeFrom="page">
                  <wp:posOffset>1854200</wp:posOffset>
                </wp:positionH>
                <wp:positionV relativeFrom="page">
                  <wp:posOffset>3350895</wp:posOffset>
                </wp:positionV>
                <wp:extent cx="222885" cy="105410"/>
                <wp:effectExtent l="0" t="0" r="5715" b="0"/>
                <wp:wrapNone/>
                <wp:docPr id="181" name="Text Box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88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EGFR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4" o:spid="_x0000_s1102" type="#_x0000_t202" style="position:absolute;margin-left:146pt;margin-top:263.85pt;width:17.55pt;height:8.3pt;z-index:-26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EGFR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016" behindDoc="1" locked="0" layoutInCell="1" allowOverlap="1">
                <wp:simplePos x="0" y="0"/>
                <wp:positionH relativeFrom="page">
                  <wp:posOffset>2214880</wp:posOffset>
                </wp:positionH>
                <wp:positionV relativeFrom="page">
                  <wp:posOffset>3350895</wp:posOffset>
                </wp:positionV>
                <wp:extent cx="749300" cy="105410"/>
                <wp:effectExtent l="5080" t="0" r="0" b="0"/>
                <wp:wrapNone/>
                <wp:docPr id="180" name="Text Box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930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p.A750-I759 delins GG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3" o:spid="_x0000_s1103" type="#_x0000_t202" style="position:absolute;margin-left:174.4pt;margin-top:263.85pt;width:59pt;height:8.3pt;z-index:-26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p.A750-I759 delins G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040" behindDoc="1" locked="0" layoutInCell="1" allowOverlap="1">
                <wp:simplePos x="0" y="0"/>
                <wp:positionH relativeFrom="page">
                  <wp:posOffset>3220720</wp:posOffset>
                </wp:positionH>
                <wp:positionV relativeFrom="page">
                  <wp:posOffset>3350895</wp:posOffset>
                </wp:positionV>
                <wp:extent cx="500380" cy="105410"/>
                <wp:effectExtent l="0" t="0" r="0" b="0"/>
                <wp:wrapNone/>
                <wp:docPr id="179" name="Text Box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038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chr7:55242478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2" o:spid="_x0000_s1104" type="#_x0000_t202" style="position:absolute;margin-left:253.6pt;margin-top:263.85pt;width:39.4pt;height:8.3pt;z-index:-26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chr7:55242478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064" behindDoc="1" locked="0" layoutInCell="1" allowOverlap="1">
                <wp:simplePos x="0" y="0"/>
                <wp:positionH relativeFrom="page">
                  <wp:posOffset>3981450</wp:posOffset>
                </wp:positionH>
                <wp:positionV relativeFrom="page">
                  <wp:posOffset>3350895</wp:posOffset>
                </wp:positionV>
                <wp:extent cx="906780" cy="189230"/>
                <wp:effectExtent l="6350" t="0" r="1270" b="3175"/>
                <wp:wrapNone/>
                <wp:docPr id="178" name="Text Box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6780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72" w:hanging="53"/>
                            </w:pPr>
                            <w:r>
                              <w:t>GAAAGCCAAC GGAGGC AAGGAAAT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1" o:spid="_x0000_s1105" type="#_x0000_t202" style="position:absolute;margin-left:313.5pt;margin-top:263.85pt;width:71.4pt;height:14.9pt;z-index:-26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72" w:hanging="53"/>
                      </w:pPr>
                      <w:r>
                        <w:t>GAAAGCCAAC GGAGGC AAGGAAATC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088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3350895</wp:posOffset>
                </wp:positionV>
                <wp:extent cx="167640" cy="105410"/>
                <wp:effectExtent l="0" t="0" r="635" b="0"/>
                <wp:wrapNone/>
                <wp:docPr id="177" name="Text Box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44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0" o:spid="_x0000_s1106" type="#_x0000_t202" style="position:absolute;margin-left:394.75pt;margin-top:263.85pt;width:13.2pt;height:8.3pt;z-index:-26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44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112" behindDoc="1" locked="0" layoutInCell="1" allowOverlap="1">
                <wp:simplePos x="0" y="0"/>
                <wp:positionH relativeFrom="page">
                  <wp:posOffset>1866900</wp:posOffset>
                </wp:positionH>
                <wp:positionV relativeFrom="page">
                  <wp:posOffset>3517900</wp:posOffset>
                </wp:positionV>
                <wp:extent cx="203200" cy="105410"/>
                <wp:effectExtent l="0" t="0" r="0" b="0"/>
                <wp:wrapNone/>
                <wp:docPr id="176" name="Text Box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20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AKT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9" o:spid="_x0000_s1107" type="#_x0000_t202" style="position:absolute;margin-left:147pt;margin-top:277pt;width:16pt;height:8.3pt;z-index:-26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AKT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136" behindDoc="1" locked="0" layoutInCell="1" allowOverlap="1">
                <wp:simplePos x="0" y="0"/>
                <wp:positionH relativeFrom="page">
                  <wp:posOffset>2376170</wp:posOffset>
                </wp:positionH>
                <wp:positionV relativeFrom="page">
                  <wp:posOffset>3517900</wp:posOffset>
                </wp:positionV>
                <wp:extent cx="419735" cy="105410"/>
                <wp:effectExtent l="1270" t="0" r="0" b="0"/>
                <wp:wrapNone/>
                <wp:docPr id="175" name="Text Box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73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p.Leu359Val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8" o:spid="_x0000_s1108" type="#_x0000_t202" style="position:absolute;margin-left:187.1pt;margin-top:277pt;width:33.05pt;height:8.3pt;z-index:-26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p.Leu359Val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160" behindDoc="1" locked="0" layoutInCell="1" allowOverlap="1">
                <wp:simplePos x="0" y="0"/>
                <wp:positionH relativeFrom="page">
                  <wp:posOffset>3201670</wp:posOffset>
                </wp:positionH>
                <wp:positionV relativeFrom="page">
                  <wp:posOffset>3517900</wp:posOffset>
                </wp:positionV>
                <wp:extent cx="534670" cy="105410"/>
                <wp:effectExtent l="1270" t="0" r="0" b="0"/>
                <wp:wrapNone/>
                <wp:docPr id="174" name="Text Box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chr1:243716119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7" o:spid="_x0000_s1109" type="#_x0000_t202" style="position:absolute;margin-left:252.1pt;margin-top:277pt;width:42.1pt;height:8.3pt;z-index:-26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chr1:243716119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184" behindDoc="1" locked="0" layoutInCell="1" allowOverlap="1">
                <wp:simplePos x="0" y="0"/>
                <wp:positionH relativeFrom="page">
                  <wp:posOffset>4207510</wp:posOffset>
                </wp:positionH>
                <wp:positionV relativeFrom="page">
                  <wp:posOffset>3517900</wp:posOffset>
                </wp:positionV>
                <wp:extent cx="72390" cy="105410"/>
                <wp:effectExtent l="3810" t="0" r="0" b="0"/>
                <wp:wrapNone/>
                <wp:docPr id="173" name="Text Box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rPr>
                                <w:w w:val="101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6" o:spid="_x0000_s1110" type="#_x0000_t202" style="position:absolute;margin-left:331.3pt;margin-top:277pt;width:5.7pt;height:8.3pt;z-index:-26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rPr>
                          <w:w w:val="101"/>
                        </w:rPr>
                        <w:t>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208" behindDoc="1" locked="0" layoutInCell="1" allowOverlap="1">
                <wp:simplePos x="0" y="0"/>
                <wp:positionH relativeFrom="page">
                  <wp:posOffset>4678045</wp:posOffset>
                </wp:positionH>
                <wp:positionV relativeFrom="page">
                  <wp:posOffset>3517900</wp:posOffset>
                </wp:positionV>
                <wp:extent cx="76200" cy="105410"/>
                <wp:effectExtent l="4445" t="0" r="0" b="0"/>
                <wp:wrapNone/>
                <wp:docPr id="172" name="Text Box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rPr>
                                <w:w w:val="101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5" o:spid="_x0000_s1111" type="#_x0000_t202" style="position:absolute;margin-left:368.35pt;margin-top:277pt;width:6pt;height:8.3pt;z-index:-26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rPr>
                          <w:w w:val="101"/>
                        </w:rPr>
                        <w:t>C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232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3517900</wp:posOffset>
                </wp:positionV>
                <wp:extent cx="167640" cy="105410"/>
                <wp:effectExtent l="0" t="0" r="635" b="0"/>
                <wp:wrapNone/>
                <wp:docPr id="171" name="Text Box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25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4" o:spid="_x0000_s1112" type="#_x0000_t202" style="position:absolute;margin-left:394.75pt;margin-top:277pt;width:13.2pt;height:8.3pt;z-index:-26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25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256" behindDoc="1" locked="0" layoutInCell="1" allowOverlap="1">
                <wp:simplePos x="0" y="0"/>
                <wp:positionH relativeFrom="page">
                  <wp:posOffset>1176655</wp:posOffset>
                </wp:positionH>
                <wp:positionV relativeFrom="page">
                  <wp:posOffset>3601720</wp:posOffset>
                </wp:positionV>
                <wp:extent cx="104140" cy="189230"/>
                <wp:effectExtent l="0" t="0" r="1905" b="6350"/>
                <wp:wrapNone/>
                <wp:docPr id="170" name="Text Box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140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12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1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3" o:spid="_x0000_s1113" type="#_x0000_t202" style="position:absolute;margin-left:92.65pt;margin-top:283.6pt;width:8.2pt;height:14.9pt;z-index:-26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12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1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280" behindDoc="1" locked="0" layoutInCell="1" allowOverlap="1">
                <wp:simplePos x="0" y="0"/>
                <wp:positionH relativeFrom="page">
                  <wp:posOffset>1499235</wp:posOffset>
                </wp:positionH>
                <wp:positionV relativeFrom="page">
                  <wp:posOffset>3601720</wp:posOffset>
                </wp:positionV>
                <wp:extent cx="112395" cy="189230"/>
                <wp:effectExtent l="635" t="0" r="1270" b="6350"/>
                <wp:wrapNone/>
                <wp:docPr id="169" name="Text Box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2"/>
                            </w:pPr>
                            <w:r>
                              <w:t>Ad A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2" o:spid="_x0000_s1114" type="#_x0000_t202" style="position:absolute;margin-left:118.05pt;margin-top:283.6pt;width:8.85pt;height:14.9pt;z-index:-26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2"/>
                      </w:pPr>
                      <w:r>
                        <w:t>Ad A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304" behindDoc="1" locked="0" layoutInCell="1" allowOverlap="1">
                <wp:simplePos x="0" y="0"/>
                <wp:positionH relativeFrom="page">
                  <wp:posOffset>1854200</wp:posOffset>
                </wp:positionH>
                <wp:positionV relativeFrom="page">
                  <wp:posOffset>3601720</wp:posOffset>
                </wp:positionV>
                <wp:extent cx="222885" cy="189230"/>
                <wp:effectExtent l="0" t="0" r="5715" b="6350"/>
                <wp:wrapNone/>
                <wp:docPr id="168" name="Text Box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885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ind w:left="2" w:right="2"/>
                              <w:jc w:val="center"/>
                            </w:pPr>
                            <w:r>
                              <w:t>EGFR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  <w:ind w:left="10"/>
                              <w:jc w:val="center"/>
                            </w:pPr>
                            <w:r>
                              <w:rPr>
                                <w:w w:val="101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1" o:spid="_x0000_s1115" type="#_x0000_t202" style="position:absolute;margin-left:146pt;margin-top:283.6pt;width:17.55pt;height:14.9pt;z-index:-26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ind w:left="2" w:right="2"/>
                        <w:jc w:val="center"/>
                      </w:pPr>
                      <w:r>
                        <w:t>EGFR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  <w:ind w:left="10"/>
                        <w:jc w:val="center"/>
                      </w:pPr>
                      <w:r>
                        <w:rPr>
                          <w:w w:val="101"/>
                        </w:rPr>
                        <w:t>-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328" behindDoc="1" locked="0" layoutInCell="1" allowOverlap="1">
                <wp:simplePos x="0" y="0"/>
                <wp:positionH relativeFrom="page">
                  <wp:posOffset>2369820</wp:posOffset>
                </wp:positionH>
                <wp:positionV relativeFrom="page">
                  <wp:posOffset>3601720</wp:posOffset>
                </wp:positionV>
                <wp:extent cx="433070" cy="189230"/>
                <wp:effectExtent l="0" t="0" r="3810" b="6350"/>
                <wp:wrapNone/>
                <wp:docPr id="167" name="Text Box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3070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ind w:left="6" w:right="6"/>
                              <w:jc w:val="center"/>
                            </w:pPr>
                            <w:r>
                              <w:t>p.Leu858Arg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  <w:ind w:left="4"/>
                              <w:jc w:val="center"/>
                            </w:pPr>
                            <w:r>
                              <w:rPr>
                                <w:w w:val="101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0" o:spid="_x0000_s1116" type="#_x0000_t202" style="position:absolute;margin-left:186.6pt;margin-top:283.6pt;width:34.1pt;height:14.9pt;z-index:-26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ind w:left="6" w:right="6"/>
                        <w:jc w:val="center"/>
                      </w:pPr>
                      <w:r>
                        <w:t>p.Leu858Arg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  <w:ind w:left="4"/>
                        <w:jc w:val="center"/>
                      </w:pPr>
                      <w:r>
                        <w:rPr>
                          <w:w w:val="101"/>
                        </w:rPr>
                        <w:t>-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352" behindDoc="1" locked="0" layoutInCell="1" allowOverlap="1">
                <wp:simplePos x="0" y="0"/>
                <wp:positionH relativeFrom="page">
                  <wp:posOffset>3220720</wp:posOffset>
                </wp:positionH>
                <wp:positionV relativeFrom="page">
                  <wp:posOffset>3601720</wp:posOffset>
                </wp:positionV>
                <wp:extent cx="500380" cy="189230"/>
                <wp:effectExtent l="0" t="0" r="0" b="6350"/>
                <wp:wrapNone/>
                <wp:docPr id="166" name="Text Box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0380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ind w:left="7" w:right="7"/>
                              <w:jc w:val="center"/>
                            </w:pPr>
                            <w:r>
                              <w:t>chr7:55259514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  <w:ind w:left="0"/>
                              <w:jc w:val="center"/>
                            </w:pPr>
                            <w:r>
                              <w:rPr>
                                <w:w w:val="101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9" o:spid="_x0000_s1117" type="#_x0000_t202" style="position:absolute;margin-left:253.6pt;margin-top:283.6pt;width:39.4pt;height:14.9pt;z-index:-26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ind w:left="7" w:right="7"/>
                        <w:jc w:val="center"/>
                      </w:pPr>
                      <w:r>
                        <w:t>chr7:55259514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  <w:ind w:left="0"/>
                        <w:jc w:val="center"/>
                      </w:pPr>
                      <w:r>
                        <w:rPr>
                          <w:w w:val="101"/>
                        </w:rPr>
                        <w:t>-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376" behindDoc="1" locked="0" layoutInCell="1" allowOverlap="1">
                <wp:simplePos x="0" y="0"/>
                <wp:positionH relativeFrom="page">
                  <wp:posOffset>4213860</wp:posOffset>
                </wp:positionH>
                <wp:positionV relativeFrom="page">
                  <wp:posOffset>3601720</wp:posOffset>
                </wp:positionV>
                <wp:extent cx="68580" cy="105410"/>
                <wp:effectExtent l="0" t="0" r="0" b="1270"/>
                <wp:wrapNone/>
                <wp:docPr id="165" name="Text Box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rPr>
                                <w:w w:val="101"/>
                              </w:rPr>
                              <w:t>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8" o:spid="_x0000_s1118" type="#_x0000_t202" style="position:absolute;margin-left:331.8pt;margin-top:283.6pt;width:5.4pt;height:8.3pt;z-index:-26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rPr>
                          <w:w w:val="101"/>
                        </w:rPr>
                        <w:t>T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400" behindDoc="1" locked="0" layoutInCell="1" allowOverlap="1">
                <wp:simplePos x="0" y="0"/>
                <wp:positionH relativeFrom="page">
                  <wp:posOffset>4671695</wp:posOffset>
                </wp:positionH>
                <wp:positionV relativeFrom="page">
                  <wp:posOffset>3601720</wp:posOffset>
                </wp:positionV>
                <wp:extent cx="80645" cy="105410"/>
                <wp:effectExtent l="0" t="0" r="0" b="1270"/>
                <wp:wrapNone/>
                <wp:docPr id="164" name="Text Box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64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rPr>
                                <w:w w:val="101"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7" o:spid="_x0000_s1119" type="#_x0000_t202" style="position:absolute;margin-left:367.85pt;margin-top:283.6pt;width:6.35pt;height:8.3pt;z-index:-26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rPr>
                          <w:w w:val="101"/>
                        </w:rPr>
                        <w:t>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424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3601720</wp:posOffset>
                </wp:positionV>
                <wp:extent cx="167640" cy="105410"/>
                <wp:effectExtent l="0" t="0" r="635" b="1270"/>
                <wp:wrapNone/>
                <wp:docPr id="163" name="Text Box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50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6" o:spid="_x0000_s1120" type="#_x0000_t202" style="position:absolute;margin-left:394.75pt;margin-top:283.6pt;width:13.2pt;height:8.3pt;z-index:-26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50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448" behindDoc="1" locked="0" layoutInCell="1" allowOverlap="1">
                <wp:simplePos x="0" y="0"/>
                <wp:positionH relativeFrom="page">
                  <wp:posOffset>1176655</wp:posOffset>
                </wp:positionH>
                <wp:positionV relativeFrom="page">
                  <wp:posOffset>3769360</wp:posOffset>
                </wp:positionV>
                <wp:extent cx="104140" cy="105410"/>
                <wp:effectExtent l="0" t="0" r="1905" b="0"/>
                <wp:wrapNone/>
                <wp:docPr id="162" name="Text Box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1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1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5" o:spid="_x0000_s1121" type="#_x0000_t202" style="position:absolute;margin-left:92.65pt;margin-top:296.8pt;width:8.2pt;height:8.3pt;z-index:-26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1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472" behindDoc="1" locked="0" layoutInCell="1" allowOverlap="1">
                <wp:simplePos x="0" y="0"/>
                <wp:positionH relativeFrom="page">
                  <wp:posOffset>1499235</wp:posOffset>
                </wp:positionH>
                <wp:positionV relativeFrom="page">
                  <wp:posOffset>3769360</wp:posOffset>
                </wp:positionV>
                <wp:extent cx="112395" cy="105410"/>
                <wp:effectExtent l="635" t="0" r="1270" b="0"/>
                <wp:wrapNone/>
                <wp:docPr id="161" name="Text Box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A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4" o:spid="_x0000_s1122" type="#_x0000_t202" style="position:absolute;margin-left:118.05pt;margin-top:296.8pt;width:8.85pt;height:8.3pt;z-index:-26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A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496" behindDoc="1" locked="0" layoutInCell="1" allowOverlap="1">
                <wp:simplePos x="0" y="0"/>
                <wp:positionH relativeFrom="page">
                  <wp:posOffset>1808480</wp:posOffset>
                </wp:positionH>
                <wp:positionV relativeFrom="page">
                  <wp:posOffset>3769360</wp:posOffset>
                </wp:positionV>
                <wp:extent cx="309880" cy="273050"/>
                <wp:effectExtent l="5080" t="0" r="2540" b="0"/>
                <wp:wrapNone/>
                <wp:docPr id="160" name="Text Box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88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7" w:firstLine="71"/>
                            </w:pPr>
                            <w:r>
                              <w:t>KRAS NFE2L2 CTNNB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3" o:spid="_x0000_s1123" type="#_x0000_t202" style="position:absolute;margin-left:142.4pt;margin-top:296.8pt;width:24.4pt;height:21.5pt;z-index:-25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7" w:firstLine="71"/>
                      </w:pPr>
                      <w:r>
                        <w:t>KRAS NFE2L2 CTNNB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520" behindDoc="1" locked="0" layoutInCell="1" allowOverlap="1">
                <wp:simplePos x="0" y="0"/>
                <wp:positionH relativeFrom="page">
                  <wp:posOffset>2363470</wp:posOffset>
                </wp:positionH>
                <wp:positionV relativeFrom="page">
                  <wp:posOffset>3769360</wp:posOffset>
                </wp:positionV>
                <wp:extent cx="448945" cy="273050"/>
                <wp:effectExtent l="1270" t="0" r="0" b="0"/>
                <wp:wrapNone/>
                <wp:docPr id="159" name="Text Box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8945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firstLine="40"/>
                              <w:jc w:val="both"/>
                            </w:pPr>
                            <w:r>
                              <w:t>p.Gly12Cys p.Glu82Gln p.Leu427Ph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2" o:spid="_x0000_s1124" type="#_x0000_t202" style="position:absolute;margin-left:186.1pt;margin-top:296.8pt;width:35.35pt;height:21.5pt;z-index:-25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firstLine="40"/>
                        <w:jc w:val="both"/>
                      </w:pPr>
                      <w:r>
                        <w:t>p.Gly12Cys p.Glu82Gln p.Leu427Ph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544" behindDoc="1" locked="0" layoutInCell="1" allowOverlap="1">
                <wp:simplePos x="0" y="0"/>
                <wp:positionH relativeFrom="page">
                  <wp:posOffset>3201670</wp:posOffset>
                </wp:positionH>
                <wp:positionV relativeFrom="page">
                  <wp:posOffset>3769360</wp:posOffset>
                </wp:positionV>
                <wp:extent cx="539750" cy="273050"/>
                <wp:effectExtent l="1270" t="0" r="5080" b="0"/>
                <wp:wrapNone/>
                <wp:docPr id="158" name="Text Box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both"/>
                            </w:pPr>
                            <w:r>
                              <w:t>chr12:25398285 chr2:178098801 chr3:4127511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1" o:spid="_x0000_s1125" type="#_x0000_t202" style="position:absolute;margin-left:252.1pt;margin-top:296.8pt;width:42.5pt;height:21.5pt;z-index:-25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both"/>
                      </w:pPr>
                      <w:r>
                        <w:t>chr12:25398285 chr2:178098801 chr3:4127511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568" behindDoc="1" locked="0" layoutInCell="1" allowOverlap="1">
                <wp:simplePos x="0" y="0"/>
                <wp:positionH relativeFrom="page">
                  <wp:posOffset>4207510</wp:posOffset>
                </wp:positionH>
                <wp:positionV relativeFrom="page">
                  <wp:posOffset>3769360</wp:posOffset>
                </wp:positionV>
                <wp:extent cx="76200" cy="273050"/>
                <wp:effectExtent l="3810" t="0" r="0" b="0"/>
                <wp:wrapNone/>
                <wp:docPr id="157" name="Text Box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both"/>
                            </w:pPr>
                            <w:r>
                              <w:t>C C 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0" o:spid="_x0000_s1126" type="#_x0000_t202" style="position:absolute;margin-left:331.3pt;margin-top:296.8pt;width:6pt;height:21.5pt;z-index:-25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both"/>
                      </w:pPr>
                      <w:r>
                        <w:t>C C C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592" behindDoc="1" locked="0" layoutInCell="1" allowOverlap="1">
                <wp:simplePos x="0" y="0"/>
                <wp:positionH relativeFrom="page">
                  <wp:posOffset>4671695</wp:posOffset>
                </wp:positionH>
                <wp:positionV relativeFrom="page">
                  <wp:posOffset>3769360</wp:posOffset>
                </wp:positionV>
                <wp:extent cx="80645" cy="273050"/>
                <wp:effectExtent l="0" t="0" r="0" b="0"/>
                <wp:wrapNone/>
                <wp:docPr id="156" name="Text Box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645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firstLine="10"/>
                              <w:jc w:val="both"/>
                            </w:pPr>
                            <w:r>
                              <w:t>A G 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9" o:spid="_x0000_s1127" type="#_x0000_t202" style="position:absolute;margin-left:367.85pt;margin-top:296.8pt;width:6.35pt;height:21.5pt;z-index:-25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firstLine="10"/>
                        <w:jc w:val="both"/>
                      </w:pPr>
                      <w:r>
                        <w:t>A G T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616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3769360</wp:posOffset>
                </wp:positionV>
                <wp:extent cx="167640" cy="273050"/>
                <wp:effectExtent l="0" t="0" r="635" b="0"/>
                <wp:wrapNone/>
                <wp:docPr id="155" name="Text Box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50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32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72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8" o:spid="_x0000_s1128" type="#_x0000_t202" style="position:absolute;margin-left:394.75pt;margin-top:296.8pt;width:13.2pt;height:21.5pt;z-index:-25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50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32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72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640" behindDoc="1" locked="0" layoutInCell="1" allowOverlap="1">
                <wp:simplePos x="0" y="0"/>
                <wp:positionH relativeFrom="page">
                  <wp:posOffset>1834515</wp:posOffset>
                </wp:positionH>
                <wp:positionV relativeFrom="page">
                  <wp:posOffset>4020820</wp:posOffset>
                </wp:positionV>
                <wp:extent cx="266065" cy="440690"/>
                <wp:effectExtent l="5715" t="0" r="0" b="0"/>
                <wp:wrapNone/>
                <wp:docPr id="154" name="Text Box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065" cy="440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19" w:right="17" w:hanging="11"/>
                              <w:jc w:val="center"/>
                            </w:pPr>
                            <w:r>
                              <w:t>TP53 KMT2D AKT3 SETD2 PTE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7" o:spid="_x0000_s1129" type="#_x0000_t202" style="position:absolute;margin-left:144.45pt;margin-top:316.6pt;width:20.95pt;height:34.7pt;z-index:-25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19" w:right="17" w:hanging="11"/>
                        <w:jc w:val="center"/>
                      </w:pPr>
                      <w:r>
                        <w:t>TP53 KMT2D AKT3 SETD2 PTE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664" behindDoc="1" locked="0" layoutInCell="1" allowOverlap="1">
                <wp:simplePos x="0" y="0"/>
                <wp:positionH relativeFrom="page">
                  <wp:posOffset>2357120</wp:posOffset>
                </wp:positionH>
                <wp:positionV relativeFrom="page">
                  <wp:posOffset>4020820</wp:posOffset>
                </wp:positionV>
                <wp:extent cx="464185" cy="440690"/>
                <wp:effectExtent l="0" t="0" r="0" b="0"/>
                <wp:wrapNone/>
                <wp:docPr id="153" name="Text Box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4185" cy="440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19" w:right="17" w:firstLine="3"/>
                              <w:jc w:val="center"/>
                            </w:pPr>
                            <w:r>
                              <w:t>p.Gly115Val p.Pro3145Ser p.Trp410Cys p.Gln97Ter p.Tyr155f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6" o:spid="_x0000_s1130" type="#_x0000_t202" style="position:absolute;margin-left:185.6pt;margin-top:316.6pt;width:36.55pt;height:34.7pt;z-index:-25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19" w:right="17" w:firstLine="3"/>
                        <w:jc w:val="center"/>
                      </w:pPr>
                      <w:r>
                        <w:t>p.Gly115Val p.Pro3145Ser p.Trp410Cys p.Gln97Ter p.Tyr155f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688" behindDoc="1" locked="0" layoutInCell="1" allowOverlap="1">
                <wp:simplePos x="0" y="0"/>
                <wp:positionH relativeFrom="page">
                  <wp:posOffset>3201670</wp:posOffset>
                </wp:positionH>
                <wp:positionV relativeFrom="page">
                  <wp:posOffset>4020820</wp:posOffset>
                </wp:positionV>
                <wp:extent cx="539750" cy="440690"/>
                <wp:effectExtent l="1270" t="0" r="5080" b="0"/>
                <wp:wrapNone/>
                <wp:docPr id="152" name="Text Box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440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hanging="2"/>
                              <w:jc w:val="center"/>
                            </w:pPr>
                            <w:r>
                              <w:t>chr17:7578469 chr12:49431706 chr1:243708833 chr3:47165837 chr10:89692977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5" o:spid="_x0000_s1131" type="#_x0000_t202" style="position:absolute;margin-left:252.1pt;margin-top:316.6pt;width:42.5pt;height:34.7pt;z-index:-25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hanging="2"/>
                        <w:jc w:val="center"/>
                      </w:pPr>
                      <w:r>
                        <w:t>chr17:7578469 chr12:49431706 chr1:243708833 chr3:47165837 chr10:89692977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712" behindDoc="1" locked="0" layoutInCell="1" allowOverlap="1">
                <wp:simplePos x="0" y="0"/>
                <wp:positionH relativeFrom="page">
                  <wp:posOffset>4187825</wp:posOffset>
                </wp:positionH>
                <wp:positionV relativeFrom="page">
                  <wp:posOffset>4020820</wp:posOffset>
                </wp:positionV>
                <wp:extent cx="120015" cy="440690"/>
                <wp:effectExtent l="0" t="0" r="0" b="0"/>
                <wp:wrapNone/>
                <wp:docPr id="151" name="Text Box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015" cy="440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firstLine="30"/>
                              <w:jc w:val="both"/>
                            </w:pPr>
                            <w:r>
                              <w:t>C G C G T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4" o:spid="_x0000_s1132" type="#_x0000_t202" style="position:absolute;margin-left:329.75pt;margin-top:316.6pt;width:9.45pt;height:34.7pt;z-index:-25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firstLine="30"/>
                        <w:jc w:val="both"/>
                      </w:pPr>
                      <w:r>
                        <w:t>C G C G TC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736" behindDoc="1" locked="0" layoutInCell="1" allowOverlap="1">
                <wp:simplePos x="0" y="0"/>
                <wp:positionH relativeFrom="page">
                  <wp:posOffset>4678045</wp:posOffset>
                </wp:positionH>
                <wp:positionV relativeFrom="page">
                  <wp:posOffset>4020820</wp:posOffset>
                </wp:positionV>
                <wp:extent cx="72390" cy="440690"/>
                <wp:effectExtent l="4445" t="0" r="0" b="0"/>
                <wp:wrapNone/>
                <wp:docPr id="150" name="Text Box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" cy="440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both"/>
                            </w:pPr>
                            <w:r>
                              <w:t>A A A A 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3" o:spid="_x0000_s1133" type="#_x0000_t202" style="position:absolute;margin-left:368.35pt;margin-top:316.6pt;width:5.7pt;height:34.7pt;z-index:-25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both"/>
                      </w:pPr>
                      <w:r>
                        <w:t>A A A A T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760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4020820</wp:posOffset>
                </wp:positionV>
                <wp:extent cx="167640" cy="440690"/>
                <wp:effectExtent l="0" t="0" r="635" b="0"/>
                <wp:wrapNone/>
                <wp:docPr id="149" name="Text Box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4406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69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27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26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22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26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2" o:spid="_x0000_s1134" type="#_x0000_t202" style="position:absolute;margin-left:394.75pt;margin-top:316.6pt;width:13.2pt;height:34.7pt;z-index:-25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69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27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26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22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26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784" behindDoc="1" locked="0" layoutInCell="1" allowOverlap="1">
                <wp:simplePos x="0" y="0"/>
                <wp:positionH relativeFrom="page">
                  <wp:posOffset>1176655</wp:posOffset>
                </wp:positionH>
                <wp:positionV relativeFrom="page">
                  <wp:posOffset>4104640</wp:posOffset>
                </wp:positionV>
                <wp:extent cx="104140" cy="105410"/>
                <wp:effectExtent l="0" t="2540" r="1905" b="6350"/>
                <wp:wrapNone/>
                <wp:docPr id="148" name="Text Box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1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1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1" o:spid="_x0000_s1135" type="#_x0000_t202" style="position:absolute;margin-left:92.65pt;margin-top:323.2pt;width:8.2pt;height:8.3pt;z-index:-25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15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808" behindDoc="1" locked="0" layoutInCell="1" allowOverlap="1">
                <wp:simplePos x="0" y="0"/>
                <wp:positionH relativeFrom="page">
                  <wp:posOffset>1499235</wp:posOffset>
                </wp:positionH>
                <wp:positionV relativeFrom="page">
                  <wp:posOffset>4104640</wp:posOffset>
                </wp:positionV>
                <wp:extent cx="112395" cy="105410"/>
                <wp:effectExtent l="635" t="2540" r="1270" b="6350"/>
                <wp:wrapNone/>
                <wp:docPr id="147" name="Text Box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A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0" o:spid="_x0000_s1136" type="#_x0000_t202" style="position:absolute;margin-left:118.05pt;margin-top:323.2pt;width:8.85pt;height:8.3pt;z-index:-25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A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832" behindDoc="1" locked="0" layoutInCell="1" allowOverlap="1">
                <wp:simplePos x="0" y="0"/>
                <wp:positionH relativeFrom="page">
                  <wp:posOffset>1176655</wp:posOffset>
                </wp:positionH>
                <wp:positionV relativeFrom="page">
                  <wp:posOffset>4356100</wp:posOffset>
                </wp:positionV>
                <wp:extent cx="104140" cy="105410"/>
                <wp:effectExtent l="0" t="0" r="1905" b="0"/>
                <wp:wrapNone/>
                <wp:docPr id="146" name="Text Box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1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16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9" o:spid="_x0000_s1137" type="#_x0000_t202" style="position:absolute;margin-left:92.65pt;margin-top:343pt;width:8.2pt;height:8.3pt;z-index:-25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16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856" behindDoc="1" locked="0" layoutInCell="1" allowOverlap="1">
                <wp:simplePos x="0" y="0"/>
                <wp:positionH relativeFrom="page">
                  <wp:posOffset>1499235</wp:posOffset>
                </wp:positionH>
                <wp:positionV relativeFrom="page">
                  <wp:posOffset>4356100</wp:posOffset>
                </wp:positionV>
                <wp:extent cx="112395" cy="105410"/>
                <wp:effectExtent l="635" t="0" r="1270" b="0"/>
                <wp:wrapNone/>
                <wp:docPr id="145" name="Text Box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A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8" o:spid="_x0000_s1138" type="#_x0000_t202" style="position:absolute;margin-left:118.05pt;margin-top:343pt;width:8.85pt;height:8.3pt;z-index:-25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A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880" behindDoc="1" locked="0" layoutInCell="1" allowOverlap="1">
                <wp:simplePos x="0" y="0"/>
                <wp:positionH relativeFrom="page">
                  <wp:posOffset>1808480</wp:posOffset>
                </wp:positionH>
                <wp:positionV relativeFrom="page">
                  <wp:posOffset>4439920</wp:posOffset>
                </wp:positionV>
                <wp:extent cx="317500" cy="189230"/>
                <wp:effectExtent l="5080" t="0" r="0" b="6350"/>
                <wp:wrapNone/>
                <wp:docPr id="144" name="Text Box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7" w:firstLine="101"/>
                            </w:pPr>
                            <w:r>
                              <w:t>MGA NOTCH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7" o:spid="_x0000_s1139" type="#_x0000_t202" style="position:absolute;margin-left:142.4pt;margin-top:349.6pt;width:25pt;height:14.9pt;z-index:-25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7" w:firstLine="101"/>
                      </w:pPr>
                      <w:r>
                        <w:t>MGA NOTCH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904" behindDoc="1" locked="0" layoutInCell="1" allowOverlap="1">
                <wp:simplePos x="0" y="0"/>
                <wp:positionH relativeFrom="page">
                  <wp:posOffset>2350135</wp:posOffset>
                </wp:positionH>
                <wp:positionV relativeFrom="page">
                  <wp:posOffset>4439920</wp:posOffset>
                </wp:positionV>
                <wp:extent cx="476250" cy="189230"/>
                <wp:effectExtent l="635" t="0" r="5715" b="6350"/>
                <wp:wrapNone/>
                <wp:docPr id="143" name="Text Box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70" w:right="13" w:hanging="51"/>
                            </w:pPr>
                            <w:r>
                              <w:t>p.Ser1854Cys p.Gly751Val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6" o:spid="_x0000_s1140" type="#_x0000_t202" style="position:absolute;margin-left:185.05pt;margin-top:349.6pt;width:37.5pt;height:14.9pt;z-index:-25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70" w:right="13" w:hanging="51"/>
                      </w:pPr>
                      <w:r>
                        <w:t>p.Ser1854Cys p.Gly751Val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928" behindDoc="1" locked="0" layoutInCell="1" allowOverlap="1">
                <wp:simplePos x="0" y="0"/>
                <wp:positionH relativeFrom="page">
                  <wp:posOffset>3201670</wp:posOffset>
                </wp:positionH>
                <wp:positionV relativeFrom="page">
                  <wp:posOffset>4439920</wp:posOffset>
                </wp:positionV>
                <wp:extent cx="539750" cy="189230"/>
                <wp:effectExtent l="1270" t="0" r="5080" b="6350"/>
                <wp:wrapNone/>
                <wp:docPr id="142" name="Text Box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4"/>
                            </w:pPr>
                            <w:r>
                              <w:t>chr15:42041366 chr1:120496279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5" o:spid="_x0000_s1141" type="#_x0000_t202" style="position:absolute;margin-left:252.1pt;margin-top:349.6pt;width:42.5pt;height:14.9pt;z-index:-25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4"/>
                      </w:pPr>
                      <w:r>
                        <w:t>chr15:42041366 chr1:120496279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952" behindDoc="1" locked="0" layoutInCell="1" allowOverlap="1">
                <wp:simplePos x="0" y="0"/>
                <wp:positionH relativeFrom="page">
                  <wp:posOffset>4207510</wp:posOffset>
                </wp:positionH>
                <wp:positionV relativeFrom="page">
                  <wp:posOffset>4439920</wp:posOffset>
                </wp:positionV>
                <wp:extent cx="76200" cy="189230"/>
                <wp:effectExtent l="3810" t="0" r="0" b="6350"/>
                <wp:wrapNone/>
                <wp:docPr id="141" name="Text Box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</w:pPr>
                            <w:r>
                              <w:t>C 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4" o:spid="_x0000_s1142" type="#_x0000_t202" style="position:absolute;margin-left:331.3pt;margin-top:349.6pt;width:6pt;height:14.9pt;z-index:-25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</w:pPr>
                      <w:r>
                        <w:t>C C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0976" behindDoc="1" locked="0" layoutInCell="1" allowOverlap="1">
                <wp:simplePos x="0" y="0"/>
                <wp:positionH relativeFrom="page">
                  <wp:posOffset>4671695</wp:posOffset>
                </wp:positionH>
                <wp:positionV relativeFrom="page">
                  <wp:posOffset>4439920</wp:posOffset>
                </wp:positionV>
                <wp:extent cx="80645" cy="189230"/>
                <wp:effectExtent l="0" t="0" r="0" b="6350"/>
                <wp:wrapNone/>
                <wp:docPr id="140" name="Text Box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645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30" w:right="2" w:hanging="11"/>
                            </w:pPr>
                            <w:r>
                              <w:t>G 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3" o:spid="_x0000_s1143" type="#_x0000_t202" style="position:absolute;margin-left:367.85pt;margin-top:349.6pt;width:6.35pt;height:14.9pt;z-index:-25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30" w:right="2" w:hanging="11"/>
                      </w:pPr>
                      <w:r>
                        <w:t>G 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000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4439920</wp:posOffset>
                </wp:positionV>
                <wp:extent cx="167640" cy="189230"/>
                <wp:effectExtent l="0" t="0" r="635" b="6350"/>
                <wp:wrapNone/>
                <wp:docPr id="139" name="Text Box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20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82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2" o:spid="_x0000_s1144" type="#_x0000_t202" style="position:absolute;margin-left:394.75pt;margin-top:349.6pt;width:13.2pt;height:14.9pt;z-index:-25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20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82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024" behindDoc="1" locked="0" layoutInCell="1" allowOverlap="1">
                <wp:simplePos x="0" y="0"/>
                <wp:positionH relativeFrom="page">
                  <wp:posOffset>1176655</wp:posOffset>
                </wp:positionH>
                <wp:positionV relativeFrom="page">
                  <wp:posOffset>4523740</wp:posOffset>
                </wp:positionV>
                <wp:extent cx="104140" cy="105410"/>
                <wp:effectExtent l="0" t="2540" r="1905" b="6350"/>
                <wp:wrapNone/>
                <wp:docPr id="138" name="Text Box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1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17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1" o:spid="_x0000_s1145" type="#_x0000_t202" style="position:absolute;margin-left:92.65pt;margin-top:356.2pt;width:8.2pt;height:8.3pt;z-index:-25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17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048" behindDoc="1" locked="0" layoutInCell="1" allowOverlap="1">
                <wp:simplePos x="0" y="0"/>
                <wp:positionH relativeFrom="page">
                  <wp:posOffset>1499235</wp:posOffset>
                </wp:positionH>
                <wp:positionV relativeFrom="page">
                  <wp:posOffset>4523740</wp:posOffset>
                </wp:positionV>
                <wp:extent cx="112395" cy="105410"/>
                <wp:effectExtent l="635" t="2540" r="1270" b="6350"/>
                <wp:wrapNone/>
                <wp:docPr id="137" name="Text Box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A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0" o:spid="_x0000_s1146" type="#_x0000_t202" style="position:absolute;margin-left:118.05pt;margin-top:356.2pt;width:8.85pt;height:8.3pt;z-index:-25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A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072" behindDoc="1" locked="0" layoutInCell="1" allowOverlap="1">
                <wp:simplePos x="0" y="0"/>
                <wp:positionH relativeFrom="page">
                  <wp:posOffset>1840865</wp:posOffset>
                </wp:positionH>
                <wp:positionV relativeFrom="page">
                  <wp:posOffset>4607560</wp:posOffset>
                </wp:positionV>
                <wp:extent cx="254635" cy="105410"/>
                <wp:effectExtent l="0" t="0" r="0" b="0"/>
                <wp:wrapNone/>
                <wp:docPr id="136" name="Text Box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63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KEAP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9" o:spid="_x0000_s1147" type="#_x0000_t202" style="position:absolute;margin-left:144.95pt;margin-top:362.8pt;width:20.05pt;height:8.3pt;z-index:-2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KEAP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096" behindDoc="1" locked="0" layoutInCell="1" allowOverlap="1">
                <wp:simplePos x="0" y="0"/>
                <wp:positionH relativeFrom="page">
                  <wp:posOffset>2382520</wp:posOffset>
                </wp:positionH>
                <wp:positionV relativeFrom="page">
                  <wp:posOffset>4607560</wp:posOffset>
                </wp:positionV>
                <wp:extent cx="414020" cy="105410"/>
                <wp:effectExtent l="0" t="0" r="0" b="0"/>
                <wp:wrapNone/>
                <wp:docPr id="135" name="Text Box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402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p.Gly417Trp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8" o:spid="_x0000_s1148" type="#_x0000_t202" style="position:absolute;margin-left:187.6pt;margin-top:362.8pt;width:32.6pt;height:8.3pt;z-index:-25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p.Gly417Trp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120" behindDoc="1" locked="0" layoutInCell="1" allowOverlap="1">
                <wp:simplePos x="0" y="0"/>
                <wp:positionH relativeFrom="page">
                  <wp:posOffset>3201670</wp:posOffset>
                </wp:positionH>
                <wp:positionV relativeFrom="page">
                  <wp:posOffset>4607560</wp:posOffset>
                </wp:positionV>
                <wp:extent cx="539750" cy="105410"/>
                <wp:effectExtent l="1270" t="0" r="5080" b="0"/>
                <wp:wrapNone/>
                <wp:docPr id="134" name="Text Box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chr19:10602329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7" o:spid="_x0000_s1149" type="#_x0000_t202" style="position:absolute;margin-left:252.1pt;margin-top:362.8pt;width:42.5pt;height:8.3pt;z-index:-25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chr19:10602329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144" behindDoc="1" locked="0" layoutInCell="1" allowOverlap="1">
                <wp:simplePos x="0" y="0"/>
                <wp:positionH relativeFrom="page">
                  <wp:posOffset>4207510</wp:posOffset>
                </wp:positionH>
                <wp:positionV relativeFrom="page">
                  <wp:posOffset>4607560</wp:posOffset>
                </wp:positionV>
                <wp:extent cx="76200" cy="105410"/>
                <wp:effectExtent l="3810" t="0" r="0" b="0"/>
                <wp:wrapNone/>
                <wp:docPr id="133" name="Text Box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rPr>
                                <w:w w:val="101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6" o:spid="_x0000_s1150" type="#_x0000_t202" style="position:absolute;margin-left:331.3pt;margin-top:362.8pt;width:6pt;height:8.3pt;z-index:-25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rPr>
                          <w:w w:val="101"/>
                        </w:rPr>
                        <w:t>C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168" behindDoc="1" locked="0" layoutInCell="1" allowOverlap="1">
                <wp:simplePos x="0" y="0"/>
                <wp:positionH relativeFrom="page">
                  <wp:posOffset>4678045</wp:posOffset>
                </wp:positionH>
                <wp:positionV relativeFrom="page">
                  <wp:posOffset>4607560</wp:posOffset>
                </wp:positionV>
                <wp:extent cx="72390" cy="105410"/>
                <wp:effectExtent l="4445" t="0" r="0" b="0"/>
                <wp:wrapNone/>
                <wp:docPr id="132" name="Text Box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rPr>
                                <w:w w:val="101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5" o:spid="_x0000_s1151" type="#_x0000_t202" style="position:absolute;margin-left:368.35pt;margin-top:362.8pt;width:5.7pt;height:8.3pt;z-index:-25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rPr>
                          <w:w w:val="101"/>
                        </w:rPr>
                        <w:t>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192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4607560</wp:posOffset>
                </wp:positionV>
                <wp:extent cx="167640" cy="105410"/>
                <wp:effectExtent l="0" t="0" r="635" b="0"/>
                <wp:wrapNone/>
                <wp:docPr id="131" name="Text Box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68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4" o:spid="_x0000_s1152" type="#_x0000_t202" style="position:absolute;margin-left:394.75pt;margin-top:362.8pt;width:13.2pt;height:8.3pt;z-index:-25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68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216" behindDoc="1" locked="0" layoutInCell="1" allowOverlap="1">
                <wp:simplePos x="0" y="0"/>
                <wp:positionH relativeFrom="page">
                  <wp:posOffset>1454150</wp:posOffset>
                </wp:positionH>
                <wp:positionV relativeFrom="page">
                  <wp:posOffset>4691380</wp:posOffset>
                </wp:positionV>
                <wp:extent cx="199390" cy="105410"/>
                <wp:effectExtent l="6350" t="5080" r="0" b="3810"/>
                <wp:wrapNone/>
                <wp:docPr id="130" name="Text Box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939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Ad-(i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3" o:spid="_x0000_s1153" type="#_x0000_t202" style="position:absolute;margin-left:114.5pt;margin-top:369.4pt;width:15.7pt;height:8.3pt;z-index:-25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Ad-(i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240" behindDoc="1" locked="0" layoutInCell="1" allowOverlap="1">
                <wp:simplePos x="0" y="0"/>
                <wp:positionH relativeFrom="page">
                  <wp:posOffset>1724660</wp:posOffset>
                </wp:positionH>
                <wp:positionV relativeFrom="page">
                  <wp:posOffset>4691380</wp:posOffset>
                </wp:positionV>
                <wp:extent cx="3597275" cy="105410"/>
                <wp:effectExtent l="0" t="5080" r="0" b="3810"/>
                <wp:wrapNone/>
                <wp:docPr id="129" name="Text Box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9727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tabs>
                                <w:tab w:val="left" w:pos="1086"/>
                                <w:tab w:val="left" w:pos="2345"/>
                                <w:tab w:val="left" w:pos="3929"/>
                                <w:tab w:val="left" w:pos="4660"/>
                                <w:tab w:val="left" w:pos="5198"/>
                                <w:tab w:val="left" w:pos="5645"/>
                              </w:tabs>
                            </w:pPr>
                            <w:r>
                              <w:rPr>
                                <w:w w:val="101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 xml:space="preserve">     </w:t>
                            </w:r>
                            <w:r>
                              <w:rPr>
                                <w:spacing w:val="-12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>KRAS</w:t>
                            </w:r>
                            <w:r>
                              <w:rPr>
                                <w:u w:val="single"/>
                              </w:rPr>
                              <w:tab/>
                              <w:t>p.Gly12Ala</w:t>
                            </w:r>
                            <w:r>
                              <w:rPr>
                                <w:u w:val="single"/>
                              </w:rPr>
                              <w:tab/>
                              <w:t>chr12:25398284</w:t>
                            </w:r>
                            <w:r>
                              <w:rPr>
                                <w:u w:val="single"/>
                              </w:rPr>
                              <w:tab/>
                              <w:t>C</w:t>
                            </w:r>
                            <w:r>
                              <w:rPr>
                                <w:u w:val="single"/>
                              </w:rPr>
                              <w:tab/>
                              <w:t>G</w:t>
                            </w:r>
                            <w:r>
                              <w:rPr>
                                <w:u w:val="single"/>
                              </w:rPr>
                              <w:tab/>
                              <w:t>58%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2" o:spid="_x0000_s1154" type="#_x0000_t202" style="position:absolute;margin-left:135.8pt;margin-top:369.4pt;width:283.25pt;height:8.3pt;z-index:-25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tabs>
                          <w:tab w:val="left" w:pos="1086"/>
                          <w:tab w:val="left" w:pos="2345"/>
                          <w:tab w:val="left" w:pos="3929"/>
                          <w:tab w:val="left" w:pos="4660"/>
                          <w:tab w:val="left" w:pos="5198"/>
                          <w:tab w:val="left" w:pos="5645"/>
                        </w:tabs>
                      </w:pPr>
                      <w:r>
                        <w:rPr>
                          <w:w w:val="101"/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 xml:space="preserve">     </w:t>
                      </w:r>
                      <w:r>
                        <w:rPr>
                          <w:spacing w:val="-12"/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>KRAS</w:t>
                      </w:r>
                      <w:r>
                        <w:rPr>
                          <w:u w:val="single"/>
                        </w:rPr>
                        <w:tab/>
                        <w:t>p.Gly12Ala</w:t>
                      </w:r>
                      <w:r>
                        <w:rPr>
                          <w:u w:val="single"/>
                        </w:rPr>
                        <w:tab/>
                        <w:t>chr12:25398284</w:t>
                      </w:r>
                      <w:r>
                        <w:rPr>
                          <w:u w:val="single"/>
                        </w:rPr>
                        <w:tab/>
                        <w:t>C</w:t>
                      </w:r>
                      <w:r>
                        <w:rPr>
                          <w:u w:val="single"/>
                        </w:rPr>
                        <w:tab/>
                        <w:t>G</w:t>
                      </w:r>
                      <w:r>
                        <w:rPr>
                          <w:u w:val="single"/>
                        </w:rPr>
                        <w:tab/>
                        <w:t>58%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264" behindDoc="1" locked="0" layoutInCell="1" allowOverlap="1">
                <wp:simplePos x="0" y="0"/>
                <wp:positionH relativeFrom="page">
                  <wp:posOffset>1176655</wp:posOffset>
                </wp:positionH>
                <wp:positionV relativeFrom="page">
                  <wp:posOffset>4775200</wp:posOffset>
                </wp:positionV>
                <wp:extent cx="104140" cy="105410"/>
                <wp:effectExtent l="0" t="0" r="1905" b="0"/>
                <wp:wrapNone/>
                <wp:docPr id="128" name="Text Box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1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18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1" o:spid="_x0000_s1155" type="#_x0000_t202" style="position:absolute;margin-left:92.65pt;margin-top:376pt;width:8.2pt;height:8.3pt;z-index:-25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18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288" behindDoc="1" locked="0" layoutInCell="1" allowOverlap="1">
                <wp:simplePos x="0" y="0"/>
                <wp:positionH relativeFrom="page">
                  <wp:posOffset>1815465</wp:posOffset>
                </wp:positionH>
                <wp:positionV relativeFrom="page">
                  <wp:posOffset>4775200</wp:posOffset>
                </wp:positionV>
                <wp:extent cx="306070" cy="356870"/>
                <wp:effectExtent l="0" t="0" r="0" b="0"/>
                <wp:wrapNone/>
                <wp:docPr id="127" name="Text Box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6070" cy="356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19" w:right="17" w:hanging="12"/>
                              <w:jc w:val="center"/>
                            </w:pPr>
                            <w:r>
                              <w:t>TP53 MAP2K1 FOXP2 KRA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0" o:spid="_x0000_s1156" type="#_x0000_t202" style="position:absolute;margin-left:142.95pt;margin-top:376pt;width:24.1pt;height:28.1pt;z-index:-25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19" w:right="17" w:hanging="12"/>
                        <w:jc w:val="center"/>
                      </w:pPr>
                      <w:r>
                        <w:t>TP53 MAP2K1 FOXP2 KRA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312" behindDoc="1" locked="0" layoutInCell="1" allowOverlap="1">
                <wp:simplePos x="0" y="0"/>
                <wp:positionH relativeFrom="page">
                  <wp:posOffset>2363470</wp:posOffset>
                </wp:positionH>
                <wp:positionV relativeFrom="page">
                  <wp:posOffset>4775200</wp:posOffset>
                </wp:positionV>
                <wp:extent cx="452755" cy="356870"/>
                <wp:effectExtent l="1270" t="0" r="3175" b="0"/>
                <wp:wrapNone/>
                <wp:docPr id="126" name="Text Box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2755" cy="356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19" w:right="17"/>
                              <w:jc w:val="center"/>
                            </w:pPr>
                            <w:r>
                              <w:t>p.Cys238Phe p.Lys57Asn p.Gln250Lys p.Gly12Val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9" o:spid="_x0000_s1157" type="#_x0000_t202" style="position:absolute;margin-left:186.1pt;margin-top:376pt;width:35.65pt;height:28.1pt;z-index:-2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19" w:right="17"/>
                        <w:jc w:val="center"/>
                      </w:pPr>
                      <w:r>
                        <w:t>p.Cys238Phe p.Lys57Asn p.Gln250Lys p.Gly12Val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336" behindDoc="1" locked="0" layoutInCell="1" allowOverlap="1">
                <wp:simplePos x="0" y="0"/>
                <wp:positionH relativeFrom="page">
                  <wp:posOffset>3201670</wp:posOffset>
                </wp:positionH>
                <wp:positionV relativeFrom="page">
                  <wp:posOffset>4775200</wp:posOffset>
                </wp:positionV>
                <wp:extent cx="539750" cy="356870"/>
                <wp:effectExtent l="1270" t="0" r="5080" b="0"/>
                <wp:wrapNone/>
                <wp:docPr id="125" name="Text Box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356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4" w:firstLine="30"/>
                            </w:pPr>
                            <w:r>
                              <w:t>chr17:7577108 chr15:66727455 chr7:114271658 chr12:2539828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8" o:spid="_x0000_s1158" type="#_x0000_t202" style="position:absolute;margin-left:252.1pt;margin-top:376pt;width:42.5pt;height:28.1pt;z-index:-25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4" w:firstLine="30"/>
                      </w:pPr>
                      <w:r>
                        <w:t>chr17:7577108 chr15:66727455 chr7:114271658 chr12:2539828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360" behindDoc="1" locked="0" layoutInCell="1" allowOverlap="1">
                <wp:simplePos x="0" y="0"/>
                <wp:positionH relativeFrom="page">
                  <wp:posOffset>4207510</wp:posOffset>
                </wp:positionH>
                <wp:positionV relativeFrom="page">
                  <wp:posOffset>4775200</wp:posOffset>
                </wp:positionV>
                <wp:extent cx="80645" cy="356870"/>
                <wp:effectExtent l="3810" t="0" r="4445" b="0"/>
                <wp:wrapNone/>
                <wp:docPr id="124" name="Text Box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645" cy="356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both"/>
                            </w:pPr>
                            <w:r>
                              <w:t>C G C 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7" o:spid="_x0000_s1159" type="#_x0000_t202" style="position:absolute;margin-left:331.3pt;margin-top:376pt;width:6.35pt;height:28.1pt;z-index:-25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both"/>
                      </w:pPr>
                      <w:r>
                        <w:t>C G C C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384" behindDoc="1" locked="0" layoutInCell="1" allowOverlap="1">
                <wp:simplePos x="0" y="0"/>
                <wp:positionH relativeFrom="page">
                  <wp:posOffset>4678045</wp:posOffset>
                </wp:positionH>
                <wp:positionV relativeFrom="page">
                  <wp:posOffset>4775200</wp:posOffset>
                </wp:positionV>
                <wp:extent cx="72390" cy="356870"/>
                <wp:effectExtent l="4445" t="0" r="0" b="0"/>
                <wp:wrapNone/>
                <wp:docPr id="123" name="Text Box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" cy="356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both"/>
                            </w:pPr>
                            <w:r>
                              <w:t>A T A 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6" o:spid="_x0000_s1160" type="#_x0000_t202" style="position:absolute;margin-left:368.35pt;margin-top:376pt;width:5.7pt;height:28.1pt;z-index:-25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both"/>
                      </w:pPr>
                      <w:r>
                        <w:t>A T A 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408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4775200</wp:posOffset>
                </wp:positionV>
                <wp:extent cx="167640" cy="356870"/>
                <wp:effectExtent l="0" t="0" r="635" b="0"/>
                <wp:wrapNone/>
                <wp:docPr id="122" name="Text Box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356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51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39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31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97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5" o:spid="_x0000_s1161" type="#_x0000_t202" style="position:absolute;margin-left:394.75pt;margin-top:376pt;width:13.2pt;height:28.1pt;z-index:-25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51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39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31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97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432" behindDoc="1" locked="0" layoutInCell="1" allowOverlap="1">
                <wp:simplePos x="0" y="0"/>
                <wp:positionH relativeFrom="page">
                  <wp:posOffset>1447800</wp:posOffset>
                </wp:positionH>
                <wp:positionV relativeFrom="page">
                  <wp:posOffset>4859020</wp:posOffset>
                </wp:positionV>
                <wp:extent cx="214630" cy="105410"/>
                <wp:effectExtent l="0" t="0" r="1270" b="1270"/>
                <wp:wrapNone/>
                <wp:docPr id="121" name="Text Box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63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Ad-(ii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4" o:spid="_x0000_s1162" type="#_x0000_t202" style="position:absolute;margin-left:114pt;margin-top:382.6pt;width:16.9pt;height:8.3pt;z-index:-25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Ad-(ii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456" behindDoc="1" locked="0" layoutInCell="1" allowOverlap="1">
                <wp:simplePos x="0" y="0"/>
                <wp:positionH relativeFrom="page">
                  <wp:posOffset>1176655</wp:posOffset>
                </wp:positionH>
                <wp:positionV relativeFrom="page">
                  <wp:posOffset>5026660</wp:posOffset>
                </wp:positionV>
                <wp:extent cx="104140" cy="105410"/>
                <wp:effectExtent l="0" t="0" r="1905" b="0"/>
                <wp:wrapNone/>
                <wp:docPr id="120" name="Text Box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1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19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3" o:spid="_x0000_s1163" type="#_x0000_t202" style="position:absolute;margin-left:92.65pt;margin-top:395.8pt;width:8.2pt;height:8.3pt;z-index:-25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19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480" behindDoc="1" locked="0" layoutInCell="1" allowOverlap="1">
                <wp:simplePos x="0" y="0"/>
                <wp:positionH relativeFrom="page">
                  <wp:posOffset>1499235</wp:posOffset>
                </wp:positionH>
                <wp:positionV relativeFrom="page">
                  <wp:posOffset>5026660</wp:posOffset>
                </wp:positionV>
                <wp:extent cx="112395" cy="105410"/>
                <wp:effectExtent l="635" t="0" r="1270" b="0"/>
                <wp:wrapNone/>
                <wp:docPr id="119" name="Text Box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A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2" o:spid="_x0000_s1164" type="#_x0000_t202" style="position:absolute;margin-left:118.05pt;margin-top:395.8pt;width:8.85pt;height:8.3pt;z-index:-25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A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504" behindDoc="1" locked="0" layoutInCell="1" allowOverlap="1">
                <wp:simplePos x="0" y="0"/>
                <wp:positionH relativeFrom="page">
                  <wp:posOffset>1866900</wp:posOffset>
                </wp:positionH>
                <wp:positionV relativeFrom="page">
                  <wp:posOffset>5110480</wp:posOffset>
                </wp:positionV>
                <wp:extent cx="194945" cy="189230"/>
                <wp:effectExtent l="0" t="5080" r="0" b="0"/>
                <wp:wrapNone/>
                <wp:docPr id="118" name="Text Box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945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4"/>
                            </w:pPr>
                            <w:r>
                              <w:t>TP53 TP5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1" o:spid="_x0000_s1165" type="#_x0000_t202" style="position:absolute;margin-left:147pt;margin-top:402.4pt;width:15.35pt;height:14.9pt;z-index:-24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4"/>
                      </w:pPr>
                      <w:r>
                        <w:t>TP53 TP5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528" behindDoc="1" locked="0" layoutInCell="1" allowOverlap="1">
                <wp:simplePos x="0" y="0"/>
                <wp:positionH relativeFrom="page">
                  <wp:posOffset>2369820</wp:posOffset>
                </wp:positionH>
                <wp:positionV relativeFrom="page">
                  <wp:posOffset>5110480</wp:posOffset>
                </wp:positionV>
                <wp:extent cx="432435" cy="189230"/>
                <wp:effectExtent l="0" t="5080" r="4445" b="0"/>
                <wp:wrapNone/>
                <wp:docPr id="117" name="Text Box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2435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" w:firstLine="10"/>
                            </w:pPr>
                            <w:r>
                              <w:t>p.Val118Phe p.Gly205Cy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0" o:spid="_x0000_s1166" type="#_x0000_t202" style="position:absolute;margin-left:186.6pt;margin-top:402.4pt;width:34.05pt;height:14.9pt;z-index:-24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" w:firstLine="10"/>
                      </w:pPr>
                      <w:r>
                        <w:t>p.Val118Phe p.Gly205Cy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552" behindDoc="1" locked="0" layoutInCell="1" allowOverlap="1">
                <wp:simplePos x="0" y="0"/>
                <wp:positionH relativeFrom="page">
                  <wp:posOffset>3220720</wp:posOffset>
                </wp:positionH>
                <wp:positionV relativeFrom="page">
                  <wp:posOffset>5110480</wp:posOffset>
                </wp:positionV>
                <wp:extent cx="500380" cy="189230"/>
                <wp:effectExtent l="0" t="5080" r="0" b="0"/>
                <wp:wrapNone/>
                <wp:docPr id="116" name="Text Box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0380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4"/>
                            </w:pPr>
                            <w:r>
                              <w:t>chr17:7578461 chr17:757755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9" o:spid="_x0000_s1167" type="#_x0000_t202" style="position:absolute;margin-left:253.6pt;margin-top:402.4pt;width:39.4pt;height:14.9pt;z-index:-24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4"/>
                      </w:pPr>
                      <w:r>
                        <w:t>chr17:7578461 chr17:757755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576" behindDoc="1" locked="0" layoutInCell="1" allowOverlap="1">
                <wp:simplePos x="0" y="0"/>
                <wp:positionH relativeFrom="page">
                  <wp:posOffset>4207510</wp:posOffset>
                </wp:positionH>
                <wp:positionV relativeFrom="page">
                  <wp:posOffset>5110480</wp:posOffset>
                </wp:positionV>
                <wp:extent cx="76200" cy="189230"/>
                <wp:effectExtent l="3810" t="5080" r="0" b="0"/>
                <wp:wrapNone/>
                <wp:docPr id="115" name="Text Box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</w:pPr>
                            <w:r>
                              <w:t>C 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8" o:spid="_x0000_s1168" type="#_x0000_t202" style="position:absolute;margin-left:331.3pt;margin-top:402.4pt;width:6pt;height:14.9pt;z-index:-24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</w:pPr>
                      <w:r>
                        <w:t>C C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600" behindDoc="1" locked="0" layoutInCell="1" allowOverlap="1">
                <wp:simplePos x="0" y="0"/>
                <wp:positionH relativeFrom="page">
                  <wp:posOffset>4678045</wp:posOffset>
                </wp:positionH>
                <wp:positionV relativeFrom="page">
                  <wp:posOffset>5110480</wp:posOffset>
                </wp:positionV>
                <wp:extent cx="72390" cy="189230"/>
                <wp:effectExtent l="4445" t="5080" r="0" b="0"/>
                <wp:wrapNone/>
                <wp:docPr id="114" name="Text Box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</w:pPr>
                            <w:r>
                              <w:t>A 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7" o:spid="_x0000_s1169" type="#_x0000_t202" style="position:absolute;margin-left:368.35pt;margin-top:402.4pt;width:5.7pt;height:14.9pt;z-index:-24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</w:pPr>
                      <w:r>
                        <w:t>A 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624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5110480</wp:posOffset>
                </wp:positionV>
                <wp:extent cx="167640" cy="189230"/>
                <wp:effectExtent l="0" t="5080" r="635" b="0"/>
                <wp:wrapNone/>
                <wp:docPr id="113" name="Text Box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1892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86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90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6" o:spid="_x0000_s1170" type="#_x0000_t202" style="position:absolute;margin-left:394.75pt;margin-top:402.4pt;width:13.2pt;height:14.9pt;z-index:-24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86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90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648" behindDoc="1" locked="0" layoutInCell="1" allowOverlap="1">
                <wp:simplePos x="0" y="0"/>
                <wp:positionH relativeFrom="page">
                  <wp:posOffset>1176655</wp:posOffset>
                </wp:positionH>
                <wp:positionV relativeFrom="page">
                  <wp:posOffset>5278120</wp:posOffset>
                </wp:positionV>
                <wp:extent cx="104140" cy="105410"/>
                <wp:effectExtent l="0" t="0" r="1905" b="1270"/>
                <wp:wrapNone/>
                <wp:docPr id="112" name="Text Box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1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2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5" o:spid="_x0000_s1171" type="#_x0000_t202" style="position:absolute;margin-left:92.65pt;margin-top:415.6pt;width:8.2pt;height:8.3pt;z-index:-24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2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672" behindDoc="1" locked="0" layoutInCell="1" allowOverlap="1">
                <wp:simplePos x="0" y="0"/>
                <wp:positionH relativeFrom="page">
                  <wp:posOffset>1499235</wp:posOffset>
                </wp:positionH>
                <wp:positionV relativeFrom="page">
                  <wp:posOffset>5278120</wp:posOffset>
                </wp:positionV>
                <wp:extent cx="112395" cy="105410"/>
                <wp:effectExtent l="635" t="0" r="1270" b="1270"/>
                <wp:wrapNone/>
                <wp:docPr id="111" name="Text Box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Sq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4" o:spid="_x0000_s1172" type="#_x0000_t202" style="position:absolute;margin-left:118.05pt;margin-top:415.6pt;width:8.85pt;height:8.3pt;z-index:-24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Sq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696" behindDoc="1" locked="0" layoutInCell="1" allowOverlap="1">
                <wp:simplePos x="0" y="0"/>
                <wp:positionH relativeFrom="page">
                  <wp:posOffset>1834515</wp:posOffset>
                </wp:positionH>
                <wp:positionV relativeFrom="page">
                  <wp:posOffset>5278120</wp:posOffset>
                </wp:positionV>
                <wp:extent cx="266065" cy="273050"/>
                <wp:effectExtent l="5715" t="0" r="0" b="0"/>
                <wp:wrapNone/>
                <wp:docPr id="110" name="Text Box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065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6" w:firstLine="81"/>
                            </w:pPr>
                            <w:r>
                              <w:t>RB1 KMT2D KMT2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3" o:spid="_x0000_s1173" type="#_x0000_t202" style="position:absolute;margin-left:144.45pt;margin-top:415.6pt;width:20.95pt;height:21.5pt;z-index:-24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6" w:firstLine="81"/>
                      </w:pPr>
                      <w:r>
                        <w:t>RB1 KMT2D KMT2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720" behindDoc="1" locked="0" layoutInCell="1" allowOverlap="1">
                <wp:simplePos x="0" y="0"/>
                <wp:positionH relativeFrom="page">
                  <wp:posOffset>2388870</wp:posOffset>
                </wp:positionH>
                <wp:positionV relativeFrom="page">
                  <wp:posOffset>5278120</wp:posOffset>
                </wp:positionV>
                <wp:extent cx="395605" cy="273050"/>
                <wp:effectExtent l="1270" t="0" r="0" b="0"/>
                <wp:wrapNone/>
                <wp:docPr id="109" name="Text Box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5605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firstLine="30"/>
                              <w:jc w:val="both"/>
                            </w:pPr>
                            <w:r>
                              <w:t>p.Glu112fs p.Val1340fs Splice sit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2" o:spid="_x0000_s1174" type="#_x0000_t202" style="position:absolute;margin-left:188.1pt;margin-top:415.6pt;width:31.15pt;height:21.5pt;z-index:-24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firstLine="30"/>
                        <w:jc w:val="both"/>
                      </w:pPr>
                      <w:r>
                        <w:t>p.Glu112fs p.Val1340fs Splice sit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744" behindDoc="1" locked="0" layoutInCell="1" allowOverlap="1">
                <wp:simplePos x="0" y="0"/>
                <wp:positionH relativeFrom="page">
                  <wp:posOffset>3201670</wp:posOffset>
                </wp:positionH>
                <wp:positionV relativeFrom="page">
                  <wp:posOffset>5278120</wp:posOffset>
                </wp:positionV>
                <wp:extent cx="539750" cy="273050"/>
                <wp:effectExtent l="1270" t="0" r="5080" b="0"/>
                <wp:wrapNone/>
                <wp:docPr id="108" name="Text Box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both"/>
                            </w:pPr>
                            <w:r>
                              <w:t>chr13:48916802 chr12:49442891 chr12:49427849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1" o:spid="_x0000_s1175" type="#_x0000_t202" style="position:absolute;margin-left:252.1pt;margin-top:415.6pt;width:42.5pt;height:21.5pt;z-index:-24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both"/>
                      </w:pPr>
                      <w:r>
                        <w:t>chr13:48916802 chr12:49442891 chr12:49427849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768" behindDoc="1" locked="0" layoutInCell="1" allowOverlap="1">
                <wp:simplePos x="0" y="0"/>
                <wp:positionH relativeFrom="page">
                  <wp:posOffset>4207510</wp:posOffset>
                </wp:positionH>
                <wp:positionV relativeFrom="page">
                  <wp:posOffset>5278120</wp:posOffset>
                </wp:positionV>
                <wp:extent cx="76200" cy="273050"/>
                <wp:effectExtent l="3810" t="0" r="0" b="0"/>
                <wp:wrapNone/>
                <wp:docPr id="107" name="Text Box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both"/>
                            </w:pPr>
                            <w:r>
                              <w:t>A C 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0" o:spid="_x0000_s1176" type="#_x0000_t202" style="position:absolute;margin-left:331.3pt;margin-top:415.6pt;width:6pt;height:21.5pt;z-index:-24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both"/>
                      </w:pPr>
                      <w:r>
                        <w:t>A C C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792" behindDoc="1" locked="0" layoutInCell="1" allowOverlap="1">
                <wp:simplePos x="0" y="0"/>
                <wp:positionH relativeFrom="page">
                  <wp:posOffset>4626610</wp:posOffset>
                </wp:positionH>
                <wp:positionV relativeFrom="page">
                  <wp:posOffset>5278120</wp:posOffset>
                </wp:positionV>
                <wp:extent cx="179070" cy="273050"/>
                <wp:effectExtent l="3810" t="0" r="0" b="0"/>
                <wp:wrapNone/>
                <wp:docPr id="106" name="Text Box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19" w:right="17" w:hanging="6"/>
                              <w:jc w:val="center"/>
                            </w:pPr>
                            <w:r>
                              <w:t>AC CAG G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9" o:spid="_x0000_s1177" type="#_x0000_t202" style="position:absolute;margin-left:364.3pt;margin-top:415.6pt;width:14.1pt;height:21.5pt;z-index:-24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19" w:right="17" w:hanging="6"/>
                        <w:jc w:val="center"/>
                      </w:pPr>
                      <w:r>
                        <w:t>AC CAG 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816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5278120</wp:posOffset>
                </wp:positionV>
                <wp:extent cx="167640" cy="273050"/>
                <wp:effectExtent l="0" t="0" r="635" b="0"/>
                <wp:wrapNone/>
                <wp:docPr id="105" name="Text Box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43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37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36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8" o:spid="_x0000_s1178" type="#_x0000_t202" style="position:absolute;margin-left:394.75pt;margin-top:415.6pt;width:13.2pt;height:21.5pt;z-index:-24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43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37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36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840" behindDoc="1" locked="0" layoutInCell="1" allowOverlap="1">
                <wp:simplePos x="0" y="0"/>
                <wp:positionH relativeFrom="page">
                  <wp:posOffset>1808480</wp:posOffset>
                </wp:positionH>
                <wp:positionV relativeFrom="page">
                  <wp:posOffset>5529580</wp:posOffset>
                </wp:positionV>
                <wp:extent cx="318135" cy="607695"/>
                <wp:effectExtent l="5080" t="5080" r="0" b="0"/>
                <wp:wrapNone/>
                <wp:docPr id="104" name="Text Box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8135" cy="6076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9" w:firstLine="1"/>
                              <w:jc w:val="center"/>
                            </w:pPr>
                            <w:r>
                              <w:t>SETD2 TP53 PIK3CA MGA CREBBP KMT2D RB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7" o:spid="_x0000_s1179" type="#_x0000_t202" style="position:absolute;margin-left:142.4pt;margin-top:435.4pt;width:25.05pt;height:47.85pt;z-index:-24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9" w:firstLine="1"/>
                        <w:jc w:val="center"/>
                      </w:pPr>
                      <w:r>
                        <w:t>SETD2 TP53 PIK3CA MGA CREBBP KMT2D RB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864" behindDoc="1" locked="0" layoutInCell="1" allowOverlap="1">
                <wp:simplePos x="0" y="0"/>
                <wp:positionH relativeFrom="page">
                  <wp:posOffset>2376170</wp:posOffset>
                </wp:positionH>
                <wp:positionV relativeFrom="page">
                  <wp:posOffset>5529580</wp:posOffset>
                </wp:positionV>
                <wp:extent cx="421005" cy="105410"/>
                <wp:effectExtent l="1270" t="5080" r="0" b="3810"/>
                <wp:wrapNone/>
                <wp:docPr id="103" name="Text Box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100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p.Glu902Gly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6" o:spid="_x0000_s1180" type="#_x0000_t202" style="position:absolute;margin-left:187.1pt;margin-top:435.4pt;width:33.15pt;height:8.3pt;z-index:-24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p.Glu902Gly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888" behindDoc="1" locked="0" layoutInCell="1" allowOverlap="1">
                <wp:simplePos x="0" y="0"/>
                <wp:positionH relativeFrom="page">
                  <wp:posOffset>3201670</wp:posOffset>
                </wp:positionH>
                <wp:positionV relativeFrom="page">
                  <wp:posOffset>5529580</wp:posOffset>
                </wp:positionV>
                <wp:extent cx="539750" cy="607695"/>
                <wp:effectExtent l="1270" t="5080" r="5080" b="0"/>
                <wp:wrapNone/>
                <wp:docPr id="102" name="Text Box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6076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hanging="2"/>
                              <w:jc w:val="center"/>
                            </w:pPr>
                            <w:r>
                              <w:t>chr3:47163421 chr17:7578394 chr3:178936091 chr15:42019515 chr16:3819291 chr12:49444834 chr13:4888151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5" o:spid="_x0000_s1181" type="#_x0000_t202" style="position:absolute;margin-left:252.1pt;margin-top:435.4pt;width:42.5pt;height:47.85pt;z-index:-24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hanging="2"/>
                        <w:jc w:val="center"/>
                      </w:pPr>
                      <w:r>
                        <w:t>chr3:47163421 chr17:7578394 chr3:178936091 chr15:42019515 chr16:3819291 chr12:49444834 chr13:4888151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912" behindDoc="1" locked="0" layoutInCell="1" allowOverlap="1">
                <wp:simplePos x="0" y="0"/>
                <wp:positionH relativeFrom="page">
                  <wp:posOffset>4181475</wp:posOffset>
                </wp:positionH>
                <wp:positionV relativeFrom="page">
                  <wp:posOffset>5529580</wp:posOffset>
                </wp:positionV>
                <wp:extent cx="123825" cy="607695"/>
                <wp:effectExtent l="3175" t="5080" r="0" b="0"/>
                <wp:wrapNone/>
                <wp:docPr id="101" name="Text Box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825" cy="6076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firstLine="50"/>
                              <w:jc w:val="both"/>
                            </w:pPr>
                            <w:r>
                              <w:t>T T G C C C TG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4" o:spid="_x0000_s1182" type="#_x0000_t202" style="position:absolute;margin-left:329.25pt;margin-top:435.4pt;width:9.75pt;height:47.85pt;z-index:-24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firstLine="50"/>
                        <w:jc w:val="both"/>
                      </w:pPr>
                      <w:r>
                        <w:t>T T G C C C T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936" behindDoc="1" locked="0" layoutInCell="1" allowOverlap="1">
                <wp:simplePos x="0" y="0"/>
                <wp:positionH relativeFrom="page">
                  <wp:posOffset>4678045</wp:posOffset>
                </wp:positionH>
                <wp:positionV relativeFrom="page">
                  <wp:posOffset>5529580</wp:posOffset>
                </wp:positionV>
                <wp:extent cx="76200" cy="607695"/>
                <wp:effectExtent l="4445" t="5080" r="0" b="0"/>
                <wp:wrapNone/>
                <wp:docPr id="100" name="Text Box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" cy="6076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both"/>
                            </w:pPr>
                            <w:r>
                              <w:t>C C A A A A 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3" o:spid="_x0000_s1183" type="#_x0000_t202" style="position:absolute;margin-left:368.35pt;margin-top:435.4pt;width:6pt;height:47.85pt;z-index:-24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both"/>
                      </w:pPr>
                      <w:r>
                        <w:t>C C A A A A T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960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5529580</wp:posOffset>
                </wp:positionV>
                <wp:extent cx="167640" cy="607695"/>
                <wp:effectExtent l="0" t="5080" r="635" b="0"/>
                <wp:wrapNone/>
                <wp:docPr id="99" name="Text Box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6076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61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53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41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37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37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35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90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2" o:spid="_x0000_s1184" type="#_x0000_t202" style="position:absolute;margin-left:394.75pt;margin-top:435.4pt;width:13.2pt;height:47.85pt;z-index:-24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61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53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41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37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37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35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90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1984" behindDoc="1" locked="0" layoutInCell="1" allowOverlap="1">
                <wp:simplePos x="0" y="0"/>
                <wp:positionH relativeFrom="page">
                  <wp:posOffset>2363470</wp:posOffset>
                </wp:positionH>
                <wp:positionV relativeFrom="page">
                  <wp:posOffset>5613400</wp:posOffset>
                </wp:positionV>
                <wp:extent cx="456565" cy="523875"/>
                <wp:effectExtent l="1270" t="0" r="0" b="0"/>
                <wp:wrapNone/>
                <wp:docPr id="98" name="Text Box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6565" cy="523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19" w:right="17" w:hanging="2"/>
                              <w:jc w:val="center"/>
                            </w:pPr>
                            <w:r>
                              <w:t>p.His140Arg p.Glu545Lys p.Gln1190Lys p.Glu982Ter p.Glu878Ter p.Glu79f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1" o:spid="_x0000_s1185" type="#_x0000_t202" style="position:absolute;margin-left:186.1pt;margin-top:442pt;width:35.95pt;height:41.25pt;z-index:-24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19" w:right="17" w:hanging="2"/>
                        <w:jc w:val="center"/>
                      </w:pPr>
                      <w:r>
                        <w:t>p.His140Arg p.Glu545Lys p.Gln1190Lys p.Glu982Ter p.Glu878Ter p.Glu79f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008" behindDoc="1" locked="0" layoutInCell="1" allowOverlap="1">
                <wp:simplePos x="0" y="0"/>
                <wp:positionH relativeFrom="page">
                  <wp:posOffset>1176655</wp:posOffset>
                </wp:positionH>
                <wp:positionV relativeFrom="page">
                  <wp:posOffset>5696585</wp:posOffset>
                </wp:positionV>
                <wp:extent cx="104140" cy="105410"/>
                <wp:effectExtent l="0" t="0" r="1905" b="1905"/>
                <wp:wrapNone/>
                <wp:docPr id="97" name="Text Box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1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2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0" o:spid="_x0000_s1186" type="#_x0000_t202" style="position:absolute;margin-left:92.65pt;margin-top:448.55pt;width:8.2pt;height:8.3pt;z-index:-24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2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032" behindDoc="1" locked="0" layoutInCell="1" allowOverlap="1">
                <wp:simplePos x="0" y="0"/>
                <wp:positionH relativeFrom="page">
                  <wp:posOffset>1499235</wp:posOffset>
                </wp:positionH>
                <wp:positionV relativeFrom="page">
                  <wp:posOffset>5696585</wp:posOffset>
                </wp:positionV>
                <wp:extent cx="112395" cy="105410"/>
                <wp:effectExtent l="635" t="0" r="1270" b="1905"/>
                <wp:wrapNone/>
                <wp:docPr id="96" name="Text Box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Sq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9" o:spid="_x0000_s1187" type="#_x0000_t202" style="position:absolute;margin-left:118.05pt;margin-top:448.55pt;width:8.85pt;height:8.3pt;z-index:-24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Sq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056" behindDoc="1" locked="0" layoutInCell="1" allowOverlap="1">
                <wp:simplePos x="0" y="0"/>
                <wp:positionH relativeFrom="page">
                  <wp:posOffset>1176655</wp:posOffset>
                </wp:positionH>
                <wp:positionV relativeFrom="page">
                  <wp:posOffset>6115685</wp:posOffset>
                </wp:positionV>
                <wp:extent cx="104140" cy="105410"/>
                <wp:effectExtent l="0" t="0" r="1905" b="1905"/>
                <wp:wrapNone/>
                <wp:docPr id="95" name="Text Box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1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2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8" o:spid="_x0000_s1188" type="#_x0000_t202" style="position:absolute;margin-left:92.65pt;margin-top:481.55pt;width:8.2pt;height:8.3pt;z-index:-24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2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080" behindDoc="1" locked="0" layoutInCell="1" allowOverlap="1">
                <wp:simplePos x="0" y="0"/>
                <wp:positionH relativeFrom="page">
                  <wp:posOffset>1499235</wp:posOffset>
                </wp:positionH>
                <wp:positionV relativeFrom="page">
                  <wp:posOffset>6115685</wp:posOffset>
                </wp:positionV>
                <wp:extent cx="112395" cy="105410"/>
                <wp:effectExtent l="635" t="0" r="1270" b="1905"/>
                <wp:wrapNone/>
                <wp:docPr id="94" name="Text Box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Sq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7" o:spid="_x0000_s1189" type="#_x0000_t202" style="position:absolute;margin-left:118.05pt;margin-top:481.55pt;width:8.85pt;height:8.3pt;z-index:-24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Sq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104" behindDoc="1" locked="0" layoutInCell="1" allowOverlap="1">
                <wp:simplePos x="0" y="0"/>
                <wp:positionH relativeFrom="page">
                  <wp:posOffset>1828165</wp:posOffset>
                </wp:positionH>
                <wp:positionV relativeFrom="page">
                  <wp:posOffset>6115685</wp:posOffset>
                </wp:positionV>
                <wp:extent cx="270510" cy="356870"/>
                <wp:effectExtent l="0" t="0" r="0" b="4445"/>
                <wp:wrapNone/>
                <wp:docPr id="93" name="Text Box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510" cy="356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firstLine="3"/>
                              <w:jc w:val="center"/>
                            </w:pPr>
                            <w:r>
                              <w:t>TP53 PTEN SMAD4 TP5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6" o:spid="_x0000_s1190" type="#_x0000_t202" style="position:absolute;margin-left:143.95pt;margin-top:481.55pt;width:21.3pt;height:28.1pt;z-index:-24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firstLine="3"/>
                        <w:jc w:val="center"/>
                      </w:pPr>
                      <w:r>
                        <w:t>TP53 PTEN SMAD4 TP5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128" behindDoc="1" locked="0" layoutInCell="1" allowOverlap="1">
                <wp:simplePos x="0" y="0"/>
                <wp:positionH relativeFrom="page">
                  <wp:posOffset>2376170</wp:posOffset>
                </wp:positionH>
                <wp:positionV relativeFrom="page">
                  <wp:posOffset>6115685</wp:posOffset>
                </wp:positionV>
                <wp:extent cx="423545" cy="356870"/>
                <wp:effectExtent l="1270" t="0" r="0" b="4445"/>
                <wp:wrapNone/>
                <wp:docPr id="92" name="Text Box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3545" cy="356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30" w:right="17" w:hanging="11"/>
                              <w:jc w:val="both"/>
                            </w:pPr>
                            <w:r>
                              <w:t>p.Met207Val p.Leu140fs p.Arg361His p.Pro152f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5" o:spid="_x0000_s1191" type="#_x0000_t202" style="position:absolute;margin-left:187.1pt;margin-top:481.55pt;width:33.35pt;height:28.1pt;z-index:-243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30" w:right="17" w:hanging="11"/>
                        <w:jc w:val="both"/>
                      </w:pPr>
                      <w:r>
                        <w:t>p.Met207Val p.Leu140fs p.Arg361His p.Pro152f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152" behindDoc="1" locked="0" layoutInCell="1" allowOverlap="1">
                <wp:simplePos x="0" y="0"/>
                <wp:positionH relativeFrom="page">
                  <wp:posOffset>3201670</wp:posOffset>
                </wp:positionH>
                <wp:positionV relativeFrom="page">
                  <wp:posOffset>6115685</wp:posOffset>
                </wp:positionV>
                <wp:extent cx="539750" cy="356870"/>
                <wp:effectExtent l="1270" t="0" r="5080" b="4445"/>
                <wp:wrapNone/>
                <wp:docPr id="91" name="Text Box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356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hanging="2"/>
                              <w:jc w:val="center"/>
                            </w:pPr>
                            <w:r>
                              <w:t>chr17:7577545 chr10:89692935 chr18:48591919 chr17:757847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4" o:spid="_x0000_s1192" type="#_x0000_t202" style="position:absolute;margin-left:252.1pt;margin-top:481.55pt;width:42.5pt;height:28.1pt;z-index:-243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hanging="2"/>
                        <w:jc w:val="center"/>
                      </w:pPr>
                      <w:r>
                        <w:t>chr17:7577545 chr10:89692935 chr18:48591919 chr17:7578475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176" behindDoc="1" locked="0" layoutInCell="1" allowOverlap="1">
                <wp:simplePos x="0" y="0"/>
                <wp:positionH relativeFrom="page">
                  <wp:posOffset>4187825</wp:posOffset>
                </wp:positionH>
                <wp:positionV relativeFrom="page">
                  <wp:posOffset>6115685</wp:posOffset>
                </wp:positionV>
                <wp:extent cx="105410" cy="356870"/>
                <wp:effectExtent l="0" t="0" r="0" b="4445"/>
                <wp:wrapNone/>
                <wp:docPr id="90" name="Text Box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410" cy="356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firstLine="40"/>
                              <w:jc w:val="both"/>
                            </w:pPr>
                            <w:r>
                              <w:t xml:space="preserve">T </w:t>
                            </w:r>
                            <w:r>
                              <w:rPr>
                                <w:spacing w:val="-9"/>
                              </w:rPr>
                              <w:t xml:space="preserve">TA </w:t>
                            </w:r>
                            <w:r>
                              <w:t>G G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3" o:spid="_x0000_s1193" type="#_x0000_t202" style="position:absolute;margin-left:329.75pt;margin-top:481.55pt;width:8.3pt;height:28.1pt;z-index:-24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firstLine="40"/>
                        <w:jc w:val="both"/>
                      </w:pPr>
                      <w:r>
                        <w:t xml:space="preserve">T </w:t>
                      </w:r>
                      <w:r>
                        <w:rPr>
                          <w:spacing w:val="-9"/>
                        </w:rPr>
                        <w:t xml:space="preserve">TA </w:t>
                      </w:r>
                      <w:r>
                        <w:t>G 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200" behindDoc="1" locked="0" layoutInCell="1" allowOverlap="1">
                <wp:simplePos x="0" y="0"/>
                <wp:positionH relativeFrom="page">
                  <wp:posOffset>4652010</wp:posOffset>
                </wp:positionH>
                <wp:positionV relativeFrom="page">
                  <wp:posOffset>6115685</wp:posOffset>
                </wp:positionV>
                <wp:extent cx="123825" cy="356870"/>
                <wp:effectExtent l="3810" t="0" r="0" b="4445"/>
                <wp:wrapNone/>
                <wp:docPr id="89" name="Text Box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825" cy="356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firstLine="40"/>
                              <w:jc w:val="both"/>
                            </w:pPr>
                            <w:r>
                              <w:t>C T A G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2" o:spid="_x0000_s1194" type="#_x0000_t202" style="position:absolute;margin-left:366.3pt;margin-top:481.55pt;width:9.75pt;height:28.1pt;z-index:-24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firstLine="40"/>
                        <w:jc w:val="both"/>
                      </w:pPr>
                      <w:r>
                        <w:t>C T A GT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224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6115685</wp:posOffset>
                </wp:positionV>
                <wp:extent cx="167640" cy="356870"/>
                <wp:effectExtent l="0" t="0" r="635" b="4445"/>
                <wp:wrapNone/>
                <wp:docPr id="88" name="Text Box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3568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82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79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72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85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1" o:spid="_x0000_s1195" type="#_x0000_t202" style="position:absolute;margin-left:394.75pt;margin-top:481.55pt;width:13.2pt;height:28.1pt;z-index:-24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82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79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72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85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248" behindDoc="1" locked="0" layoutInCell="1" allowOverlap="1">
                <wp:simplePos x="0" y="0"/>
                <wp:positionH relativeFrom="page">
                  <wp:posOffset>1176655</wp:posOffset>
                </wp:positionH>
                <wp:positionV relativeFrom="page">
                  <wp:posOffset>6367145</wp:posOffset>
                </wp:positionV>
                <wp:extent cx="104140" cy="105410"/>
                <wp:effectExtent l="0" t="4445" r="1905" b="4445"/>
                <wp:wrapNone/>
                <wp:docPr id="87" name="Text Box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1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2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0" o:spid="_x0000_s1196" type="#_x0000_t202" style="position:absolute;margin-left:92.65pt;margin-top:501.35pt;width:8.2pt;height:8.3pt;z-index:-24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2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272" behindDoc="1" locked="0" layoutInCell="1" allowOverlap="1">
                <wp:simplePos x="0" y="0"/>
                <wp:positionH relativeFrom="page">
                  <wp:posOffset>1499235</wp:posOffset>
                </wp:positionH>
                <wp:positionV relativeFrom="page">
                  <wp:posOffset>6367145</wp:posOffset>
                </wp:positionV>
                <wp:extent cx="112395" cy="105410"/>
                <wp:effectExtent l="635" t="4445" r="1270" b="4445"/>
                <wp:wrapNone/>
                <wp:docPr id="86" name="Text Box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Sq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9" o:spid="_x0000_s1197" type="#_x0000_t202" style="position:absolute;margin-left:118.05pt;margin-top:501.35pt;width:8.85pt;height:8.3pt;z-index:-24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Sq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296" behindDoc="1" locked="0" layoutInCell="1" allowOverlap="1">
                <wp:simplePos x="0" y="0"/>
                <wp:positionH relativeFrom="page">
                  <wp:posOffset>1821815</wp:posOffset>
                </wp:positionH>
                <wp:positionV relativeFrom="page">
                  <wp:posOffset>6450965</wp:posOffset>
                </wp:positionV>
                <wp:extent cx="286385" cy="523875"/>
                <wp:effectExtent l="5715" t="0" r="0" b="0"/>
                <wp:wrapNone/>
                <wp:docPr id="85" name="Text Box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385" cy="523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19" w:right="17" w:firstLine="3"/>
                              <w:jc w:val="center"/>
                            </w:pPr>
                            <w:r>
                              <w:t>NF1 NRAS ARID2 NFE2L2 EP300 KMT2D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8" o:spid="_x0000_s1198" type="#_x0000_t202" style="position:absolute;margin-left:143.45pt;margin-top:507.95pt;width:22.55pt;height:41.25pt;z-index:-24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19" w:right="17" w:firstLine="3"/>
                        <w:jc w:val="center"/>
                      </w:pPr>
                      <w:r>
                        <w:t>NF1 NRAS ARID2 NFE2L2 EP300 KMT2D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320" behindDoc="1" locked="0" layoutInCell="1" allowOverlap="1">
                <wp:simplePos x="0" y="0"/>
                <wp:positionH relativeFrom="page">
                  <wp:posOffset>2357120</wp:posOffset>
                </wp:positionH>
                <wp:positionV relativeFrom="page">
                  <wp:posOffset>6450965</wp:posOffset>
                </wp:positionV>
                <wp:extent cx="468630" cy="523875"/>
                <wp:effectExtent l="0" t="0" r="6350" b="0"/>
                <wp:wrapNone/>
                <wp:docPr id="84" name="Text Box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630" cy="523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center"/>
                            </w:pPr>
                            <w:r>
                              <w:t>p.Tyr2476Phe p.Gln61Lys p.Thr219Ser p.Asp178His p.Ser2328fs p.Arg2830Ter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7" o:spid="_x0000_s1199" type="#_x0000_t202" style="position:absolute;margin-left:185.6pt;margin-top:507.95pt;width:36.9pt;height:41.25pt;z-index:-24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center"/>
                      </w:pPr>
                      <w:r>
                        <w:t>p.Tyr2476Phe p.Gln61Lys p.Thr219Ser p.Asp178His p.Ser2328fs p.Arg2830Ter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344" behindDoc="1" locked="0" layoutInCell="1" allowOverlap="1">
                <wp:simplePos x="0" y="0"/>
                <wp:positionH relativeFrom="page">
                  <wp:posOffset>3201670</wp:posOffset>
                </wp:positionH>
                <wp:positionV relativeFrom="page">
                  <wp:posOffset>6450965</wp:posOffset>
                </wp:positionV>
                <wp:extent cx="539750" cy="523875"/>
                <wp:effectExtent l="1270" t="0" r="5080" b="0"/>
                <wp:wrapNone/>
                <wp:docPr id="83" name="Text Box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523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both"/>
                            </w:pPr>
                            <w:r>
                              <w:t>chr17:29677306 chr1:115256528 chr12:46215221 chr2:178097182 chr22:41574692 chr12:4943265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6" o:spid="_x0000_s1200" type="#_x0000_t202" style="position:absolute;margin-left:252.1pt;margin-top:507.95pt;width:42.5pt;height:41.25pt;z-index:-24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both"/>
                      </w:pPr>
                      <w:r>
                        <w:t>chr17:29677306 chr1:115256528 chr12:46215221 chr2:178097182 chr22:41574692 chr12:4943265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368" behindDoc="1" locked="0" layoutInCell="1" allowOverlap="1">
                <wp:simplePos x="0" y="0"/>
                <wp:positionH relativeFrom="page">
                  <wp:posOffset>4110990</wp:posOffset>
                </wp:positionH>
                <wp:positionV relativeFrom="page">
                  <wp:posOffset>6450965</wp:posOffset>
                </wp:positionV>
                <wp:extent cx="270510" cy="523875"/>
                <wp:effectExtent l="0" t="0" r="0" b="0"/>
                <wp:wrapNone/>
                <wp:docPr id="82" name="Text Box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510" cy="523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172" w:right="164"/>
                              <w:jc w:val="both"/>
                            </w:pPr>
                            <w:r>
                              <w:t>A G C C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0" w:line="249" w:lineRule="auto"/>
                              <w:ind w:left="172" w:right="8" w:hanging="153"/>
                            </w:pPr>
                            <w:r>
                              <w:t>GTCCT G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5" o:spid="_x0000_s1201" type="#_x0000_t202" style="position:absolute;margin-left:323.7pt;margin-top:507.95pt;width:21.3pt;height:41.25pt;z-index:-24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172" w:right="164"/>
                        <w:jc w:val="both"/>
                      </w:pPr>
                      <w:r>
                        <w:t>A G C C</w:t>
                      </w:r>
                    </w:p>
                    <w:p w:rsidR="00BC46C6" w:rsidRDefault="00A510C3">
                      <w:pPr>
                        <w:pStyle w:val="BodyText"/>
                        <w:spacing w:before="0" w:line="249" w:lineRule="auto"/>
                        <w:ind w:left="172" w:right="8" w:hanging="153"/>
                      </w:pPr>
                      <w:r>
                        <w:t>GTCCT 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392" behindDoc="1" locked="0" layoutInCell="1" allowOverlap="1">
                <wp:simplePos x="0" y="0"/>
                <wp:positionH relativeFrom="page">
                  <wp:posOffset>4549140</wp:posOffset>
                </wp:positionH>
                <wp:positionV relativeFrom="page">
                  <wp:posOffset>6450965</wp:posOffset>
                </wp:positionV>
                <wp:extent cx="321945" cy="523875"/>
                <wp:effectExtent l="2540" t="0" r="5715" b="0"/>
                <wp:wrapNone/>
                <wp:docPr id="81" name="Text Box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945" cy="523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212" w:right="204" w:firstLine="10"/>
                              <w:jc w:val="both"/>
                            </w:pPr>
                            <w:r>
                              <w:t>T T G G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0" w:line="249" w:lineRule="auto"/>
                              <w:ind w:left="223" w:right="9" w:hanging="204"/>
                            </w:pPr>
                            <w:r>
                              <w:t>GTCCCT 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4" o:spid="_x0000_s1202" type="#_x0000_t202" style="position:absolute;margin-left:358.2pt;margin-top:507.95pt;width:25.35pt;height:41.25pt;z-index:-24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212" w:right="204" w:firstLine="10"/>
                        <w:jc w:val="both"/>
                      </w:pPr>
                      <w:r>
                        <w:t>T T G G</w:t>
                      </w:r>
                    </w:p>
                    <w:p w:rsidR="00BC46C6" w:rsidRDefault="00A510C3">
                      <w:pPr>
                        <w:pStyle w:val="BodyText"/>
                        <w:spacing w:before="0" w:line="249" w:lineRule="auto"/>
                        <w:ind w:left="223" w:right="9" w:hanging="204"/>
                      </w:pPr>
                      <w:r>
                        <w:t>GTCCCT 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416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6450965</wp:posOffset>
                </wp:positionV>
                <wp:extent cx="167640" cy="523875"/>
                <wp:effectExtent l="0" t="0" r="635" b="0"/>
                <wp:wrapNone/>
                <wp:docPr id="80" name="Text Box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523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50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49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45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44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41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29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3" o:spid="_x0000_s1203" type="#_x0000_t202" style="position:absolute;margin-left:394.75pt;margin-top:507.95pt;width:13.2pt;height:41.25pt;z-index:-24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50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49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45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44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41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29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440" behindDoc="1" locked="0" layoutInCell="1" allowOverlap="1">
                <wp:simplePos x="0" y="0"/>
                <wp:positionH relativeFrom="page">
                  <wp:posOffset>1454150</wp:posOffset>
                </wp:positionH>
                <wp:positionV relativeFrom="page">
                  <wp:posOffset>6618605</wp:posOffset>
                </wp:positionV>
                <wp:extent cx="199390" cy="105410"/>
                <wp:effectExtent l="6350" t="1905" r="0" b="0"/>
                <wp:wrapNone/>
                <wp:docPr id="79" name="Text Box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939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Sq-(i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2" o:spid="_x0000_s1204" type="#_x0000_t202" style="position:absolute;margin-left:114.5pt;margin-top:521.15pt;width:15.7pt;height:8.3pt;z-index:-24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Sq-(i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464" behindDoc="1" locked="0" layoutInCell="1" allowOverlap="1">
                <wp:simplePos x="0" y="0"/>
                <wp:positionH relativeFrom="page">
                  <wp:posOffset>1176655</wp:posOffset>
                </wp:positionH>
                <wp:positionV relativeFrom="page">
                  <wp:posOffset>6870065</wp:posOffset>
                </wp:positionV>
                <wp:extent cx="104140" cy="105410"/>
                <wp:effectExtent l="0" t="0" r="1905" b="0"/>
                <wp:wrapNone/>
                <wp:docPr id="78" name="Text Box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1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24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1" o:spid="_x0000_s1205" type="#_x0000_t202" style="position:absolute;margin-left:92.65pt;margin-top:540.95pt;width:8.2pt;height:8.3pt;z-index:-24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24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488" behindDoc="1" locked="0" layoutInCell="1" allowOverlap="1">
                <wp:simplePos x="0" y="0"/>
                <wp:positionH relativeFrom="page">
                  <wp:posOffset>1783080</wp:posOffset>
                </wp:positionH>
                <wp:positionV relativeFrom="page">
                  <wp:posOffset>6953885</wp:posOffset>
                </wp:positionV>
                <wp:extent cx="368935" cy="607695"/>
                <wp:effectExtent l="5080" t="0" r="0" b="0"/>
                <wp:wrapNone/>
                <wp:docPr id="77" name="Text Box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935" cy="6076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center"/>
                            </w:pPr>
                            <w:r>
                              <w:t>SMARCA4 TP53 FOXP2 RIT1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0" w:line="249" w:lineRule="auto"/>
                              <w:ind w:left="162" w:right="161"/>
                              <w:jc w:val="both"/>
                            </w:pPr>
                            <w:r>
                              <w:t>MGA MGA RB1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0" o:spid="_x0000_s1206" type="#_x0000_t202" style="position:absolute;margin-left:140.4pt;margin-top:547.55pt;width:29.05pt;height:47.85pt;z-index:-23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center"/>
                      </w:pPr>
                      <w:r>
                        <w:t>SMARCA4 TP53 FOXP2 RIT1</w:t>
                      </w:r>
                    </w:p>
                    <w:p w:rsidR="00BC46C6" w:rsidRDefault="00A510C3">
                      <w:pPr>
                        <w:pStyle w:val="BodyText"/>
                        <w:spacing w:before="0" w:line="249" w:lineRule="auto"/>
                        <w:ind w:left="162" w:right="161"/>
                        <w:jc w:val="both"/>
                      </w:pPr>
                      <w:r>
                        <w:t>MGA MGA RB1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512" behindDoc="1" locked="0" layoutInCell="1" allowOverlap="1">
                <wp:simplePos x="0" y="0"/>
                <wp:positionH relativeFrom="page">
                  <wp:posOffset>2357120</wp:posOffset>
                </wp:positionH>
                <wp:positionV relativeFrom="page">
                  <wp:posOffset>6953885</wp:posOffset>
                </wp:positionV>
                <wp:extent cx="461645" cy="607695"/>
                <wp:effectExtent l="0" t="0" r="635" b="0"/>
                <wp:wrapNone/>
                <wp:docPr id="76" name="Text 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1645" cy="6076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19" w:right="17" w:firstLine="4"/>
                              <w:jc w:val="center"/>
                            </w:pPr>
                            <w:r>
                              <w:t>p.Glu371Ter p.Arg248Trp p.Pro277Leu p.Thr70Ser p.Asp339His p.Glu1249Lys p.Asn290f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9" o:spid="_x0000_s1207" type="#_x0000_t202" style="position:absolute;margin-left:185.6pt;margin-top:547.55pt;width:36.35pt;height:47.85pt;z-index:-23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19" w:right="17" w:firstLine="4"/>
                        <w:jc w:val="center"/>
                      </w:pPr>
                      <w:r>
                        <w:t>p.Glu371Ter p.Arg248Trp p.Pro277Leu p.Thr70Ser p.Asp339His p.Glu1249Lys p.Asn290f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536" behindDoc="1" locked="0" layoutInCell="1" allowOverlap="1">
                <wp:simplePos x="0" y="0"/>
                <wp:positionH relativeFrom="page">
                  <wp:posOffset>3201670</wp:posOffset>
                </wp:positionH>
                <wp:positionV relativeFrom="page">
                  <wp:posOffset>6953885</wp:posOffset>
                </wp:positionV>
                <wp:extent cx="539750" cy="607695"/>
                <wp:effectExtent l="1270" t="0" r="5080" b="0"/>
                <wp:wrapNone/>
                <wp:docPr id="75" name="Text Box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6076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both"/>
                            </w:pPr>
                            <w:r>
                              <w:t>chr19:11098593 chr17:7577538 chr7:114271740 chr1:155880247 chr15:41962107 chr15:42021449 chr13:4893903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8" o:spid="_x0000_s1208" type="#_x0000_t202" style="position:absolute;margin-left:252.1pt;margin-top:547.55pt;width:42.5pt;height:47.85pt;z-index:-23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+HZ4sgIAALM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both"/>
                      </w:pPr>
                      <w:r>
                        <w:t>chr19:11098593 chr17:7577538 chr7:114271740 chr1:155880247 chr15:41962107 chr15:42021449 chr13:4893903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560" behindDoc="1" locked="0" layoutInCell="1" allowOverlap="1">
                <wp:simplePos x="0" y="0"/>
                <wp:positionH relativeFrom="page">
                  <wp:posOffset>4181475</wp:posOffset>
                </wp:positionH>
                <wp:positionV relativeFrom="page">
                  <wp:posOffset>6953885</wp:posOffset>
                </wp:positionV>
                <wp:extent cx="127635" cy="607695"/>
                <wp:effectExtent l="3175" t="0" r="0" b="0"/>
                <wp:wrapNone/>
                <wp:docPr id="74" name="Text Box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635" cy="6076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firstLine="40"/>
                              <w:jc w:val="both"/>
                            </w:pPr>
                            <w:r>
                              <w:t>G G C T G G G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7" o:spid="_x0000_s1209" type="#_x0000_t202" style="position:absolute;margin-left:329.25pt;margin-top:547.55pt;width:10.05pt;height:47.85pt;z-index:-23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firstLine="40"/>
                        <w:jc w:val="both"/>
                      </w:pPr>
                      <w:r>
                        <w:t>G G C T G G G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584" behindDoc="1" locked="0" layoutInCell="1" allowOverlap="1">
                <wp:simplePos x="0" y="0"/>
                <wp:positionH relativeFrom="page">
                  <wp:posOffset>4671695</wp:posOffset>
                </wp:positionH>
                <wp:positionV relativeFrom="page">
                  <wp:posOffset>6953885</wp:posOffset>
                </wp:positionV>
                <wp:extent cx="83185" cy="607695"/>
                <wp:effectExtent l="0" t="0" r="0" b="0"/>
                <wp:wrapNone/>
                <wp:docPr id="73" name="Text Box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185" cy="6076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firstLine="10"/>
                              <w:jc w:val="both"/>
                            </w:pPr>
                            <w:r>
                              <w:t>T A T A C A G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6" o:spid="_x0000_s1210" type="#_x0000_t202" style="position:absolute;margin-left:367.85pt;margin-top:547.55pt;width:6.55pt;height:47.85pt;z-index:-23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firstLine="10"/>
                        <w:jc w:val="both"/>
                      </w:pPr>
                      <w:r>
                        <w:t>T A T A C A 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608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6953885</wp:posOffset>
                </wp:positionV>
                <wp:extent cx="167640" cy="607695"/>
                <wp:effectExtent l="0" t="0" r="635" b="0"/>
                <wp:wrapNone/>
                <wp:docPr id="72" name="Text Box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6076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75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74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64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43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39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35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35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5" o:spid="_x0000_s1211" type="#_x0000_t202" style="position:absolute;margin-left:394.75pt;margin-top:547.55pt;width:13.2pt;height:47.85pt;z-index:-23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75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74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64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43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39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35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35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632" behindDoc="1" locked="0" layoutInCell="1" allowOverlap="1">
                <wp:simplePos x="0" y="0"/>
                <wp:positionH relativeFrom="page">
                  <wp:posOffset>1441450</wp:posOffset>
                </wp:positionH>
                <wp:positionV relativeFrom="page">
                  <wp:posOffset>7121525</wp:posOffset>
                </wp:positionV>
                <wp:extent cx="214630" cy="105410"/>
                <wp:effectExtent l="6350" t="0" r="0" b="0"/>
                <wp:wrapNone/>
                <wp:docPr id="71" name="Text Box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463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Sq-(ii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4" o:spid="_x0000_s1212" type="#_x0000_t202" style="position:absolute;margin-left:113.5pt;margin-top:560.75pt;width:16.9pt;height:8.3pt;z-index:-23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Sq-(ii)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656" behindDoc="1" locked="0" layoutInCell="1" allowOverlap="1">
                <wp:simplePos x="0" y="0"/>
                <wp:positionH relativeFrom="page">
                  <wp:posOffset>1176655</wp:posOffset>
                </wp:positionH>
                <wp:positionV relativeFrom="page">
                  <wp:posOffset>7456805</wp:posOffset>
                </wp:positionV>
                <wp:extent cx="104140" cy="105410"/>
                <wp:effectExtent l="0" t="1905" r="1905" b="0"/>
                <wp:wrapNone/>
                <wp:docPr id="70" name="Text 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1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25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3" o:spid="_x0000_s1213" type="#_x0000_t202" style="position:absolute;margin-left:92.65pt;margin-top:587.15pt;width:8.2pt;height:8.3pt;z-index:-23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25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680" behindDoc="1" locked="0" layoutInCell="1" allowOverlap="1">
                <wp:simplePos x="0" y="0"/>
                <wp:positionH relativeFrom="page">
                  <wp:posOffset>1492885</wp:posOffset>
                </wp:positionH>
                <wp:positionV relativeFrom="page">
                  <wp:posOffset>7456805</wp:posOffset>
                </wp:positionV>
                <wp:extent cx="112395" cy="105410"/>
                <wp:effectExtent l="0" t="1905" r="0" b="0"/>
                <wp:wrapNone/>
                <wp:docPr id="69" name="Text Box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Sq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2" o:spid="_x0000_s1214" type="#_x0000_t202" style="position:absolute;margin-left:117.55pt;margin-top:587.15pt;width:8.85pt;height:8.3pt;z-index:-23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Sq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704" behindDoc="1" locked="0" layoutInCell="1" allowOverlap="1">
                <wp:simplePos x="0" y="0"/>
                <wp:positionH relativeFrom="page">
                  <wp:posOffset>1808480</wp:posOffset>
                </wp:positionH>
                <wp:positionV relativeFrom="page">
                  <wp:posOffset>7540625</wp:posOffset>
                </wp:positionV>
                <wp:extent cx="317500" cy="273050"/>
                <wp:effectExtent l="5080" t="0" r="0" b="0"/>
                <wp:wrapNone/>
                <wp:docPr id="68" name="Text 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hanging="11"/>
                              <w:jc w:val="center"/>
                            </w:pPr>
                            <w:r>
                              <w:t>TP53 EP300 NOTCH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1" o:spid="_x0000_s1215" type="#_x0000_t202" style="position:absolute;margin-left:142.4pt;margin-top:593.75pt;width:25pt;height:21.5pt;z-index:-23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hanging="11"/>
                        <w:jc w:val="center"/>
                      </w:pPr>
                      <w:r>
                        <w:t>TP53 EP300 NOTCH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728" behindDoc="1" locked="0" layoutInCell="1" allowOverlap="1">
                <wp:simplePos x="0" y="0"/>
                <wp:positionH relativeFrom="page">
                  <wp:posOffset>2357120</wp:posOffset>
                </wp:positionH>
                <wp:positionV relativeFrom="page">
                  <wp:posOffset>7540625</wp:posOffset>
                </wp:positionV>
                <wp:extent cx="462915" cy="273050"/>
                <wp:effectExtent l="0" t="0" r="0" b="0"/>
                <wp:wrapNone/>
                <wp:docPr id="67" name="Text Box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2915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0" w:firstLine="50"/>
                            </w:pPr>
                            <w:r>
                              <w:t>splicesite_3 p.Ala2076Ser p.Lys1514Glu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0" o:spid="_x0000_s1216" type="#_x0000_t202" style="position:absolute;margin-left:185.6pt;margin-top:593.75pt;width:36.45pt;height:21.5pt;z-index:-23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0" w:firstLine="50"/>
                      </w:pPr>
                      <w:r>
                        <w:t>splicesite_3 p.Ala2076Ser p.Lys1514Glu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752" behindDoc="1" locked="0" layoutInCell="1" allowOverlap="1">
                <wp:simplePos x="0" y="0"/>
                <wp:positionH relativeFrom="page">
                  <wp:posOffset>3201670</wp:posOffset>
                </wp:positionH>
                <wp:positionV relativeFrom="page">
                  <wp:posOffset>7540625</wp:posOffset>
                </wp:positionV>
                <wp:extent cx="539750" cy="273050"/>
                <wp:effectExtent l="1270" t="0" r="5080" b="0"/>
                <wp:wrapNone/>
                <wp:docPr id="66" name="Text Box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4" w:firstLine="30"/>
                            </w:pPr>
                            <w:r>
                              <w:t>chr17:7578368 chr22:41573941 chr1:120466579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9" o:spid="_x0000_s1217" type="#_x0000_t202" style="position:absolute;margin-left:252.1pt;margin-top:593.75pt;width:42.5pt;height:21.5pt;z-index:-23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4" w:firstLine="30"/>
                      </w:pPr>
                      <w:r>
                        <w:t>chr17:7578368 chr22:41573941 chr1:120466579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776" behindDoc="1" locked="0" layoutInCell="1" allowOverlap="1">
                <wp:simplePos x="0" y="0"/>
                <wp:positionH relativeFrom="page">
                  <wp:posOffset>4207510</wp:posOffset>
                </wp:positionH>
                <wp:positionV relativeFrom="page">
                  <wp:posOffset>7540625</wp:posOffset>
                </wp:positionV>
                <wp:extent cx="80645" cy="273050"/>
                <wp:effectExtent l="3810" t="0" r="4445" b="0"/>
                <wp:wrapNone/>
                <wp:docPr id="65" name="Text Box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645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both"/>
                            </w:pPr>
                            <w:r>
                              <w:t>C G 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8" o:spid="_x0000_s1218" type="#_x0000_t202" style="position:absolute;margin-left:331.3pt;margin-top:593.75pt;width:6.35pt;height:21.5pt;z-index:-23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both"/>
                      </w:pPr>
                      <w:r>
                        <w:t>C G T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800" behindDoc="1" locked="0" layoutInCell="1" allowOverlap="1">
                <wp:simplePos x="0" y="0"/>
                <wp:positionH relativeFrom="page">
                  <wp:posOffset>4678045</wp:posOffset>
                </wp:positionH>
                <wp:positionV relativeFrom="page">
                  <wp:posOffset>7540625</wp:posOffset>
                </wp:positionV>
                <wp:extent cx="76200" cy="273050"/>
                <wp:effectExtent l="4445" t="0" r="0" b="0"/>
                <wp:wrapNone/>
                <wp:docPr id="64" name="Text 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both"/>
                            </w:pPr>
                            <w:r>
                              <w:t>T T 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7" o:spid="_x0000_s1219" type="#_x0000_t202" style="position:absolute;margin-left:368.35pt;margin-top:593.75pt;width:6pt;height:21.5pt;z-index:-23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both"/>
                      </w:pPr>
                      <w:r>
                        <w:t>T T C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824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7540625</wp:posOffset>
                </wp:positionV>
                <wp:extent cx="167640" cy="273050"/>
                <wp:effectExtent l="0" t="0" r="635" b="0"/>
                <wp:wrapNone/>
                <wp:docPr id="63" name="Text 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74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57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39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6" o:spid="_x0000_s1220" type="#_x0000_t202" style="position:absolute;margin-left:394.75pt;margin-top:593.75pt;width:13.2pt;height:21.5pt;z-index:-23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74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57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39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848" behindDoc="1" locked="0" layoutInCell="1" allowOverlap="1">
                <wp:simplePos x="0" y="0"/>
                <wp:positionH relativeFrom="page">
                  <wp:posOffset>1176655</wp:posOffset>
                </wp:positionH>
                <wp:positionV relativeFrom="page">
                  <wp:posOffset>7624445</wp:posOffset>
                </wp:positionV>
                <wp:extent cx="104140" cy="105410"/>
                <wp:effectExtent l="0" t="4445" r="1905" b="4445"/>
                <wp:wrapNone/>
                <wp:docPr id="62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1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26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5" o:spid="_x0000_s1221" type="#_x0000_t202" style="position:absolute;margin-left:92.65pt;margin-top:600.35pt;width:8.2pt;height:8.3pt;z-index:-23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26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872" behindDoc="1" locked="0" layoutInCell="1" allowOverlap="1">
                <wp:simplePos x="0" y="0"/>
                <wp:positionH relativeFrom="page">
                  <wp:posOffset>1499235</wp:posOffset>
                </wp:positionH>
                <wp:positionV relativeFrom="page">
                  <wp:posOffset>7624445</wp:posOffset>
                </wp:positionV>
                <wp:extent cx="112395" cy="105410"/>
                <wp:effectExtent l="635" t="4445" r="1270" b="4445"/>
                <wp:wrapNone/>
                <wp:docPr id="61" name="Text 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Sq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4" o:spid="_x0000_s1222" type="#_x0000_t202" style="position:absolute;margin-left:118.05pt;margin-top:600.35pt;width:8.85pt;height:8.3pt;z-index:-23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Sq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896" behindDoc="1" locked="0" layoutInCell="1" allowOverlap="1">
                <wp:simplePos x="0" y="0"/>
                <wp:positionH relativeFrom="page">
                  <wp:posOffset>1834515</wp:posOffset>
                </wp:positionH>
                <wp:positionV relativeFrom="page">
                  <wp:posOffset>7792085</wp:posOffset>
                </wp:positionV>
                <wp:extent cx="266065" cy="859155"/>
                <wp:effectExtent l="5715" t="0" r="0" b="0"/>
                <wp:wrapNone/>
                <wp:docPr id="60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065" cy="8591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19" w:right="17" w:hanging="11"/>
                              <w:jc w:val="center"/>
                            </w:pPr>
                            <w:r>
                              <w:t>TP53 EGFR HRAS EP300 COBL ATM EP300 KMT2D MET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0"/>
                              <w:ind w:left="3"/>
                              <w:jc w:val="center"/>
                            </w:pPr>
                            <w:r>
                              <w:rPr>
                                <w:w w:val="101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3" o:spid="_x0000_s1223" type="#_x0000_t202" style="position:absolute;margin-left:144.45pt;margin-top:613.55pt;width:20.95pt;height:67.65pt;z-index:-23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19" w:right="17" w:hanging="11"/>
                        <w:jc w:val="center"/>
                      </w:pPr>
                      <w:r>
                        <w:t>TP53 EGFR HRAS EP300 COBL ATM EP300 KMT2D MET</w:t>
                      </w:r>
                    </w:p>
                    <w:p w:rsidR="00BC46C6" w:rsidRDefault="00A510C3">
                      <w:pPr>
                        <w:pStyle w:val="BodyText"/>
                        <w:spacing w:before="0"/>
                        <w:ind w:left="3"/>
                        <w:jc w:val="center"/>
                      </w:pPr>
                      <w:r>
                        <w:rPr>
                          <w:w w:val="101"/>
                        </w:rPr>
                        <w:t>-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920" behindDoc="1" locked="0" layoutInCell="1" allowOverlap="1">
                <wp:simplePos x="0" y="0"/>
                <wp:positionH relativeFrom="page">
                  <wp:posOffset>2286000</wp:posOffset>
                </wp:positionH>
                <wp:positionV relativeFrom="page">
                  <wp:posOffset>7792085</wp:posOffset>
                </wp:positionV>
                <wp:extent cx="602615" cy="859155"/>
                <wp:effectExtent l="0" t="0" r="0" b="0"/>
                <wp:wrapNone/>
                <wp:docPr id="59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2615" cy="8591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center"/>
                            </w:pPr>
                            <w:r>
                              <w:t>p.His154Arg (193) p.Asn476Ser p.Gly12Cys p.Gln259Glu p.Gly1248Asp p.Phe239Ser p.Pro306Ser p.Gly3157Arg p.Glu312Gly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0"/>
                              <w:ind w:left="1"/>
                              <w:jc w:val="center"/>
                            </w:pPr>
                            <w:r>
                              <w:rPr>
                                <w:w w:val="101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2" o:spid="_x0000_s1224" type="#_x0000_t202" style="position:absolute;margin-left:180pt;margin-top:613.55pt;width:47.45pt;height:67.65pt;z-index:-23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center"/>
                      </w:pPr>
                      <w:r>
                        <w:t>p.His154Arg (193) p.Asn476Ser p.Gly12Cys p.Gln259Glu p.Gly1248Asp p.Phe239Ser p.Pro306Ser p.Gly3157Arg p.Glu312Gly</w:t>
                      </w:r>
                    </w:p>
                    <w:p w:rsidR="00BC46C6" w:rsidRDefault="00A510C3">
                      <w:pPr>
                        <w:pStyle w:val="BodyText"/>
                        <w:spacing w:before="0"/>
                        <w:ind w:left="1"/>
                        <w:jc w:val="center"/>
                      </w:pPr>
                      <w:r>
                        <w:rPr>
                          <w:w w:val="101"/>
                        </w:rPr>
                        <w:t>-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944" behindDoc="1" locked="0" layoutInCell="1" allowOverlap="1">
                <wp:simplePos x="0" y="0"/>
                <wp:positionH relativeFrom="page">
                  <wp:posOffset>3188335</wp:posOffset>
                </wp:positionH>
                <wp:positionV relativeFrom="page">
                  <wp:posOffset>7792085</wp:posOffset>
                </wp:positionV>
                <wp:extent cx="568960" cy="859155"/>
                <wp:effectExtent l="635" t="0" r="1905" b="0"/>
                <wp:wrapNone/>
                <wp:docPr id="58" name="Text 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960" cy="8591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hanging="7"/>
                              <w:jc w:val="center"/>
                            </w:pPr>
                            <w:r>
                              <w:t>chr17:7578271 chr7:55227960 chr11:534289 chr22:41521913 chr7:51092831 chr11:108115568 chr22:41523500 chr12:49431670 chr7:116340073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0"/>
                              <w:ind w:left="0" w:right="4"/>
                              <w:jc w:val="center"/>
                            </w:pPr>
                            <w:r>
                              <w:rPr>
                                <w:w w:val="101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1" o:spid="_x0000_s1225" type="#_x0000_t202" style="position:absolute;margin-left:251.05pt;margin-top:613.55pt;width:44.8pt;height:67.65pt;z-index:-23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hanging="7"/>
                        <w:jc w:val="center"/>
                      </w:pPr>
                      <w:r>
                        <w:t>chr17:7578271 chr7:55227960 chr11:534289 chr22:41521913 chr7:51092831 chr11:108115568 chr22:41523500 chr12:49431670 chr7:116340073</w:t>
                      </w:r>
                    </w:p>
                    <w:p w:rsidR="00BC46C6" w:rsidRDefault="00A510C3">
                      <w:pPr>
                        <w:pStyle w:val="BodyText"/>
                        <w:spacing w:before="0"/>
                        <w:ind w:left="0" w:right="4"/>
                        <w:jc w:val="center"/>
                      </w:pPr>
                      <w:r>
                        <w:rPr>
                          <w:w w:val="101"/>
                        </w:rPr>
                        <w:t>-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968" behindDoc="1" locked="0" layoutInCell="1" allowOverlap="1">
                <wp:simplePos x="0" y="0"/>
                <wp:positionH relativeFrom="page">
                  <wp:posOffset>4207510</wp:posOffset>
                </wp:positionH>
                <wp:positionV relativeFrom="page">
                  <wp:posOffset>7792085</wp:posOffset>
                </wp:positionV>
                <wp:extent cx="76200" cy="775335"/>
                <wp:effectExtent l="3810" t="0" r="0" b="5080"/>
                <wp:wrapNone/>
                <wp:docPr id="57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" cy="775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firstLine="10"/>
                              <w:jc w:val="both"/>
                            </w:pPr>
                            <w:r>
                              <w:t>T A C C C T C C 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0" o:spid="_x0000_s1226" type="#_x0000_t202" style="position:absolute;margin-left:331.3pt;margin-top:613.55pt;width:6pt;height:61.05pt;z-index:-23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firstLine="10"/>
                        <w:jc w:val="both"/>
                      </w:pPr>
                      <w:r>
                        <w:t>T A C C C T C C 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2992" behindDoc="1" locked="0" layoutInCell="1" allowOverlap="1">
                <wp:simplePos x="0" y="0"/>
                <wp:positionH relativeFrom="page">
                  <wp:posOffset>4671695</wp:posOffset>
                </wp:positionH>
                <wp:positionV relativeFrom="page">
                  <wp:posOffset>7792085</wp:posOffset>
                </wp:positionV>
                <wp:extent cx="83185" cy="775335"/>
                <wp:effectExtent l="0" t="0" r="0" b="5080"/>
                <wp:wrapNone/>
                <wp:docPr id="56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185" cy="775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firstLine="10"/>
                              <w:jc w:val="both"/>
                            </w:pPr>
                            <w:r>
                              <w:t>C G A G T C T T G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9" o:spid="_x0000_s1227" type="#_x0000_t202" style="position:absolute;margin-left:367.85pt;margin-top:613.55pt;width:6.55pt;height:61.05pt;z-index:-23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firstLine="10"/>
                        <w:jc w:val="both"/>
                      </w:pPr>
                      <w:r>
                        <w:t>C G A G T C T T G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016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7792085</wp:posOffset>
                </wp:positionV>
                <wp:extent cx="167640" cy="775335"/>
                <wp:effectExtent l="0" t="0" r="635" b="5080"/>
                <wp:wrapNone/>
                <wp:docPr id="55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775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85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75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59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48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34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25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25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22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21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8" o:spid="_x0000_s1228" type="#_x0000_t202" style="position:absolute;margin-left:394.75pt;margin-top:613.55pt;width:13.2pt;height:61.05pt;z-index:-23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85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75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59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48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34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25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25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22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21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040" behindDoc="1" locked="0" layoutInCell="1" allowOverlap="1">
                <wp:simplePos x="0" y="0"/>
                <wp:positionH relativeFrom="page">
                  <wp:posOffset>1176655</wp:posOffset>
                </wp:positionH>
                <wp:positionV relativeFrom="page">
                  <wp:posOffset>8126730</wp:posOffset>
                </wp:positionV>
                <wp:extent cx="104140" cy="105410"/>
                <wp:effectExtent l="0" t="0" r="1905" b="0"/>
                <wp:wrapNone/>
                <wp:docPr id="54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1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27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7" o:spid="_x0000_s1229" type="#_x0000_t202" style="position:absolute;margin-left:92.65pt;margin-top:639.9pt;width:8.2pt;height:8.3pt;z-index:-23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27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064" behindDoc="1" locked="0" layoutInCell="1" allowOverlap="1">
                <wp:simplePos x="0" y="0"/>
                <wp:positionH relativeFrom="page">
                  <wp:posOffset>1499235</wp:posOffset>
                </wp:positionH>
                <wp:positionV relativeFrom="page">
                  <wp:posOffset>8126730</wp:posOffset>
                </wp:positionV>
                <wp:extent cx="112395" cy="105410"/>
                <wp:effectExtent l="635" t="0" r="1270" b="0"/>
                <wp:wrapNone/>
                <wp:docPr id="53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Sq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6" o:spid="_x0000_s1230" type="#_x0000_t202" style="position:absolute;margin-left:118.05pt;margin-top:639.9pt;width:8.85pt;height:8.3pt;z-index:-23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Sq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088" behindDoc="1" locked="0" layoutInCell="1" allowOverlap="1">
                <wp:simplePos x="0" y="0"/>
                <wp:positionH relativeFrom="page">
                  <wp:posOffset>1176655</wp:posOffset>
                </wp:positionH>
                <wp:positionV relativeFrom="page">
                  <wp:posOffset>8545830</wp:posOffset>
                </wp:positionV>
                <wp:extent cx="104140" cy="105410"/>
                <wp:effectExtent l="0" t="0" r="1905" b="0"/>
                <wp:wrapNone/>
                <wp:docPr id="52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1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28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5" o:spid="_x0000_s1231" type="#_x0000_t202" style="position:absolute;margin-left:92.65pt;margin-top:672.9pt;width:8.2pt;height:8.3pt;z-index:-23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28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112" behindDoc="1" locked="0" layoutInCell="1" allowOverlap="1">
                <wp:simplePos x="0" y="0"/>
                <wp:positionH relativeFrom="page">
                  <wp:posOffset>1499235</wp:posOffset>
                </wp:positionH>
                <wp:positionV relativeFrom="page">
                  <wp:posOffset>8545830</wp:posOffset>
                </wp:positionV>
                <wp:extent cx="112395" cy="105410"/>
                <wp:effectExtent l="635" t="0" r="1270" b="0"/>
                <wp:wrapNone/>
                <wp:docPr id="51" name="Text 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Sq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4" o:spid="_x0000_s1232" type="#_x0000_t202" style="position:absolute;margin-left:118.05pt;margin-top:672.9pt;width:8.85pt;height:8.3pt;z-index:-23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Sq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136" behindDoc="1" locked="0" layoutInCell="1" allowOverlap="1">
                <wp:simplePos x="0" y="0"/>
                <wp:positionH relativeFrom="page">
                  <wp:posOffset>1808480</wp:posOffset>
                </wp:positionH>
                <wp:positionV relativeFrom="page">
                  <wp:posOffset>8629650</wp:posOffset>
                </wp:positionV>
                <wp:extent cx="317500" cy="691515"/>
                <wp:effectExtent l="5080" t="6350" r="0" b="635"/>
                <wp:wrapNone/>
                <wp:docPr id="50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6915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firstLine="2"/>
                              <w:jc w:val="center"/>
                            </w:pPr>
                            <w:r>
                              <w:t>KEAP1 RB1 MGA SETD2 KMT2D TP63 NOTCH1 TP53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3" o:spid="_x0000_s1233" type="#_x0000_t202" style="position:absolute;margin-left:142.4pt;margin-top:679.5pt;width:25pt;height:54.45pt;z-index:-23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firstLine="2"/>
                        <w:jc w:val="center"/>
                      </w:pPr>
                      <w:r>
                        <w:t>KEAP1 RB1 MGA SETD2 KMT2D TP63 NOTCH1 TP53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160" behindDoc="1" locked="0" layoutInCell="1" allowOverlap="1">
                <wp:simplePos x="0" y="0"/>
                <wp:positionH relativeFrom="page">
                  <wp:posOffset>2357120</wp:posOffset>
                </wp:positionH>
                <wp:positionV relativeFrom="page">
                  <wp:posOffset>8629650</wp:posOffset>
                </wp:positionV>
                <wp:extent cx="459105" cy="691515"/>
                <wp:effectExtent l="0" t="6350" r="3175" b="635"/>
                <wp:wrapNone/>
                <wp:docPr id="49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9105" cy="6915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center"/>
                            </w:pPr>
                            <w:r>
                              <w:t>p.Arg380Gly p.Glu54Ter p.Val1621Leu p.Gly1317Val p.Glu1391Val p.Arg647Leu p.Val868Gly p.Glu300Ter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2" o:spid="_x0000_s1234" type="#_x0000_t202" style="position:absolute;margin-left:185.6pt;margin-top:679.5pt;width:36.15pt;height:54.45pt;z-index:-23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center"/>
                      </w:pPr>
                      <w:r>
                        <w:t>p.Arg380Gly p.Glu54Ter p.Val1621Leu p.Gly1317Val p.Glu1391Val p.Arg647Leu p.Val868Gly p.Glu300Ter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184" behindDoc="1" locked="0" layoutInCell="1" allowOverlap="1">
                <wp:simplePos x="0" y="0"/>
                <wp:positionH relativeFrom="page">
                  <wp:posOffset>3201670</wp:posOffset>
                </wp:positionH>
                <wp:positionV relativeFrom="page">
                  <wp:posOffset>8629650</wp:posOffset>
                </wp:positionV>
                <wp:extent cx="539750" cy="691515"/>
                <wp:effectExtent l="1270" t="6350" r="5080" b="635"/>
                <wp:wrapNone/>
                <wp:docPr id="48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6915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center"/>
                            </w:pPr>
                            <w:r>
                              <w:t>chr19:10602440 chr13:48881438 chr15:42035019 chr3:47162176 chr12:49441812 chr3:189612188 chr9:139405241 chr17:757401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1" o:spid="_x0000_s1235" type="#_x0000_t202" style="position:absolute;margin-left:252.1pt;margin-top:679.5pt;width:42.5pt;height:54.45pt;z-index:-23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center"/>
                      </w:pPr>
                      <w:r>
                        <w:t>chr19:10602440 chr13:48881438 chr15:42035019 chr3:47162176 chr12:49441812 chr3:189612188 chr9:139405241 chr17:757401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208" behindDoc="1" locked="0" layoutInCell="1" allowOverlap="1">
                <wp:simplePos x="0" y="0"/>
                <wp:positionH relativeFrom="page">
                  <wp:posOffset>4181475</wp:posOffset>
                </wp:positionH>
                <wp:positionV relativeFrom="page">
                  <wp:posOffset>8629650</wp:posOffset>
                </wp:positionV>
                <wp:extent cx="127635" cy="691515"/>
                <wp:effectExtent l="3175" t="6350" r="0" b="635"/>
                <wp:wrapNone/>
                <wp:docPr id="47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635" cy="6915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firstLine="8"/>
                              <w:jc w:val="center"/>
                            </w:pPr>
                            <w:r>
                              <w:t>T G G C T G GA 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0" o:spid="_x0000_s1236" type="#_x0000_t202" style="position:absolute;margin-left:329.25pt;margin-top:679.5pt;width:10.05pt;height:54.45pt;z-index:-23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firstLine="8"/>
                        <w:jc w:val="center"/>
                      </w:pPr>
                      <w:r>
                        <w:t>T G G C T G GA C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232" behindDoc="1" locked="0" layoutInCell="1" allowOverlap="1">
                <wp:simplePos x="0" y="0"/>
                <wp:positionH relativeFrom="page">
                  <wp:posOffset>4652010</wp:posOffset>
                </wp:positionH>
                <wp:positionV relativeFrom="page">
                  <wp:posOffset>8629650</wp:posOffset>
                </wp:positionV>
                <wp:extent cx="120015" cy="691515"/>
                <wp:effectExtent l="3810" t="6350" r="3175" b="635"/>
                <wp:wrapNone/>
                <wp:docPr id="46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015" cy="6915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 w:firstLine="40"/>
                              <w:jc w:val="both"/>
                            </w:pPr>
                            <w:r>
                              <w:t>C T C A A T TC A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9" o:spid="_x0000_s1237" type="#_x0000_t202" style="position:absolute;margin-left:366.3pt;margin-top:679.5pt;width:9.45pt;height:54.45pt;z-index:-23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 w:firstLine="40"/>
                        <w:jc w:val="both"/>
                      </w:pPr>
                      <w:r>
                        <w:t>C T C A A T TC A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256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8629650</wp:posOffset>
                </wp:positionV>
                <wp:extent cx="167640" cy="691515"/>
                <wp:effectExtent l="0" t="6350" r="635" b="635"/>
                <wp:wrapNone/>
                <wp:docPr id="45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6915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94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89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88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79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32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25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22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89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8" o:spid="_x0000_s1238" type="#_x0000_t202" style="position:absolute;margin-left:394.75pt;margin-top:679.5pt;width:13.2pt;height:54.45pt;z-index:-23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94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89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88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79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32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25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22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89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280" behindDoc="1" locked="0" layoutInCell="1" allowOverlap="1">
                <wp:simplePos x="0" y="0"/>
                <wp:positionH relativeFrom="page">
                  <wp:posOffset>1176655</wp:posOffset>
                </wp:positionH>
                <wp:positionV relativeFrom="page">
                  <wp:posOffset>8881110</wp:posOffset>
                </wp:positionV>
                <wp:extent cx="104140" cy="105410"/>
                <wp:effectExtent l="0" t="3810" r="1905" b="5080"/>
                <wp:wrapNone/>
                <wp:docPr id="44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1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29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7" o:spid="_x0000_s1239" type="#_x0000_t202" style="position:absolute;margin-left:92.65pt;margin-top:699.3pt;width:8.2pt;height:8.3pt;z-index:-23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29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304" behindDoc="1" locked="0" layoutInCell="1" allowOverlap="1">
                <wp:simplePos x="0" y="0"/>
                <wp:positionH relativeFrom="page">
                  <wp:posOffset>1447800</wp:posOffset>
                </wp:positionH>
                <wp:positionV relativeFrom="page">
                  <wp:posOffset>8881110</wp:posOffset>
                </wp:positionV>
                <wp:extent cx="203200" cy="105410"/>
                <wp:effectExtent l="0" t="3810" r="0" b="5080"/>
                <wp:wrapNone/>
                <wp:docPr id="43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20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Small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6" o:spid="_x0000_s1240" type="#_x0000_t202" style="position:absolute;margin-left:114pt;margin-top:699.3pt;width:16pt;height:8.3pt;z-index:-23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Small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328" behindDoc="1" locked="0" layoutInCell="1" allowOverlap="1">
                <wp:simplePos x="0" y="0"/>
                <wp:positionH relativeFrom="page">
                  <wp:posOffset>1176655</wp:posOffset>
                </wp:positionH>
                <wp:positionV relativeFrom="page">
                  <wp:posOffset>9300210</wp:posOffset>
                </wp:positionV>
                <wp:extent cx="104140" cy="105410"/>
                <wp:effectExtent l="0" t="3810" r="1905" b="5080"/>
                <wp:wrapNone/>
                <wp:docPr id="42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14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3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5" o:spid="_x0000_s1241" type="#_x0000_t202" style="position:absolute;margin-left:92.65pt;margin-top:732.3pt;width:8.2pt;height:8.3pt;z-index:-23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3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352" behindDoc="1" locked="0" layoutInCell="1" allowOverlap="1">
                <wp:simplePos x="0" y="0"/>
                <wp:positionH relativeFrom="page">
                  <wp:posOffset>1421765</wp:posOffset>
                </wp:positionH>
                <wp:positionV relativeFrom="page">
                  <wp:posOffset>9300210</wp:posOffset>
                </wp:positionV>
                <wp:extent cx="266700" cy="105410"/>
                <wp:effectExtent l="0" t="3810" r="635" b="5080"/>
                <wp:wrapNone/>
                <wp:docPr id="41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1054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LCNE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4" o:spid="_x0000_s1242" type="#_x0000_t202" style="position:absolute;margin-left:111.95pt;margin-top:732.3pt;width:21pt;height:8.3pt;z-index:-23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LCNEC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376" behindDoc="1" locked="0" layoutInCell="1" allowOverlap="1">
                <wp:simplePos x="0" y="0"/>
                <wp:positionH relativeFrom="page">
                  <wp:posOffset>1808480</wp:posOffset>
                </wp:positionH>
                <wp:positionV relativeFrom="page">
                  <wp:posOffset>9300210</wp:posOffset>
                </wp:positionV>
                <wp:extent cx="317500" cy="273050"/>
                <wp:effectExtent l="5080" t="3810" r="0" b="2540"/>
                <wp:wrapNone/>
                <wp:docPr id="40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center"/>
                            </w:pPr>
                            <w:r>
                              <w:t>NOTCH1 KMT2D PTE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3" o:spid="_x0000_s1243" type="#_x0000_t202" style="position:absolute;margin-left:142.4pt;margin-top:732.3pt;width:25pt;height:21.5pt;z-index:-23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center"/>
                      </w:pPr>
                      <w:r>
                        <w:t>NOTCH1 KMT2D PTE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400" behindDoc="1" locked="0" layoutInCell="1" allowOverlap="1">
                <wp:simplePos x="0" y="0"/>
                <wp:positionH relativeFrom="page">
                  <wp:posOffset>2376170</wp:posOffset>
                </wp:positionH>
                <wp:positionV relativeFrom="page">
                  <wp:posOffset>9300210</wp:posOffset>
                </wp:positionV>
                <wp:extent cx="426085" cy="273050"/>
                <wp:effectExtent l="1270" t="3810" r="4445" b="2540"/>
                <wp:wrapNone/>
                <wp:docPr id="39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6085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left="11" w:right="8"/>
                              <w:jc w:val="center"/>
                            </w:pPr>
                            <w:r>
                              <w:t>p.Cys111Ser Splice site p.Ala328Val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2" o:spid="_x0000_s1244" type="#_x0000_t202" style="position:absolute;margin-left:187.1pt;margin-top:732.3pt;width:33.55pt;height:21.5pt;z-index:-23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left="11" w:right="8"/>
                        <w:jc w:val="center"/>
                      </w:pPr>
                      <w:r>
                        <w:t>p.Cys111Ser Splice site p.Ala328Val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424" behindDoc="1" locked="0" layoutInCell="1" allowOverlap="1">
                <wp:simplePos x="0" y="0"/>
                <wp:positionH relativeFrom="page">
                  <wp:posOffset>3201670</wp:posOffset>
                </wp:positionH>
                <wp:positionV relativeFrom="page">
                  <wp:posOffset>9300210</wp:posOffset>
                </wp:positionV>
                <wp:extent cx="539750" cy="273050"/>
                <wp:effectExtent l="1270" t="3810" r="5080" b="2540"/>
                <wp:wrapNone/>
                <wp:docPr id="38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75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both"/>
                            </w:pPr>
                            <w:r>
                              <w:t>chr9:139418240 chr12:49428720 chr10:8972083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1" o:spid="_x0000_s1245" type="#_x0000_t202" style="position:absolute;margin-left:252.1pt;margin-top:732.3pt;width:42.5pt;height:21.5pt;z-index:-23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both"/>
                      </w:pPr>
                      <w:r>
                        <w:t>chr9:139418240 chr12:49428720 chr10:89720832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448" behindDoc="1" locked="0" layoutInCell="1" allowOverlap="1">
                <wp:simplePos x="0" y="0"/>
                <wp:positionH relativeFrom="page">
                  <wp:posOffset>4207510</wp:posOffset>
                </wp:positionH>
                <wp:positionV relativeFrom="page">
                  <wp:posOffset>9300210</wp:posOffset>
                </wp:positionV>
                <wp:extent cx="76200" cy="273050"/>
                <wp:effectExtent l="3810" t="3810" r="0" b="2540"/>
                <wp:wrapNone/>
                <wp:docPr id="37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20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both"/>
                            </w:pPr>
                            <w:r>
                              <w:t>C T 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0" o:spid="_x0000_s1246" type="#_x0000_t202" style="position:absolute;margin-left:331.3pt;margin-top:732.3pt;width:6pt;height:21.5pt;z-index:-23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both"/>
                      </w:pPr>
                      <w:r>
                        <w:t>C T C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472" behindDoc="1" locked="0" layoutInCell="1" allowOverlap="1">
                <wp:simplePos x="0" y="0"/>
                <wp:positionH relativeFrom="page">
                  <wp:posOffset>4671695</wp:posOffset>
                </wp:positionH>
                <wp:positionV relativeFrom="page">
                  <wp:posOffset>9300210</wp:posOffset>
                </wp:positionV>
                <wp:extent cx="80645" cy="273050"/>
                <wp:effectExtent l="0" t="3810" r="0" b="2540"/>
                <wp:wrapNone/>
                <wp:docPr id="36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645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  <w:spacing w:line="249" w:lineRule="auto"/>
                              <w:ind w:right="17"/>
                              <w:jc w:val="both"/>
                            </w:pPr>
                            <w:r>
                              <w:t>G A T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9" o:spid="_x0000_s1247" type="#_x0000_t202" style="position:absolute;margin-left:367.85pt;margin-top:732.3pt;width:6.35pt;height:21.5pt;z-index:-23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  <w:spacing w:line="249" w:lineRule="auto"/>
                        <w:ind w:right="17"/>
                        <w:jc w:val="both"/>
                      </w:pPr>
                      <w:r>
                        <w:t>G A T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496" behindDoc="1" locked="0" layoutInCell="1" allowOverlap="1">
                <wp:simplePos x="0" y="0"/>
                <wp:positionH relativeFrom="page">
                  <wp:posOffset>5013325</wp:posOffset>
                </wp:positionH>
                <wp:positionV relativeFrom="page">
                  <wp:posOffset>9300210</wp:posOffset>
                </wp:positionV>
                <wp:extent cx="167640" cy="273050"/>
                <wp:effectExtent l="0" t="3810" r="635" b="2540"/>
                <wp:wrapNone/>
                <wp:docPr id="35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2730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A510C3">
                            <w:pPr>
                              <w:pStyle w:val="BodyText"/>
                            </w:pPr>
                            <w:r>
                              <w:t>69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47%</w:t>
                            </w:r>
                          </w:p>
                          <w:p w:rsidR="00BC46C6" w:rsidRDefault="00A510C3">
                            <w:pPr>
                              <w:pStyle w:val="BodyText"/>
                              <w:spacing w:before="5"/>
                            </w:pPr>
                            <w:r>
                              <w:t>25%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8" o:spid="_x0000_s1248" type="#_x0000_t202" style="position:absolute;margin-left:394.75pt;margin-top:732.3pt;width:13.2pt;height:21.5pt;z-index:-22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" filled="f" stroked="f">
                <v:textbox inset="0,0,0,0">
                  <w:txbxContent>
                    <w:p w:rsidR="00BC46C6" w:rsidRDefault="00A510C3">
                      <w:pPr>
                        <w:pStyle w:val="BodyText"/>
                      </w:pPr>
                      <w:r>
                        <w:t>69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47%</w:t>
                      </w:r>
                    </w:p>
                    <w:p w:rsidR="00BC46C6" w:rsidRDefault="00A510C3">
                      <w:pPr>
                        <w:pStyle w:val="BodyText"/>
                        <w:spacing w:before="5"/>
                      </w:pPr>
                      <w:r>
                        <w:t>25%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568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1463675</wp:posOffset>
                </wp:positionV>
                <wp:extent cx="4223385" cy="152400"/>
                <wp:effectExtent l="0" t="3175" r="0" b="0"/>
                <wp:wrapNone/>
                <wp:docPr id="34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5" o:spid="_x0000_s1249" type="#_x0000_t202" style="position:absolute;margin-left:85.55pt;margin-top:115.25pt;width:332.55pt;height:12pt;z-index:-22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592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1631315</wp:posOffset>
                </wp:positionV>
                <wp:extent cx="4223385" cy="152400"/>
                <wp:effectExtent l="0" t="5715" r="0" b="0"/>
                <wp:wrapNone/>
                <wp:docPr id="33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4" o:spid="_x0000_s1250" type="#_x0000_t202" style="position:absolute;margin-left:85.55pt;margin-top:128.45pt;width:332.55pt;height:12pt;z-index:-22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616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1715135</wp:posOffset>
                </wp:positionV>
                <wp:extent cx="4223385" cy="152400"/>
                <wp:effectExtent l="0" t="635" r="0" b="0"/>
                <wp:wrapNone/>
                <wp:docPr id="32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3" o:spid="_x0000_s1251" type="#_x0000_t202" style="position:absolute;margin-left:85.55pt;margin-top:135.05pt;width:332.55pt;height:12pt;z-index:-22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640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1798955</wp:posOffset>
                </wp:positionV>
                <wp:extent cx="4223385" cy="152400"/>
                <wp:effectExtent l="0" t="0" r="0" b="4445"/>
                <wp:wrapNone/>
                <wp:docPr id="31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2" o:spid="_x0000_s1252" type="#_x0000_t202" style="position:absolute;margin-left:85.55pt;margin-top:141.65pt;width:332.55pt;height:12pt;z-index:-22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664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2050415</wp:posOffset>
                </wp:positionV>
                <wp:extent cx="4223385" cy="152400"/>
                <wp:effectExtent l="0" t="5715" r="0" b="0"/>
                <wp:wrapNone/>
                <wp:docPr id="30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1" o:spid="_x0000_s1253" type="#_x0000_t202" style="position:absolute;margin-left:85.55pt;margin-top:161.45pt;width:332.55pt;height:12pt;z-index:-22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688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2218055</wp:posOffset>
                </wp:positionV>
                <wp:extent cx="4223385" cy="152400"/>
                <wp:effectExtent l="0" t="0" r="0" b="4445"/>
                <wp:wrapNone/>
                <wp:docPr id="29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0" o:spid="_x0000_s1254" type="#_x0000_t202" style="position:absolute;margin-left:85.55pt;margin-top:174.65pt;width:332.55pt;height:12pt;z-index:-22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712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2301875</wp:posOffset>
                </wp:positionV>
                <wp:extent cx="4223385" cy="152400"/>
                <wp:effectExtent l="0" t="3175" r="0" b="0"/>
                <wp:wrapNone/>
                <wp:docPr id="28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9" o:spid="_x0000_s1255" type="#_x0000_t202" style="position:absolute;margin-left:85.55pt;margin-top:181.25pt;width:332.55pt;height:12pt;z-index:-22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736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2469515</wp:posOffset>
                </wp:positionV>
                <wp:extent cx="4223385" cy="152400"/>
                <wp:effectExtent l="0" t="5715" r="0" b="0"/>
                <wp:wrapNone/>
                <wp:docPr id="27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8" o:spid="_x0000_s1256" type="#_x0000_t202" style="position:absolute;margin-left:85.55pt;margin-top:194.45pt;width:332.55pt;height:12pt;z-index:-22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760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2804795</wp:posOffset>
                </wp:positionV>
                <wp:extent cx="4223385" cy="152400"/>
                <wp:effectExtent l="0" t="0" r="0" b="1905"/>
                <wp:wrapNone/>
                <wp:docPr id="26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7" o:spid="_x0000_s1257" type="#_x0000_t202" style="position:absolute;margin-left:85.55pt;margin-top:220.85pt;width:332.55pt;height:12pt;z-index:-22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784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3056255</wp:posOffset>
                </wp:positionV>
                <wp:extent cx="4223385" cy="152400"/>
                <wp:effectExtent l="0" t="0" r="0" b="4445"/>
                <wp:wrapNone/>
                <wp:docPr id="25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6" o:spid="_x0000_s1258" type="#_x0000_t202" style="position:absolute;margin-left:85.55pt;margin-top:240.65pt;width:332.55pt;height:12pt;z-index:-22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808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3474720</wp:posOffset>
                </wp:positionV>
                <wp:extent cx="4223385" cy="152400"/>
                <wp:effectExtent l="0" t="0" r="0" b="5080"/>
                <wp:wrapNone/>
                <wp:docPr id="24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" o:spid="_x0000_s1259" type="#_x0000_t202" style="position:absolute;margin-left:85.55pt;margin-top:273.6pt;width:332.55pt;height:12pt;z-index:-22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832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3558540</wp:posOffset>
                </wp:positionV>
                <wp:extent cx="4223385" cy="152400"/>
                <wp:effectExtent l="0" t="2540" r="0" b="0"/>
                <wp:wrapNone/>
                <wp:docPr id="23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" o:spid="_x0000_s1260" type="#_x0000_t202" style="position:absolute;margin-left:85.55pt;margin-top:280.2pt;width:332.55pt;height:12pt;z-index:-22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856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3642360</wp:posOffset>
                </wp:positionV>
                <wp:extent cx="4223385" cy="152400"/>
                <wp:effectExtent l="0" t="0" r="0" b="2540"/>
                <wp:wrapNone/>
                <wp:docPr id="22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" o:spid="_x0000_s1261" type="#_x0000_t202" style="position:absolute;margin-left:85.55pt;margin-top:286.8pt;width:332.55pt;height:12pt;z-index:-22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880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3810000</wp:posOffset>
                </wp:positionV>
                <wp:extent cx="4223385" cy="152400"/>
                <wp:effectExtent l="0" t="0" r="0" b="0"/>
                <wp:wrapNone/>
                <wp:docPr id="21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" o:spid="_x0000_s1262" type="#_x0000_t202" style="position:absolute;margin-left:85.55pt;margin-top:300pt;width:332.55pt;height:12pt;z-index:-22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904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4229100</wp:posOffset>
                </wp:positionV>
                <wp:extent cx="4223385" cy="152400"/>
                <wp:effectExtent l="0" t="0" r="0" b="0"/>
                <wp:wrapNone/>
                <wp:docPr id="20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" o:spid="_x0000_s1263" type="#_x0000_t202" style="position:absolute;margin-left:85.55pt;margin-top:333pt;width:332.55pt;height:12pt;z-index:-22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928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4396740</wp:posOffset>
                </wp:positionV>
                <wp:extent cx="4223385" cy="152400"/>
                <wp:effectExtent l="0" t="2540" r="0" b="0"/>
                <wp:wrapNone/>
                <wp:docPr id="19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" o:spid="_x0000_s1264" type="#_x0000_t202" style="position:absolute;margin-left:85.55pt;margin-top:346.2pt;width:332.55pt;height:12pt;z-index:-22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952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4564380</wp:posOffset>
                </wp:positionV>
                <wp:extent cx="4223385" cy="152400"/>
                <wp:effectExtent l="0" t="5080" r="0" b="0"/>
                <wp:wrapNone/>
                <wp:docPr id="18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9" o:spid="_x0000_s1265" type="#_x0000_t202" style="position:absolute;margin-left:85.55pt;margin-top:359.4pt;width:332.55pt;height:12pt;z-index:-22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3976" behindDoc="1" locked="0" layoutInCell="1" allowOverlap="1">
                <wp:simplePos x="0" y="0"/>
                <wp:positionH relativeFrom="page">
                  <wp:posOffset>1737360</wp:posOffset>
                </wp:positionH>
                <wp:positionV relativeFrom="page">
                  <wp:posOffset>4628515</wp:posOffset>
                </wp:positionV>
                <wp:extent cx="129540" cy="152400"/>
                <wp:effectExtent l="0" t="5715" r="0" b="0"/>
                <wp:wrapNone/>
                <wp:docPr id="17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540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266" type="#_x0000_t202" style="position:absolute;margin-left:136.8pt;margin-top:364.45pt;width:10.2pt;height:12pt;z-index:-22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4000" behindDoc="1" locked="0" layoutInCell="1" allowOverlap="1">
                <wp:simplePos x="0" y="0"/>
                <wp:positionH relativeFrom="page">
                  <wp:posOffset>2012950</wp:posOffset>
                </wp:positionH>
                <wp:positionV relativeFrom="page">
                  <wp:posOffset>4628515</wp:posOffset>
                </wp:positionV>
                <wp:extent cx="401955" cy="152400"/>
                <wp:effectExtent l="6350" t="5715" r="0" b="0"/>
                <wp:wrapNone/>
                <wp:docPr id="16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195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267" type="#_x0000_t202" style="position:absolute;margin-left:158.5pt;margin-top:364.45pt;width:31.65pt;height:12pt;z-index:-22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4024" behindDoc="1" locked="0" layoutInCell="1" allowOverlap="1">
                <wp:simplePos x="0" y="0"/>
                <wp:positionH relativeFrom="page">
                  <wp:posOffset>5105400</wp:posOffset>
                </wp:positionH>
                <wp:positionV relativeFrom="page">
                  <wp:posOffset>4628515</wp:posOffset>
                </wp:positionV>
                <wp:extent cx="205105" cy="152400"/>
                <wp:effectExtent l="0" t="5715" r="0" b="0"/>
                <wp:wrapNone/>
                <wp:docPr id="15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10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" o:spid="_x0000_s1268" type="#_x0000_t202" style="position:absolute;margin-left:402pt;margin-top:364.45pt;width:16.15pt;height:12pt;z-index:-22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4048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4899660</wp:posOffset>
                </wp:positionV>
                <wp:extent cx="4223385" cy="152400"/>
                <wp:effectExtent l="0" t="0" r="0" b="2540"/>
                <wp:wrapNone/>
                <wp:docPr id="14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5" o:spid="_x0000_s1269" type="#_x0000_t202" style="position:absolute;margin-left:85.55pt;margin-top:385.8pt;width:332.55pt;height:12pt;z-index:-22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4072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5067300</wp:posOffset>
                </wp:positionV>
                <wp:extent cx="4223385" cy="152400"/>
                <wp:effectExtent l="0" t="0" r="0" b="0"/>
                <wp:wrapNone/>
                <wp:docPr id="13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270" type="#_x0000_t202" style="position:absolute;margin-left:85.55pt;margin-top:399pt;width:332.55pt;height:12pt;z-index:-22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4096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5402580</wp:posOffset>
                </wp:positionV>
                <wp:extent cx="4223385" cy="152400"/>
                <wp:effectExtent l="0" t="5080" r="0" b="0"/>
                <wp:wrapNone/>
                <wp:docPr id="12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271" type="#_x0000_t202" style="position:absolute;margin-left:85.55pt;margin-top:425.4pt;width:332.55pt;height:12pt;z-index:-22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4120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5904865</wp:posOffset>
                </wp:positionV>
                <wp:extent cx="4223385" cy="152400"/>
                <wp:effectExtent l="0" t="0" r="0" b="635"/>
                <wp:wrapNone/>
                <wp:docPr id="11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" o:spid="_x0000_s1272" type="#_x0000_t202" style="position:absolute;margin-left:85.55pt;margin-top:464.95pt;width:332.55pt;height:12pt;z-index:-22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4144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6240145</wp:posOffset>
                </wp:positionV>
                <wp:extent cx="4223385" cy="152400"/>
                <wp:effectExtent l="0" t="4445" r="0" b="0"/>
                <wp:wrapNone/>
                <wp:docPr id="10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1" o:spid="_x0000_s1273" type="#_x0000_t202" style="position:absolute;margin-left:85.55pt;margin-top:491.35pt;width:332.55pt;height:12pt;z-index:-2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4168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6323965</wp:posOffset>
                </wp:positionV>
                <wp:extent cx="4223385" cy="152400"/>
                <wp:effectExtent l="0" t="0" r="0" b="635"/>
                <wp:wrapNone/>
                <wp:docPr id="9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" o:spid="_x0000_s1274" type="#_x0000_t202" style="position:absolute;margin-left:85.55pt;margin-top:497.95pt;width:332.55pt;height:12pt;z-index:-22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4192" behindDoc="1" locked="0" layoutInCell="1" allowOverlap="1">
                <wp:simplePos x="0" y="0"/>
                <wp:positionH relativeFrom="page">
                  <wp:posOffset>1363980</wp:posOffset>
                </wp:positionH>
                <wp:positionV relativeFrom="page">
                  <wp:posOffset>6826885</wp:posOffset>
                </wp:positionV>
                <wp:extent cx="3946525" cy="152400"/>
                <wp:effectExtent l="5080" t="0" r="0" b="5715"/>
                <wp:wrapNone/>
                <wp:docPr id="8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4652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275" type="#_x0000_t202" style="position:absolute;margin-left:107.4pt;margin-top:537.55pt;width:310.75pt;height:12pt;z-index:-22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4216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7329805</wp:posOffset>
                </wp:positionV>
                <wp:extent cx="4223385" cy="152400"/>
                <wp:effectExtent l="0" t="1905" r="0" b="0"/>
                <wp:wrapNone/>
                <wp:docPr id="7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276" type="#_x0000_t202" style="position:absolute;margin-left:85.55pt;margin-top:577.15pt;width:332.55pt;height:12pt;z-index:-22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4240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7413625</wp:posOffset>
                </wp:positionV>
                <wp:extent cx="4223385" cy="152400"/>
                <wp:effectExtent l="0" t="0" r="0" b="3175"/>
                <wp:wrapNone/>
                <wp:docPr id="6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277" type="#_x0000_t202" style="position:absolute;margin-left:85.55pt;margin-top:583.75pt;width:332.55pt;height:12pt;z-index:-22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4264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7665085</wp:posOffset>
                </wp:positionV>
                <wp:extent cx="4223385" cy="152400"/>
                <wp:effectExtent l="0" t="0" r="0" b="5715"/>
                <wp:wrapNone/>
                <wp:docPr id="5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278" type="#_x0000_t202" style="position:absolute;margin-left:85.55pt;margin-top:603.55pt;width:332.55pt;height:12pt;z-index:-22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4288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8418830</wp:posOffset>
                </wp:positionV>
                <wp:extent cx="4223385" cy="152400"/>
                <wp:effectExtent l="0" t="0" r="0" b="1270"/>
                <wp:wrapNone/>
                <wp:docPr id="4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279" type="#_x0000_t202" style="position:absolute;margin-left:85.55pt;margin-top:662.9pt;width:332.55pt;height:12pt;z-index:-22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4312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8502650</wp:posOffset>
                </wp:positionV>
                <wp:extent cx="4223385" cy="152400"/>
                <wp:effectExtent l="0" t="6350" r="0" b="6350"/>
                <wp:wrapNone/>
                <wp:docPr id="3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280" type="#_x0000_t202" style="position:absolute;margin-left:85.55pt;margin-top:669.5pt;width:332.55pt;height:12pt;z-index:-22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4336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9089390</wp:posOffset>
                </wp:positionV>
                <wp:extent cx="4223385" cy="152400"/>
                <wp:effectExtent l="0" t="0" r="0" b="3810"/>
                <wp:wrapNone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281" type="#_x0000_t202" style="position:absolute;margin-left:85.55pt;margin-top:715.7pt;width:332.55pt;height:12pt;z-index:-22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A510C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503294360" behindDoc="1" locked="0" layoutInCell="1" allowOverlap="1">
                <wp:simplePos x="0" y="0"/>
                <wp:positionH relativeFrom="page">
                  <wp:posOffset>1086485</wp:posOffset>
                </wp:positionH>
                <wp:positionV relativeFrom="page">
                  <wp:posOffset>9427845</wp:posOffset>
                </wp:positionV>
                <wp:extent cx="4223385" cy="152400"/>
                <wp:effectExtent l="0" t="4445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3385" cy="152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C46C6" w:rsidRDefault="00BC46C6">
                            <w:pPr>
                              <w:pStyle w:val="BodyText"/>
                              <w:spacing w:before="4"/>
                              <w:ind w:left="40"/>
                              <w:rPr>
                                <w:rFonts w:ascii="Times New Roman"/>
                                <w:sz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282" type="#_x0000_t202" style="position:absolute;margin-left:85.55pt;margin-top:742.35pt;width:332.55pt;height:12pt;z-index:-22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" filled="f" stroked="f">
                <v:textbox inset="0,0,0,0">
                  <w:txbxContent>
                    <w:p w:rsidR="00BC46C6" w:rsidRDefault="00BC46C6">
                      <w:pPr>
                        <w:pStyle w:val="BodyText"/>
                        <w:spacing w:before="4"/>
                        <w:ind w:left="40"/>
                        <w:rPr>
                          <w:rFonts w:ascii="Times New Roman"/>
                          <w:sz w:val="17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sectPr w:rsidR="00BC46C6">
      <w:type w:val="continuous"/>
      <w:pgSz w:w="11910" w:h="16840"/>
      <w:pgMar w:top="1580" w:right="1680" w:bottom="280" w:left="1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6C6"/>
    <w:rsid w:val="00597A2D"/>
    <w:rsid w:val="00A510C3"/>
    <w:rsid w:val="00BC4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18"/>
      <w:ind w:left="20"/>
    </w:pPr>
    <w:rPr>
      <w:sz w:val="11"/>
      <w:szCs w:val="1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A1">
    <w:name w:val="A1"/>
    <w:uiPriority w:val="99"/>
    <w:rsid w:val="00597A2D"/>
    <w:rPr>
      <w:b/>
      <w:bCs/>
      <w:color w:val="211D1E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18"/>
      <w:ind w:left="20"/>
    </w:pPr>
    <w:rPr>
      <w:sz w:val="11"/>
      <w:szCs w:val="1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A1">
    <w:name w:val="A1"/>
    <w:uiPriority w:val="99"/>
    <w:rsid w:val="00597A2D"/>
    <w:rPr>
      <w:b/>
      <w:bCs/>
      <w:color w:val="211D1E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>山梨県立中央病院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文書7</dc:title>
  <cp:lastModifiedBy>Missing - Ref</cp:lastModifiedBy>
  <cp:revision>3</cp:revision>
  <dcterms:created xsi:type="dcterms:W3CDTF">2017-06-07T10:00:00Z</dcterms:created>
  <dcterms:modified xsi:type="dcterms:W3CDTF">2017-08-18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6-07T00:00:00Z</vt:filetime>
  </property>
  <property fmtid="{D5CDD505-2E9C-101B-9397-08002B2CF9AE}" pid="3" name="Creator">
    <vt:lpwstr>Word</vt:lpwstr>
  </property>
  <property fmtid="{D5CDD505-2E9C-101B-9397-08002B2CF9AE}" pid="4" name="LastSaved">
    <vt:filetime>2017-06-07T00:00:00Z</vt:filetime>
  </property>
</Properties>
</file>